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727" w:rsidRDefault="00CD5727" w:rsidP="00812B05">
      <w:pPr>
        <w:pStyle w:val="Header"/>
        <w:tabs>
          <w:tab w:val="clear" w:pos="4536"/>
          <w:tab w:val="left" w:pos="360"/>
          <w:tab w:val="center" w:pos="851"/>
          <w:tab w:val="right" w:pos="9000"/>
        </w:tabs>
        <w:spacing w:line="480" w:lineRule="auto"/>
        <w:ind w:left="357" w:right="408"/>
        <w:jc w:val="center"/>
        <w:rPr>
          <w:rFonts w:ascii="Arial" w:hAnsi="Arial" w:cs="Arial"/>
          <w:b/>
          <w:sz w:val="28"/>
          <w:szCs w:val="28"/>
        </w:rPr>
      </w:pPr>
    </w:p>
    <w:p w:rsidR="002C26A0" w:rsidRPr="002C26A0" w:rsidRDefault="00A7345F" w:rsidP="00812B05">
      <w:pPr>
        <w:pStyle w:val="Header"/>
        <w:tabs>
          <w:tab w:val="clear" w:pos="4536"/>
          <w:tab w:val="left" w:pos="360"/>
          <w:tab w:val="center" w:pos="851"/>
          <w:tab w:val="right" w:pos="9000"/>
        </w:tabs>
        <w:spacing w:line="480" w:lineRule="auto"/>
        <w:ind w:left="357" w:right="408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A7345F">
        <w:rPr>
          <w:rFonts w:ascii="Arial" w:hAnsi="Arial" w:cs="Arial"/>
          <w:b/>
          <w:sz w:val="28"/>
          <w:szCs w:val="28"/>
          <w:lang w:val="en-GB"/>
        </w:rPr>
        <w:t>Questionnaire of Chronic Illness Care in Pr</w:t>
      </w:r>
      <w:r w:rsidRPr="00A7345F">
        <w:rPr>
          <w:rFonts w:ascii="Arial" w:hAnsi="Arial" w:cs="Arial"/>
          <w:b/>
          <w:sz w:val="28"/>
          <w:szCs w:val="28"/>
          <w:lang w:val="en-GB"/>
        </w:rPr>
        <w:t>i</w:t>
      </w:r>
      <w:r w:rsidRPr="00A7345F">
        <w:rPr>
          <w:rFonts w:ascii="Arial" w:hAnsi="Arial" w:cs="Arial"/>
          <w:b/>
          <w:sz w:val="28"/>
          <w:szCs w:val="28"/>
          <w:lang w:val="en-GB"/>
        </w:rPr>
        <w:t>mary Care</w:t>
      </w:r>
      <w:r w:rsidR="002C26A0" w:rsidRPr="002C26A0">
        <w:rPr>
          <w:rFonts w:ascii="Arial" w:hAnsi="Arial" w:cs="Arial"/>
          <w:b/>
          <w:sz w:val="28"/>
          <w:szCs w:val="28"/>
          <w:lang w:val="en-GB"/>
        </w:rPr>
        <w:t xml:space="preserve"> </w:t>
      </w:r>
    </w:p>
    <w:p w:rsidR="002B7DB2" w:rsidRPr="002C26A0" w:rsidRDefault="002C26A0" w:rsidP="00812B05">
      <w:pPr>
        <w:pStyle w:val="Header"/>
        <w:tabs>
          <w:tab w:val="clear" w:pos="4536"/>
          <w:tab w:val="left" w:pos="360"/>
          <w:tab w:val="center" w:pos="851"/>
          <w:tab w:val="right" w:pos="9000"/>
        </w:tabs>
        <w:spacing w:line="480" w:lineRule="auto"/>
        <w:ind w:left="357" w:right="408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2C26A0">
        <w:rPr>
          <w:rFonts w:ascii="Arial" w:hAnsi="Arial" w:cs="Arial"/>
          <w:b/>
          <w:sz w:val="28"/>
          <w:szCs w:val="28"/>
          <w:lang w:val="en-GB"/>
        </w:rPr>
        <w:t>„</w:t>
      </w:r>
      <w:r w:rsidR="00A7345F">
        <w:rPr>
          <w:rFonts w:ascii="Arial" w:hAnsi="Arial" w:cs="Arial"/>
          <w:b/>
          <w:sz w:val="28"/>
          <w:szCs w:val="28"/>
          <w:lang w:val="en-GB"/>
        </w:rPr>
        <w:t>QCPC</w:t>
      </w:r>
      <w:r w:rsidRPr="002C26A0">
        <w:rPr>
          <w:rFonts w:ascii="Arial" w:hAnsi="Arial" w:cs="Arial"/>
          <w:b/>
          <w:sz w:val="28"/>
          <w:szCs w:val="28"/>
          <w:lang w:val="en-GB"/>
        </w:rPr>
        <w:t>“</w:t>
      </w:r>
    </w:p>
    <w:p w:rsidR="002B7DB2" w:rsidRPr="002C26A0" w:rsidRDefault="002B7DB2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</w:p>
    <w:p w:rsidR="00CD5727" w:rsidRPr="002C26A0" w:rsidRDefault="00CD5727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</w:p>
    <w:p w:rsidR="002B7DB2" w:rsidRPr="00B10EB1" w:rsidRDefault="00B10EB1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  <w:r w:rsidRPr="00B10EB1">
        <w:rPr>
          <w:rFonts w:ascii="Arial" w:hAnsi="Arial" w:cs="Arial"/>
          <w:lang w:val="en-GB"/>
        </w:rPr>
        <w:t xml:space="preserve">Please </w:t>
      </w:r>
      <w:r w:rsidR="00266CCC">
        <w:rPr>
          <w:rFonts w:ascii="Arial" w:hAnsi="Arial" w:cs="Arial"/>
          <w:lang w:val="en-GB"/>
        </w:rPr>
        <w:t xml:space="preserve">pay attention to the </w:t>
      </w:r>
      <w:r w:rsidRPr="00B10EB1">
        <w:rPr>
          <w:rFonts w:ascii="Arial" w:hAnsi="Arial" w:cs="Arial"/>
          <w:lang w:val="en-GB"/>
        </w:rPr>
        <w:t>fo</w:t>
      </w:r>
      <w:r w:rsidRPr="00B10EB1">
        <w:rPr>
          <w:rFonts w:ascii="Arial" w:hAnsi="Arial" w:cs="Arial"/>
          <w:lang w:val="en-GB"/>
        </w:rPr>
        <w:t>l</w:t>
      </w:r>
      <w:r w:rsidRPr="00B10EB1">
        <w:rPr>
          <w:rFonts w:ascii="Arial" w:hAnsi="Arial" w:cs="Arial"/>
          <w:lang w:val="en-GB"/>
        </w:rPr>
        <w:t>lowing instructions</w:t>
      </w:r>
      <w:r w:rsidR="00266CCC">
        <w:rPr>
          <w:rFonts w:ascii="Arial" w:hAnsi="Arial" w:cs="Arial"/>
          <w:lang w:val="en-GB"/>
        </w:rPr>
        <w:t xml:space="preserve"> when filling in the form</w:t>
      </w:r>
      <w:r w:rsidR="002B7DB2" w:rsidRPr="00B10EB1">
        <w:rPr>
          <w:rFonts w:ascii="Arial" w:hAnsi="Arial" w:cs="Arial"/>
          <w:lang w:val="en-GB"/>
        </w:rPr>
        <w:t>:</w:t>
      </w:r>
    </w:p>
    <w:p w:rsidR="002B7DB2" w:rsidRPr="00B10EB1" w:rsidRDefault="002B7DB2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</w:p>
    <w:p w:rsidR="002B7DB2" w:rsidRPr="00266CCC" w:rsidRDefault="00266CCC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 this questionnaire a</w:t>
      </w:r>
      <w:r w:rsidRPr="00B10EB1">
        <w:rPr>
          <w:rFonts w:ascii="Arial" w:hAnsi="Arial" w:cs="Arial"/>
          <w:lang w:val="en-GB"/>
        </w:rPr>
        <w:t xml:space="preserve"> </w:t>
      </w:r>
      <w:r w:rsidR="00B10EB1" w:rsidRPr="00B10EB1">
        <w:rPr>
          <w:rFonts w:ascii="Arial" w:hAnsi="Arial" w:cs="Arial"/>
          <w:b/>
          <w:lang w:val="en-GB"/>
        </w:rPr>
        <w:t>chronic disease</w:t>
      </w:r>
      <w:r w:rsidR="00B10EB1" w:rsidRPr="00B10EB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is consi</w:t>
      </w:r>
      <w:r>
        <w:rPr>
          <w:rFonts w:ascii="Arial" w:hAnsi="Arial" w:cs="Arial"/>
          <w:lang w:val="en-GB"/>
        </w:rPr>
        <w:t>d</w:t>
      </w:r>
      <w:r>
        <w:rPr>
          <w:rFonts w:ascii="Arial" w:hAnsi="Arial" w:cs="Arial"/>
          <w:lang w:val="en-GB"/>
        </w:rPr>
        <w:t xml:space="preserve">ered </w:t>
      </w:r>
      <w:r w:rsidR="00AC2BF2" w:rsidRPr="00DB126F">
        <w:rPr>
          <w:rFonts w:ascii="Arial" w:hAnsi="Arial" w:cs="Arial"/>
          <w:lang w:val="en-GB"/>
        </w:rPr>
        <w:t>to be</w:t>
      </w:r>
      <w:r w:rsidR="00AC2BF2">
        <w:rPr>
          <w:rFonts w:ascii="Arial" w:hAnsi="Arial" w:cs="Arial"/>
          <w:lang w:val="en-GB"/>
        </w:rPr>
        <w:t xml:space="preserve"> </w:t>
      </w:r>
      <w:r w:rsidR="00B10EB1" w:rsidRPr="00B10EB1">
        <w:rPr>
          <w:rFonts w:ascii="Arial" w:hAnsi="Arial" w:cs="Arial"/>
          <w:lang w:val="en-GB"/>
        </w:rPr>
        <w:t xml:space="preserve">a disease that </w:t>
      </w:r>
      <w:r>
        <w:rPr>
          <w:rFonts w:ascii="Arial" w:hAnsi="Arial" w:cs="Arial"/>
          <w:lang w:val="en-GB"/>
        </w:rPr>
        <w:t>exists</w:t>
      </w:r>
      <w:r w:rsidRPr="00B10EB1">
        <w:rPr>
          <w:rFonts w:ascii="Arial" w:hAnsi="Arial" w:cs="Arial"/>
          <w:lang w:val="en-GB"/>
        </w:rPr>
        <w:t xml:space="preserve"> </w:t>
      </w:r>
      <w:r w:rsidR="00B10EB1" w:rsidRPr="00B10EB1">
        <w:rPr>
          <w:rFonts w:ascii="Arial" w:hAnsi="Arial" w:cs="Arial"/>
          <w:lang w:val="en-GB"/>
        </w:rPr>
        <w:t>since three months and leads to functional and / or</w:t>
      </w:r>
      <w:r w:rsidR="00B10EB1">
        <w:rPr>
          <w:rFonts w:ascii="Arial" w:hAnsi="Arial" w:cs="Arial"/>
          <w:lang w:val="en-GB"/>
        </w:rPr>
        <w:t xml:space="preserve"> bio-psycho-social limit</w:t>
      </w:r>
      <w:r w:rsidR="00B10EB1">
        <w:rPr>
          <w:rFonts w:ascii="Arial" w:hAnsi="Arial" w:cs="Arial"/>
          <w:lang w:val="en-GB"/>
        </w:rPr>
        <w:t>a</w:t>
      </w:r>
      <w:r w:rsidR="00B10EB1">
        <w:rPr>
          <w:rFonts w:ascii="Arial" w:hAnsi="Arial" w:cs="Arial"/>
          <w:lang w:val="en-GB"/>
        </w:rPr>
        <w:t>tions.</w:t>
      </w:r>
    </w:p>
    <w:p w:rsidR="002B7DB2" w:rsidRPr="00266CCC" w:rsidRDefault="002B7DB2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</w:p>
    <w:p w:rsidR="002B7DB2" w:rsidRPr="00870E4D" w:rsidRDefault="00266CCC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  <w:r w:rsidRPr="00266CCC">
        <w:rPr>
          <w:rFonts w:ascii="Arial" w:hAnsi="Arial" w:cs="Arial"/>
          <w:lang w:val="en-GB"/>
        </w:rPr>
        <w:t xml:space="preserve">The </w:t>
      </w:r>
      <w:r w:rsidR="009464E4">
        <w:rPr>
          <w:rFonts w:ascii="Arial" w:hAnsi="Arial" w:cs="Arial"/>
          <w:lang w:val="en-GB"/>
        </w:rPr>
        <w:t>t</w:t>
      </w:r>
      <w:r w:rsidRPr="00266CCC">
        <w:rPr>
          <w:rFonts w:ascii="Arial" w:hAnsi="Arial" w:cs="Arial"/>
          <w:lang w:val="en-GB"/>
        </w:rPr>
        <w:t xml:space="preserve">erm </w:t>
      </w:r>
      <w:r w:rsidRPr="00266CCC">
        <w:rPr>
          <w:rFonts w:ascii="Arial" w:hAnsi="Arial" w:cs="Arial"/>
          <w:b/>
          <w:lang w:val="en-GB"/>
        </w:rPr>
        <w:t>m</w:t>
      </w:r>
      <w:r w:rsidR="002B7DB2" w:rsidRPr="00B10EB1">
        <w:rPr>
          <w:rFonts w:ascii="Arial" w:hAnsi="Arial" w:cs="Arial"/>
          <w:b/>
          <w:lang w:val="en-GB"/>
        </w:rPr>
        <w:t>ultimorbidit</w:t>
      </w:r>
      <w:r w:rsidR="00B10EB1" w:rsidRPr="00B10EB1">
        <w:rPr>
          <w:rFonts w:ascii="Arial" w:hAnsi="Arial" w:cs="Arial"/>
          <w:b/>
          <w:lang w:val="en-GB"/>
        </w:rPr>
        <w:t>y</w:t>
      </w:r>
      <w:r w:rsidRPr="00266CC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indicates that a person has an</w:t>
      </w:r>
      <w:r w:rsidR="00B10EB1" w:rsidRPr="00B10EB1">
        <w:rPr>
          <w:rFonts w:ascii="Arial" w:hAnsi="Arial" w:cs="Arial"/>
          <w:lang w:val="en-GB"/>
        </w:rPr>
        <w:t xml:space="preserve"> a</w:t>
      </w:r>
      <w:r w:rsidR="00B10EB1" w:rsidRPr="00B10EB1">
        <w:rPr>
          <w:rFonts w:ascii="Arial" w:hAnsi="Arial" w:cs="Arial"/>
          <w:lang w:val="en-GB"/>
        </w:rPr>
        <w:t>d</w:t>
      </w:r>
      <w:r w:rsidR="00B10EB1" w:rsidRPr="00B10EB1">
        <w:rPr>
          <w:rFonts w:ascii="Arial" w:hAnsi="Arial" w:cs="Arial"/>
          <w:lang w:val="en-GB"/>
        </w:rPr>
        <w:t>dition</w:t>
      </w:r>
      <w:r>
        <w:rPr>
          <w:rFonts w:ascii="Arial" w:hAnsi="Arial" w:cs="Arial"/>
          <w:lang w:val="en-GB"/>
        </w:rPr>
        <w:t>al</w:t>
      </w:r>
      <w:r w:rsidR="00B10EB1" w:rsidRPr="00B10EB1">
        <w:rPr>
          <w:rFonts w:ascii="Arial" w:hAnsi="Arial" w:cs="Arial"/>
          <w:lang w:val="en-GB"/>
        </w:rPr>
        <w:t xml:space="preserve"> chronic</w:t>
      </w:r>
      <w:r w:rsidR="00870E4D">
        <w:rPr>
          <w:rFonts w:ascii="Arial" w:hAnsi="Arial" w:cs="Arial"/>
          <w:lang w:val="en-GB"/>
        </w:rPr>
        <w:t xml:space="preserve"> or acute</w:t>
      </w:r>
      <w:r w:rsidR="00B10EB1" w:rsidRPr="00B10EB1">
        <w:rPr>
          <w:rFonts w:ascii="Arial" w:hAnsi="Arial" w:cs="Arial"/>
          <w:lang w:val="en-GB"/>
        </w:rPr>
        <w:t xml:space="preserve"> di</w:t>
      </w:r>
      <w:r w:rsidR="00B10EB1" w:rsidRPr="00B10EB1">
        <w:rPr>
          <w:rFonts w:ascii="Arial" w:hAnsi="Arial" w:cs="Arial"/>
          <w:lang w:val="en-GB"/>
        </w:rPr>
        <w:t>s</w:t>
      </w:r>
      <w:r w:rsidR="00B10EB1" w:rsidRPr="00B10EB1">
        <w:rPr>
          <w:rFonts w:ascii="Arial" w:hAnsi="Arial" w:cs="Arial"/>
          <w:lang w:val="en-GB"/>
        </w:rPr>
        <w:t>ease</w:t>
      </w:r>
      <w:r w:rsidR="002B7DB2" w:rsidRPr="00870E4D">
        <w:rPr>
          <w:rFonts w:ascii="Arial" w:hAnsi="Arial" w:cs="Arial"/>
          <w:lang w:val="en-GB"/>
        </w:rPr>
        <w:t>.</w:t>
      </w:r>
    </w:p>
    <w:p w:rsidR="002B7DB2" w:rsidRPr="00870E4D" w:rsidRDefault="002B7DB2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</w:p>
    <w:p w:rsidR="002B7DB2" w:rsidRPr="00870E4D" w:rsidRDefault="002B7DB2" w:rsidP="00612809">
      <w:pPr>
        <w:pStyle w:val="Header"/>
        <w:tabs>
          <w:tab w:val="clear" w:pos="9072"/>
          <w:tab w:val="left" w:pos="360"/>
          <w:tab w:val="right" w:pos="9000"/>
        </w:tabs>
        <w:ind w:right="70"/>
        <w:jc w:val="both"/>
        <w:rPr>
          <w:rFonts w:ascii="Arial" w:hAnsi="Arial" w:cs="Arial"/>
          <w:lang w:val="en-GB"/>
        </w:rPr>
      </w:pPr>
    </w:p>
    <w:p w:rsidR="002B7DB2" w:rsidRPr="00870E4D" w:rsidRDefault="002B7DB2" w:rsidP="00612809">
      <w:pPr>
        <w:jc w:val="right"/>
        <w:rPr>
          <w:rFonts w:ascii="Arial" w:hAnsi="Arial" w:cs="Arial"/>
          <w:lang w:val="en-GB"/>
        </w:rPr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72"/>
      </w:tblGrid>
      <w:tr w:rsidR="002B7DB2" w:rsidRPr="00870E4D">
        <w:trPr>
          <w:trHeight w:val="2203"/>
          <w:jc w:val="center"/>
        </w:trPr>
        <w:tc>
          <w:tcPr>
            <w:tcW w:w="8572" w:type="dxa"/>
            <w:shd w:val="clear" w:color="auto" w:fill="E0E0E0"/>
          </w:tcPr>
          <w:p w:rsidR="002B7DB2" w:rsidRPr="00870E4D" w:rsidRDefault="00870E4D" w:rsidP="00F86AC1">
            <w:pPr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360" w:lineRule="auto"/>
              <w:ind w:left="714" w:hanging="357"/>
              <w:textAlignment w:val="auto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Please use only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blue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or 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lack </w:t>
            </w:r>
            <w:r w:rsidR="009C72AB">
              <w:rPr>
                <w:rFonts w:ascii="Arial" w:hAnsi="Arial" w:cs="Arial"/>
                <w:i/>
                <w:sz w:val="24"/>
                <w:szCs w:val="24"/>
                <w:lang w:val="en-GB"/>
              </w:rPr>
              <w:t>ink pen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  <w:p w:rsidR="002B7DB2" w:rsidRPr="00870E4D" w:rsidRDefault="00870E4D" w:rsidP="00F86AC1">
            <w:pPr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360" w:lineRule="auto"/>
              <w:ind w:left="714" w:hanging="357"/>
              <w:textAlignment w:val="auto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Please </w:t>
            </w:r>
            <w:r w:rsidR="00AC2BF2" w:rsidRPr="00DB126F">
              <w:rPr>
                <w:rFonts w:ascii="Arial" w:hAnsi="Arial" w:cs="Arial"/>
                <w:i/>
                <w:sz w:val="24"/>
                <w:szCs w:val="24"/>
                <w:lang w:val="en-GB"/>
              </w:rPr>
              <w:t>print written answers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  <w:p w:rsidR="002B7DB2" w:rsidRPr="00870E4D" w:rsidRDefault="00870E4D" w:rsidP="00F86AC1">
            <w:pPr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360" w:lineRule="auto"/>
              <w:ind w:left="714" w:hanging="357"/>
              <w:textAlignment w:val="auto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Please mark you checkbox clearly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: </w:t>
            </w:r>
            <w:r w:rsidR="002B7DB2" w:rsidRPr="00F86AC1">
              <w:rPr>
                <w:rFonts w:ascii="Arial" w:hAnsi="Arial" w:cs="Arial"/>
                <w:sz w:val="24"/>
                <w:szCs w:val="24"/>
                <w:lang w:val="en-GB"/>
              </w:rPr>
              <w:sym w:font="Wingdings" w:char="F078"/>
            </w:r>
          </w:p>
          <w:p w:rsidR="002B7DB2" w:rsidRPr="00870E4D" w:rsidRDefault="00870E4D" w:rsidP="00F86AC1">
            <w:pPr>
              <w:numPr>
                <w:ilvl w:val="0"/>
                <w:numId w:val="7"/>
              </w:numPr>
              <w:spacing w:line="360" w:lineRule="auto"/>
              <w:ind w:left="714" w:hanging="357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If you </w:t>
            </w:r>
            <w:r w:rsidR="00697FC8">
              <w:rPr>
                <w:rFonts w:ascii="Arial" w:hAnsi="Arial" w:cs="Arial"/>
                <w:i/>
                <w:sz w:val="24"/>
                <w:szCs w:val="24"/>
                <w:lang w:val="en-GB"/>
              </w:rPr>
              <w:t>marked a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check box</w:t>
            </w:r>
            <w:r w:rsidR="00697FC8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by mistake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, pleas</w:t>
            </w:r>
            <w:r w:rsidR="00ED3398">
              <w:rPr>
                <w:rFonts w:ascii="Arial" w:hAnsi="Arial" w:cs="Arial"/>
                <w:i/>
                <w:sz w:val="24"/>
                <w:szCs w:val="24"/>
                <w:lang w:val="en-GB"/>
              </w:rPr>
              <w:t>e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fill i</w:t>
            </w:r>
            <w:r w:rsidR="00697FC8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="00697FC8">
              <w:rPr>
                <w:rFonts w:ascii="Arial" w:hAnsi="Arial" w:cs="Arial"/>
                <w:i/>
                <w:sz w:val="24"/>
                <w:szCs w:val="24"/>
                <w:lang w:val="en-GB"/>
              </w:rPr>
              <w:t>in</w:t>
            </w:r>
            <w:r w:rsidR="00AC2BF2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="00697FC8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completely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: </w:t>
            </w:r>
            <w:r w:rsidR="002B7DB2" w:rsidRPr="00F86AC1">
              <w:rPr>
                <w:rFonts w:ascii="Arial" w:hAnsi="Arial" w:cs="Arial"/>
                <w:sz w:val="24"/>
                <w:szCs w:val="24"/>
                <w:lang w:val="en-GB"/>
              </w:rPr>
              <w:sym w:font="Wingdings" w:char="F06E"/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an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d 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mark your right </w:t>
            </w:r>
            <w:r w:rsidR="00697FC8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>choice</w:t>
            </w:r>
            <w:r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clearly</w:t>
            </w:r>
            <w:r w:rsidR="002B7DB2" w:rsidRPr="00870E4D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: </w:t>
            </w:r>
            <w:r w:rsidR="002B7DB2" w:rsidRPr="00F86AC1">
              <w:rPr>
                <w:rFonts w:ascii="Arial" w:hAnsi="Arial" w:cs="Arial"/>
                <w:sz w:val="24"/>
                <w:szCs w:val="24"/>
                <w:lang w:val="en-GB"/>
              </w:rPr>
              <w:sym w:font="Wingdings" w:char="F078"/>
            </w:r>
          </w:p>
        </w:tc>
      </w:tr>
    </w:tbl>
    <w:p w:rsidR="002B7DB2" w:rsidRPr="00870E4D" w:rsidRDefault="002B7DB2" w:rsidP="00612809">
      <w:pPr>
        <w:tabs>
          <w:tab w:val="left" w:pos="357"/>
        </w:tabs>
        <w:spacing w:line="360" w:lineRule="auto"/>
        <w:ind w:right="-720"/>
        <w:rPr>
          <w:rFonts w:ascii="Arial" w:hAnsi="Arial" w:cs="Arial"/>
          <w:sz w:val="24"/>
          <w:szCs w:val="24"/>
          <w:lang w:val="en-GB"/>
        </w:rPr>
      </w:pPr>
    </w:p>
    <w:p w:rsidR="002B7DB2" w:rsidRPr="009464E4" w:rsidRDefault="00870E4D" w:rsidP="00612809">
      <w:pPr>
        <w:tabs>
          <w:tab w:val="left" w:pos="357"/>
        </w:tabs>
        <w:spacing w:line="360" w:lineRule="auto"/>
        <w:ind w:right="-72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By filling in this questionnaire you agree, that your statements </w:t>
      </w:r>
      <w:r w:rsidR="00AC2BF2" w:rsidRPr="00DB126F">
        <w:rPr>
          <w:rFonts w:ascii="Arial" w:hAnsi="Arial" w:cs="Arial"/>
          <w:sz w:val="24"/>
          <w:szCs w:val="24"/>
          <w:lang w:val="en-GB"/>
        </w:rPr>
        <w:t xml:space="preserve">can </w:t>
      </w:r>
      <w:r w:rsidR="009C72AB" w:rsidRPr="00DB126F">
        <w:rPr>
          <w:rFonts w:ascii="Arial" w:hAnsi="Arial" w:cs="Arial"/>
          <w:sz w:val="24"/>
          <w:szCs w:val="24"/>
          <w:lang w:val="en-GB"/>
        </w:rPr>
        <w:t>be used for research</w:t>
      </w:r>
      <w:r w:rsidR="00AC2BF2" w:rsidRPr="00DB126F">
        <w:rPr>
          <w:rFonts w:ascii="Arial" w:hAnsi="Arial" w:cs="Arial"/>
          <w:sz w:val="24"/>
          <w:szCs w:val="24"/>
          <w:lang w:val="en-GB"/>
        </w:rPr>
        <w:t xml:space="preserve"> purposes</w:t>
      </w:r>
      <w:r w:rsidR="009C72AB" w:rsidRPr="00DB126F">
        <w:rPr>
          <w:rFonts w:ascii="Arial" w:hAnsi="Arial" w:cs="Arial"/>
          <w:sz w:val="24"/>
          <w:szCs w:val="24"/>
          <w:lang w:val="en-GB"/>
        </w:rPr>
        <w:t>.</w:t>
      </w:r>
      <w:r w:rsidR="00697FC8" w:rsidRPr="00DB126F">
        <w:rPr>
          <w:rFonts w:ascii="Arial" w:hAnsi="Arial" w:cs="Arial"/>
          <w:sz w:val="24"/>
          <w:szCs w:val="24"/>
          <w:lang w:val="en-GB"/>
        </w:rPr>
        <w:t xml:space="preserve"> Data</w:t>
      </w:r>
      <w:r w:rsidR="00ED3398" w:rsidRPr="00DB126F">
        <w:rPr>
          <w:rFonts w:ascii="Arial" w:hAnsi="Arial" w:cs="Arial"/>
          <w:sz w:val="24"/>
          <w:szCs w:val="24"/>
          <w:lang w:val="en-GB"/>
        </w:rPr>
        <w:t xml:space="preserve"> </w:t>
      </w:r>
      <w:r w:rsidRPr="00DB126F">
        <w:rPr>
          <w:rFonts w:ascii="Arial" w:hAnsi="Arial" w:cs="Arial"/>
          <w:sz w:val="24"/>
          <w:szCs w:val="24"/>
          <w:lang w:val="en-GB"/>
        </w:rPr>
        <w:t xml:space="preserve">will be </w:t>
      </w:r>
      <w:r w:rsidR="00ED3398" w:rsidRPr="00DB126F">
        <w:rPr>
          <w:rFonts w:ascii="Arial" w:hAnsi="Arial" w:cs="Arial"/>
          <w:sz w:val="24"/>
          <w:szCs w:val="24"/>
          <w:lang w:val="en-GB"/>
        </w:rPr>
        <w:t>pseudonymous</w:t>
      </w:r>
      <w:r w:rsidR="00697FC8" w:rsidRPr="00DB126F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DB126F">
        <w:rPr>
          <w:rFonts w:ascii="Arial" w:hAnsi="Arial" w:cs="Arial"/>
          <w:sz w:val="24"/>
          <w:szCs w:val="24"/>
          <w:lang w:val="en-GB"/>
        </w:rPr>
        <w:t>handled confide</w:t>
      </w:r>
      <w:r w:rsidRPr="00DB126F">
        <w:rPr>
          <w:rFonts w:ascii="Arial" w:hAnsi="Arial" w:cs="Arial"/>
          <w:sz w:val="24"/>
          <w:szCs w:val="24"/>
          <w:lang w:val="en-GB"/>
        </w:rPr>
        <w:t>n</w:t>
      </w:r>
      <w:r w:rsidRPr="00DB126F">
        <w:rPr>
          <w:rFonts w:ascii="Arial" w:hAnsi="Arial" w:cs="Arial"/>
          <w:sz w:val="24"/>
          <w:szCs w:val="24"/>
          <w:lang w:val="en-GB"/>
        </w:rPr>
        <w:t>tia</w:t>
      </w:r>
      <w:r>
        <w:rPr>
          <w:rFonts w:ascii="Arial" w:hAnsi="Arial" w:cs="Arial"/>
          <w:sz w:val="24"/>
          <w:szCs w:val="24"/>
          <w:lang w:val="en-GB"/>
        </w:rPr>
        <w:t>l</w:t>
      </w:r>
      <w:r w:rsidR="00697FC8">
        <w:rPr>
          <w:rFonts w:ascii="Arial" w:hAnsi="Arial" w:cs="Arial"/>
          <w:sz w:val="24"/>
          <w:szCs w:val="24"/>
          <w:lang w:val="en-GB"/>
        </w:rPr>
        <w:t>ly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9464E4">
        <w:rPr>
          <w:rFonts w:ascii="Arial" w:hAnsi="Arial" w:cs="Arial"/>
          <w:sz w:val="24"/>
          <w:szCs w:val="24"/>
          <w:lang w:val="en-GB"/>
        </w:rPr>
        <w:t>No third party will have</w:t>
      </w:r>
      <w:r w:rsidR="00697FC8" w:rsidRPr="009464E4">
        <w:rPr>
          <w:rFonts w:ascii="Arial" w:hAnsi="Arial" w:cs="Arial"/>
          <w:sz w:val="24"/>
          <w:szCs w:val="24"/>
          <w:lang w:val="en-GB"/>
        </w:rPr>
        <w:t xml:space="preserve"> access to data</w:t>
      </w:r>
      <w:r w:rsidRPr="009464E4">
        <w:rPr>
          <w:rFonts w:ascii="Arial" w:hAnsi="Arial" w:cs="Arial"/>
          <w:sz w:val="24"/>
          <w:szCs w:val="24"/>
          <w:lang w:val="en-GB"/>
        </w:rPr>
        <w:t>.</w:t>
      </w:r>
    </w:p>
    <w:p w:rsidR="002B7DB2" w:rsidRPr="009464E4" w:rsidRDefault="002B7DB2" w:rsidP="00612809">
      <w:pPr>
        <w:rPr>
          <w:rFonts w:ascii="Arial" w:hAnsi="Arial" w:cs="Arial"/>
          <w:sz w:val="24"/>
          <w:szCs w:val="24"/>
          <w:lang w:val="en-GB"/>
        </w:rPr>
      </w:pPr>
    </w:p>
    <w:p w:rsidR="002B7DB2" w:rsidRPr="009464E4" w:rsidRDefault="002B7DB2" w:rsidP="00612809">
      <w:pPr>
        <w:rPr>
          <w:rFonts w:ascii="Arial" w:hAnsi="Arial" w:cs="Arial"/>
          <w:sz w:val="24"/>
          <w:szCs w:val="24"/>
          <w:lang w:val="en-GB"/>
        </w:rPr>
      </w:pPr>
    </w:p>
    <w:p w:rsidR="002B7DB2" w:rsidRPr="009464E4" w:rsidRDefault="002B7DB2" w:rsidP="00612809">
      <w:pPr>
        <w:rPr>
          <w:rFonts w:ascii="Arial" w:hAnsi="Arial" w:cs="Arial"/>
          <w:b/>
          <w:sz w:val="24"/>
          <w:szCs w:val="24"/>
          <w:lang w:val="en-GB"/>
        </w:rPr>
      </w:pPr>
    </w:p>
    <w:p w:rsidR="002B7DB2" w:rsidRPr="00697FC8" w:rsidRDefault="00870E4D" w:rsidP="006B0E9C">
      <w:pPr>
        <w:tabs>
          <w:tab w:val="left" w:pos="357"/>
        </w:tabs>
        <w:ind w:right="-720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697FC8">
        <w:rPr>
          <w:rFonts w:ascii="Arial" w:hAnsi="Arial" w:cs="Arial"/>
          <w:b/>
          <w:sz w:val="32"/>
          <w:szCs w:val="32"/>
          <w:lang w:val="en-GB"/>
        </w:rPr>
        <w:t xml:space="preserve">Thank </w:t>
      </w:r>
      <w:r w:rsidRPr="00870E4D">
        <w:rPr>
          <w:rFonts w:ascii="Arial" w:hAnsi="Arial" w:cs="Arial"/>
          <w:b/>
          <w:sz w:val="32"/>
          <w:szCs w:val="32"/>
          <w:lang w:val="en-GB"/>
        </w:rPr>
        <w:t>you</w:t>
      </w:r>
      <w:r w:rsidRPr="00697FC8">
        <w:rPr>
          <w:rFonts w:ascii="Arial" w:hAnsi="Arial" w:cs="Arial"/>
          <w:b/>
          <w:sz w:val="32"/>
          <w:szCs w:val="32"/>
          <w:lang w:val="en-GB"/>
        </w:rPr>
        <w:t xml:space="preserve"> for </w:t>
      </w:r>
      <w:r w:rsidR="00697FC8" w:rsidRPr="00697FC8">
        <w:rPr>
          <w:rFonts w:ascii="Arial" w:hAnsi="Arial" w:cs="Arial"/>
          <w:b/>
          <w:sz w:val="32"/>
          <w:szCs w:val="32"/>
          <w:lang w:val="en-GB"/>
        </w:rPr>
        <w:t>partic</w:t>
      </w:r>
      <w:r w:rsidR="00697FC8" w:rsidRPr="00697FC8">
        <w:rPr>
          <w:rFonts w:ascii="Arial" w:hAnsi="Arial" w:cs="Arial"/>
          <w:b/>
          <w:sz w:val="32"/>
          <w:szCs w:val="32"/>
          <w:lang w:val="en-GB"/>
        </w:rPr>
        <w:t>i</w:t>
      </w:r>
      <w:r w:rsidR="00697FC8" w:rsidRPr="00697FC8">
        <w:rPr>
          <w:rFonts w:ascii="Arial" w:hAnsi="Arial" w:cs="Arial"/>
          <w:b/>
          <w:sz w:val="32"/>
          <w:szCs w:val="32"/>
          <w:lang w:val="en-GB"/>
        </w:rPr>
        <w:t>pating</w:t>
      </w:r>
      <w:r w:rsidR="002B7DB2" w:rsidRPr="00697FC8">
        <w:rPr>
          <w:rFonts w:ascii="Arial" w:hAnsi="Arial" w:cs="Arial"/>
          <w:b/>
          <w:sz w:val="32"/>
          <w:szCs w:val="32"/>
          <w:lang w:val="en-GB"/>
        </w:rPr>
        <w:t>!</w:t>
      </w:r>
    </w:p>
    <w:p w:rsidR="002B7DB2" w:rsidRPr="00697FC8" w:rsidRDefault="002B7DB2" w:rsidP="00612809">
      <w:pPr>
        <w:rPr>
          <w:rFonts w:ascii="Arial" w:hAnsi="Arial" w:cs="Arial"/>
          <w:b/>
          <w:sz w:val="24"/>
          <w:szCs w:val="24"/>
          <w:lang w:val="en-GB"/>
        </w:rPr>
      </w:pPr>
    </w:p>
    <w:p w:rsidR="002B7DB2" w:rsidRPr="00697FC8" w:rsidRDefault="002B7DB2" w:rsidP="00612809">
      <w:pPr>
        <w:rPr>
          <w:rFonts w:ascii="Arial" w:hAnsi="Arial" w:cs="Arial"/>
          <w:b/>
          <w:sz w:val="24"/>
          <w:szCs w:val="24"/>
          <w:lang w:val="en-GB"/>
        </w:rPr>
      </w:pPr>
      <w:r w:rsidRPr="00697FC8">
        <w:rPr>
          <w:rFonts w:ascii="Arial" w:hAnsi="Arial" w:cs="Arial"/>
          <w:sz w:val="24"/>
          <w:szCs w:val="24"/>
          <w:lang w:val="en-GB"/>
        </w:rPr>
        <w:br w:type="page"/>
      </w:r>
      <w:r w:rsidR="009C43E6" w:rsidRPr="00697FC8">
        <w:rPr>
          <w:rFonts w:ascii="Arial" w:hAnsi="Arial" w:cs="Arial"/>
          <w:b/>
          <w:sz w:val="24"/>
          <w:szCs w:val="24"/>
          <w:lang w:val="en-GB"/>
        </w:rPr>
        <w:lastRenderedPageBreak/>
        <w:t>General information</w:t>
      </w:r>
    </w:p>
    <w:p w:rsidR="002B7DB2" w:rsidRPr="00697FC8" w:rsidRDefault="002B7DB2" w:rsidP="00E51809">
      <w:pPr>
        <w:rPr>
          <w:rFonts w:ascii="Arial" w:hAnsi="Arial" w:cs="Arial"/>
          <w:lang w:val="en-GB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817"/>
        <w:gridCol w:w="2725"/>
        <w:gridCol w:w="458"/>
        <w:gridCol w:w="755"/>
        <w:gridCol w:w="740"/>
        <w:gridCol w:w="651"/>
        <w:gridCol w:w="458"/>
        <w:gridCol w:w="2860"/>
      </w:tblGrid>
      <w:tr w:rsidR="002B7DB2" w:rsidRPr="009C43E6">
        <w:trPr>
          <w:trHeight w:val="608"/>
        </w:trPr>
        <w:tc>
          <w:tcPr>
            <w:tcW w:w="9464" w:type="dxa"/>
            <w:gridSpan w:val="8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9C43E6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64E4">
              <w:rPr>
                <w:rFonts w:ascii="Arial" w:hAnsi="Arial" w:cs="Arial"/>
                <w:sz w:val="22"/>
                <w:szCs w:val="22"/>
                <w:lang w:val="en-GB"/>
              </w:rPr>
              <w:t xml:space="preserve">1. </w:t>
            </w:r>
            <w:r w:rsidR="00697FC8" w:rsidRPr="00697FC8">
              <w:rPr>
                <w:rFonts w:ascii="Arial" w:hAnsi="Arial" w:cs="Arial"/>
                <w:sz w:val="22"/>
                <w:szCs w:val="22"/>
                <w:lang w:val="en-GB"/>
              </w:rPr>
              <w:t>W</w:t>
            </w:r>
            <w:r w:rsidR="009C43E6" w:rsidRP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hat year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were</w:t>
            </w:r>
            <w:r w:rsidR="00697FC8" w:rsidRP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C43E6" w:rsidRPr="00697FC8">
              <w:rPr>
                <w:rFonts w:ascii="Arial" w:hAnsi="Arial" w:cs="Arial"/>
                <w:sz w:val="22"/>
                <w:szCs w:val="22"/>
                <w:lang w:val="en-GB"/>
              </w:rPr>
              <w:t>you born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in</w:t>
            </w:r>
            <w:r w:rsidR="009C43E6" w:rsidRPr="00697FC8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  <w:r w:rsidRP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indicate 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>the year</w:t>
            </w:r>
            <w:r w:rsidRPr="009C43E6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9C43E6">
        <w:trPr>
          <w:trHeight w:val="567"/>
        </w:trPr>
        <w:tc>
          <w:tcPr>
            <w:tcW w:w="354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9C43E6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margin-left:13.55pt;margin-top:2.7pt;width:53.1pt;height:17.1pt;z-index:251638272;mso-position-horizontal-relative:text;mso-position-vertical-relative:text">
                  <v:imagedata r:id="rId7" o:title=""/>
                </v:shape>
                <o:OLEObject Type="Embed" ProgID="Visio.Drawing.11" ShapeID="_x0000_s1028" DrawAspect="Content" ObjectID="_1383567319" r:id="rId8"/>
              </w:pict>
            </w:r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9C43E6" w:rsidRDefault="002B7DB2" w:rsidP="00F86AC1">
            <w:pPr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4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9C43E6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9C43E6" w:rsidRDefault="002B7DB2" w:rsidP="00F86AC1">
            <w:pPr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9C43E6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6B0E9C">
        <w:trPr>
          <w:trHeight w:val="454"/>
        </w:trPr>
        <w:tc>
          <w:tcPr>
            <w:tcW w:w="35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2B7DB2" w:rsidRPr="00F86AC1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2. </w:t>
            </w:r>
            <w:proofErr w:type="spellStart"/>
            <w:r w:rsidR="00697FC8">
              <w:rPr>
                <w:rFonts w:ascii="Arial" w:hAnsi="Arial" w:cs="Arial"/>
                <w:sz w:val="22"/>
                <w:szCs w:val="22"/>
              </w:rPr>
              <w:t>Your</w:t>
            </w:r>
            <w:proofErr w:type="spellEnd"/>
            <w:r w:rsidR="00697FC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9C43E6">
              <w:rPr>
                <w:rFonts w:ascii="Arial" w:hAnsi="Arial" w:cs="Arial"/>
                <w:sz w:val="22"/>
                <w:szCs w:val="22"/>
              </w:rPr>
              <w:t>sex</w:t>
            </w:r>
            <w:proofErr w:type="spellEnd"/>
            <w:r w:rsidRPr="00F86AC1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1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9C43E6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m</w:t>
            </w:r>
            <w:r w:rsidR="009C43E6">
              <w:rPr>
                <w:rFonts w:ascii="Arial" w:hAnsi="Arial" w:cs="Arial"/>
                <w:sz w:val="22"/>
                <w:szCs w:val="22"/>
              </w:rPr>
              <w:t>ale</w:t>
            </w:r>
          </w:p>
        </w:tc>
      </w:tr>
      <w:tr w:rsidR="002B7DB2" w:rsidRPr="006B0E9C">
        <w:trPr>
          <w:trHeight w:val="454"/>
        </w:trPr>
        <w:tc>
          <w:tcPr>
            <w:tcW w:w="614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2B7DB2" w:rsidRPr="00697FC8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29" type="#_x0000_t75" style="position:absolute;margin-left:308.15pt;margin-top:5.55pt;width:38pt;height:19.8pt;z-index:25163929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29" DrawAspect="Content" ObjectID="_1383567320" r:id="rId10"/>
              </w:pict>
            </w:r>
            <w:r w:rsidRPr="009C43E6">
              <w:rPr>
                <w:rFonts w:ascii="Arial" w:hAnsi="Arial" w:cs="Arial"/>
                <w:sz w:val="22"/>
                <w:szCs w:val="22"/>
                <w:lang w:val="en-GB"/>
              </w:rPr>
              <w:t xml:space="preserve">3.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How many years have you been 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>work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ing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 xml:space="preserve"> as a ge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>eral practitioner</w:t>
            </w:r>
            <w:r w:rsidRPr="009C43E6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since finishing</w:t>
            </w:r>
            <w:r w:rsidR="00697FC8" w:rsidRPr="009C43E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C43E6" w:rsidRPr="009C43E6">
              <w:rPr>
                <w:rFonts w:ascii="Arial" w:hAnsi="Arial" w:cs="Arial"/>
                <w:sz w:val="22"/>
                <w:szCs w:val="22"/>
                <w:lang w:val="en-GB"/>
              </w:rPr>
              <w:t>vocational training</w:t>
            </w:r>
            <w:r w:rsidRPr="009C43E6">
              <w:rPr>
                <w:rFonts w:ascii="Arial" w:hAnsi="Arial" w:cs="Arial"/>
                <w:sz w:val="22"/>
                <w:szCs w:val="22"/>
                <w:lang w:val="en-GB"/>
              </w:rPr>
              <w:t xml:space="preserve">)? </w:t>
            </w:r>
            <w:r w:rsidR="009C43E6">
              <w:rPr>
                <w:rFonts w:ascii="Arial" w:hAnsi="Arial" w:cs="Arial"/>
                <w:sz w:val="22"/>
                <w:szCs w:val="22"/>
                <w:lang w:val="en-GB"/>
              </w:rPr>
              <w:t>Please round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up</w:t>
            </w:r>
            <w:r w:rsidR="009464E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r w:rsidR="009464E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down</w:t>
            </w:r>
            <w:r w:rsidRPr="00697FC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</w:t>
            </w:r>
            <w:proofErr w:type="spellStart"/>
            <w:r w:rsidR="00F4501C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</w:p>
        </w:tc>
      </w:tr>
      <w:tr w:rsidR="002B7DB2" w:rsidRPr="00F4501C">
        <w:trPr>
          <w:trHeight w:val="567"/>
        </w:trPr>
        <w:tc>
          <w:tcPr>
            <w:tcW w:w="9464" w:type="dxa"/>
            <w:gridSpan w:val="8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F4501C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4.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How many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in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habitants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live in the town/city </w:t>
            </w:r>
            <w:r w:rsidR="006037E6" w:rsidRPr="00DB126F">
              <w:rPr>
                <w:rFonts w:ascii="Arial" w:hAnsi="Arial" w:cs="Arial"/>
                <w:sz w:val="22"/>
                <w:szCs w:val="22"/>
                <w:lang w:val="en-GB"/>
              </w:rPr>
              <w:t>in which</w:t>
            </w:r>
            <w:r w:rsidR="006037E6"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your practice is located</w:t>
            </w: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lt; 5000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habitants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CD5727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5.000 – 20.000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habitants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CD5727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gt; 20.000 - 100.000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habitant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gt; 100.000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habitants</w:t>
            </w:r>
          </w:p>
        </w:tc>
      </w:tr>
      <w:tr w:rsidR="002B7DB2" w:rsidRPr="00F4501C">
        <w:trPr>
          <w:trHeight w:val="567"/>
        </w:trPr>
        <w:tc>
          <w:tcPr>
            <w:tcW w:w="9464" w:type="dxa"/>
            <w:gridSpan w:val="8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F4501C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5.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W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hat field did you specialize in</w:t>
            </w: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F4501C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F4501C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actition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amil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hys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F13F67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sz w:val="22"/>
                <w:szCs w:val="22"/>
              </w:rPr>
              <w:t>an</w:t>
            </w:r>
            <w:proofErr w:type="spellEnd"/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F4501C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rn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edicine</w:t>
            </w:r>
            <w:proofErr w:type="spellEnd"/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F4501C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  <w:r w:rsidR="002B7DB2" w:rsidRPr="00F86AC1">
              <w:rPr>
                <w:rFonts w:ascii="Arial" w:hAnsi="Arial" w:cs="Arial"/>
                <w:sz w:val="22"/>
                <w:szCs w:val="22"/>
              </w:rPr>
              <w:t>: ______________________</w:t>
            </w:r>
          </w:p>
        </w:tc>
      </w:tr>
      <w:tr w:rsidR="002B7DB2" w:rsidRPr="00F4501C">
        <w:trPr>
          <w:trHeight w:val="567"/>
        </w:trPr>
        <w:tc>
          <w:tcPr>
            <w:tcW w:w="9464" w:type="dxa"/>
            <w:gridSpan w:val="8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F4501C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6. 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>W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hat kind of practice do you work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in</w:t>
            </w: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F4501C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nded</w:t>
            </w:r>
            <w:proofErr w:type="spellEnd"/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G</w:t>
            </w:r>
            <w:r w:rsidR="00F4501C">
              <w:rPr>
                <w:rFonts w:ascii="Arial" w:hAnsi="Arial" w:cs="Arial"/>
                <w:sz w:val="22"/>
                <w:szCs w:val="22"/>
              </w:rPr>
              <w:t xml:space="preserve">roup </w:t>
            </w:r>
            <w:proofErr w:type="spellStart"/>
            <w:r w:rsidR="00F4501C">
              <w:rPr>
                <w:rFonts w:ascii="Arial" w:hAnsi="Arial" w:cs="Arial"/>
                <w:sz w:val="22"/>
                <w:szCs w:val="22"/>
              </w:rPr>
              <w:t>practice</w:t>
            </w:r>
            <w:proofErr w:type="spellEnd"/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F4501C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hers</w:t>
            </w:r>
            <w:proofErr w:type="spellEnd"/>
            <w:r w:rsidR="002B7DB2" w:rsidRPr="00F86AC1">
              <w:rPr>
                <w:rFonts w:ascii="Arial" w:hAnsi="Arial" w:cs="Arial"/>
                <w:sz w:val="22"/>
                <w:szCs w:val="22"/>
              </w:rPr>
              <w:t>: ______________________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F4501C">
        <w:trPr>
          <w:trHeight w:val="567"/>
        </w:trPr>
        <w:tc>
          <w:tcPr>
            <w:tcW w:w="9464" w:type="dxa"/>
            <w:gridSpan w:val="8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F4501C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7. 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Which additional qualifications do you</w:t>
            </w:r>
            <w:r w:rsid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 or other physicians in your practice</w:t>
            </w:r>
            <w:r w:rsidR="00697FC8">
              <w:rPr>
                <w:rFonts w:ascii="Arial" w:hAnsi="Arial" w:cs="Arial"/>
                <w:sz w:val="22"/>
                <w:szCs w:val="22"/>
                <w:lang w:val="en-GB"/>
              </w:rPr>
              <w:t xml:space="preserve"> have</w:t>
            </w: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1</w:t>
            </w:r>
            <w:r w:rsidR="00CD57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647" w:type="dxa"/>
            <w:gridSpan w:val="7"/>
            <w:tcBorders>
              <w:top w:val="nil"/>
            </w:tcBorders>
            <w:vAlign w:val="center"/>
          </w:tcPr>
          <w:p w:rsidR="002B7DB2" w:rsidRPr="00F86AC1" w:rsidRDefault="002B7DB2" w:rsidP="00DD2FD0">
            <w:pPr>
              <w:rPr>
                <w:rFonts w:ascii="Arial" w:hAnsi="Arial" w:cs="Arial"/>
              </w:rPr>
            </w:pPr>
            <w:r w:rsidRPr="00F86AC1">
              <w:rPr>
                <w:rFonts w:ascii="Arial" w:hAnsi="Arial" w:cs="Arial"/>
              </w:rPr>
              <w:t>___________________________________________________________________________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2</w:t>
            </w:r>
            <w:r w:rsidR="00CD57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647" w:type="dxa"/>
            <w:gridSpan w:val="7"/>
            <w:vAlign w:val="center"/>
          </w:tcPr>
          <w:p w:rsidR="002B7DB2" w:rsidRPr="00F86AC1" w:rsidRDefault="002B7DB2" w:rsidP="009E4C5D">
            <w:pPr>
              <w:rPr>
                <w:rFonts w:ascii="Arial" w:hAnsi="Arial" w:cs="Arial"/>
              </w:rPr>
            </w:pPr>
            <w:r w:rsidRPr="00F86AC1">
              <w:rPr>
                <w:rFonts w:ascii="Arial" w:hAnsi="Arial" w:cs="Arial"/>
              </w:rPr>
              <w:t>___________________________________________________________________________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3</w:t>
            </w:r>
            <w:r w:rsidR="00CD57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647" w:type="dxa"/>
            <w:gridSpan w:val="7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9E4C5D">
            <w:pPr>
              <w:rPr>
                <w:rFonts w:ascii="Arial" w:hAnsi="Arial" w:cs="Arial"/>
              </w:rPr>
            </w:pPr>
            <w:r w:rsidRPr="00F86AC1">
              <w:rPr>
                <w:rFonts w:ascii="Arial" w:hAnsi="Arial" w:cs="Arial"/>
              </w:rPr>
              <w:t>___________________________________________________________________________</w:t>
            </w:r>
          </w:p>
        </w:tc>
      </w:tr>
      <w:tr w:rsidR="002B7DB2" w:rsidRPr="00F4501C">
        <w:trPr>
          <w:trHeight w:val="567"/>
        </w:trPr>
        <w:tc>
          <w:tcPr>
            <w:tcW w:w="9464" w:type="dxa"/>
            <w:gridSpan w:val="8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F4501C" w:rsidRDefault="002B7DB2" w:rsidP="005B2CA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01C">
              <w:rPr>
                <w:rFonts w:ascii="Arial" w:hAnsi="Arial" w:cs="Arial"/>
                <w:sz w:val="22"/>
                <w:szCs w:val="22"/>
                <w:lang w:val="en-GB"/>
              </w:rPr>
              <w:t xml:space="preserve">8. </w:t>
            </w:r>
            <w:r w:rsidR="00266CCC">
              <w:rPr>
                <w:rFonts w:ascii="Arial" w:hAnsi="Arial" w:cs="Arial"/>
                <w:sz w:val="22"/>
                <w:szCs w:val="22"/>
                <w:lang w:val="en-GB"/>
              </w:rPr>
              <w:t>About h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ow many patients do you take care of</w:t>
            </w:r>
            <w:r w:rsidR="00266CCC">
              <w:rPr>
                <w:rFonts w:ascii="Arial" w:hAnsi="Arial" w:cs="Arial"/>
                <w:sz w:val="22"/>
                <w:szCs w:val="22"/>
                <w:lang w:val="en-GB"/>
              </w:rPr>
              <w:t xml:space="preserve"> in a quarter (</w:t>
            </w:r>
            <w:r w:rsidR="00F4501C" w:rsidRPr="00F4501C">
              <w:rPr>
                <w:rFonts w:ascii="Arial" w:hAnsi="Arial" w:cs="Arial"/>
                <w:sz w:val="22"/>
                <w:szCs w:val="22"/>
                <w:lang w:val="en-GB"/>
              </w:rPr>
              <w:t>three months</w:t>
            </w:r>
            <w:r w:rsidR="00266CCC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D92BC2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lt; 500 </w:t>
            </w:r>
            <w:r w:rsidR="00D92BC2" w:rsidRPr="00F4501C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CD5727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gt; 500-1000 </w:t>
            </w:r>
            <w:r w:rsidR="00D92BC2" w:rsidRPr="00F4501C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CD5727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gt; 1000-1500 </w:t>
            </w:r>
            <w:r w:rsidR="00D92BC2" w:rsidRPr="00F4501C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F86AC1" w:rsidRDefault="00CD5727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gt; 1500-2000 </w:t>
            </w:r>
            <w:r w:rsidR="00D92BC2" w:rsidRPr="00F4501C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CD5727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 xml:space="preserve">&gt; 2000 </w:t>
            </w:r>
            <w:r w:rsidR="00D92BC2" w:rsidRPr="00F4501C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6B0E9C">
        <w:trPr>
          <w:trHeight w:val="567"/>
        </w:trPr>
        <w:tc>
          <w:tcPr>
            <w:tcW w:w="94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7DB2" w:rsidRPr="00F86AC1" w:rsidRDefault="002B7DB2" w:rsidP="00DD2FD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B7DB2" w:rsidRDefault="002B7DB2" w:rsidP="007C07D6">
      <w:pPr>
        <w:rPr>
          <w:rFonts w:ascii="Arial" w:hAnsi="Arial" w:cs="Arial"/>
        </w:rPr>
      </w:pPr>
    </w:p>
    <w:p w:rsidR="002B7DB2" w:rsidRPr="006B0E9C" w:rsidRDefault="002B7DB2" w:rsidP="007C07D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384"/>
        <w:gridCol w:w="1559"/>
        <w:gridCol w:w="1231"/>
        <w:gridCol w:w="328"/>
        <w:gridCol w:w="730"/>
        <w:gridCol w:w="688"/>
        <w:gridCol w:w="370"/>
        <w:gridCol w:w="906"/>
        <w:gridCol w:w="152"/>
        <w:gridCol w:w="1058"/>
        <w:gridCol w:w="1058"/>
      </w:tblGrid>
      <w:tr w:rsidR="002B7DB2" w:rsidRPr="00D92BC2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DB126F" w:rsidRDefault="002B7DB2" w:rsidP="00F3187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lang w:val="en-GB"/>
              </w:rPr>
              <w:lastRenderedPageBreak/>
              <w:br w:type="page"/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9. 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>Please indicate the percentage of patients you treat in your practice on average each qua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>ter in each of the following sa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les. </w:t>
            </w:r>
            <w:r w:rsidR="00D92BC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estimat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6E3F91">
        <w:trPr>
          <w:trHeight w:val="567"/>
        </w:trPr>
        <w:tc>
          <w:tcPr>
            <w:tcW w:w="4174" w:type="dxa"/>
            <w:gridSpan w:val="3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spacing w:before="12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r w:rsidR="00D92BC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s </w:t>
            </w:r>
            <w:r w:rsidR="00266CC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ver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60 </w:t>
            </w:r>
            <w:r w:rsidR="00D92BC2" w:rsidRPr="00DB126F">
              <w:rPr>
                <w:rFonts w:ascii="Arial" w:hAnsi="Arial" w:cs="Arial"/>
                <w:sz w:val="22"/>
                <w:szCs w:val="22"/>
                <w:lang w:val="en-GB"/>
              </w:rPr>
              <w:t>years</w:t>
            </w:r>
          </w:p>
        </w:tc>
        <w:tc>
          <w:tcPr>
            <w:tcW w:w="1058" w:type="dxa"/>
            <w:gridSpan w:val="2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noProof/>
              </w:rPr>
              <w:pict>
                <v:shape id="_x0000_s1030" type="#_x0000_t75" style="position:absolute;left:0;text-align:left;margin-left:3.45pt;margin-top:5.3pt;width:38pt;height:19.8pt;z-index:25164032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0" DrawAspect="Content" ObjectID="_1383567321" r:id="rId11"/>
              </w:pict>
            </w:r>
          </w:p>
        </w:tc>
        <w:tc>
          <w:tcPr>
            <w:tcW w:w="1058" w:type="dxa"/>
            <w:gridSpan w:val="2"/>
            <w:tcBorders>
              <w:top w:val="nil"/>
            </w:tcBorders>
            <w:vAlign w:val="center"/>
          </w:tcPr>
          <w:p w:rsidR="002B7DB2" w:rsidRPr="006E3F9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3F91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1058" w:type="dxa"/>
            <w:gridSpan w:val="2"/>
            <w:tcBorders>
              <w:top w:val="nil"/>
            </w:tcBorders>
            <w:vAlign w:val="center"/>
          </w:tcPr>
          <w:p w:rsidR="002B7DB2" w:rsidRPr="006E3F91" w:rsidRDefault="002B7DB2" w:rsidP="00F86AC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58" w:type="dxa"/>
            <w:tcBorders>
              <w:top w:val="nil"/>
            </w:tcBorders>
            <w:vAlign w:val="center"/>
          </w:tcPr>
          <w:p w:rsidR="002B7DB2" w:rsidRPr="006E3F9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058" w:type="dxa"/>
            <w:tcBorders>
              <w:top w:val="nil"/>
            </w:tcBorders>
            <w:vAlign w:val="center"/>
          </w:tcPr>
          <w:p w:rsidR="002B7DB2" w:rsidRPr="006E3F91" w:rsidRDefault="002B7DB2" w:rsidP="00F86AC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6E3F91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DB126F" w:rsidRDefault="00D92BC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with at least two chronic </w:t>
            </w:r>
            <w:r w:rsidR="00266CCC" w:rsidRPr="00DB126F">
              <w:rPr>
                <w:rFonts w:ascii="Arial" w:hAnsi="Arial" w:cs="Arial"/>
                <w:sz w:val="22"/>
                <w:szCs w:val="22"/>
                <w:lang w:val="en-GB"/>
              </w:rPr>
              <w:t>di</w:t>
            </w:r>
            <w:r w:rsidR="00266CCC" w:rsidRPr="00DB126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266CCC" w:rsidRPr="00DB126F">
              <w:rPr>
                <w:rFonts w:ascii="Arial" w:hAnsi="Arial" w:cs="Arial"/>
                <w:sz w:val="22"/>
                <w:szCs w:val="22"/>
                <w:lang w:val="en-GB"/>
              </w:rPr>
              <w:t>eases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noProof/>
              </w:rPr>
              <w:pict>
                <v:shape id="_x0000_s1031" type="#_x0000_t75" style="position:absolute;left:0;text-align:left;margin-left:3.45pt;margin-top:4.45pt;width:38pt;height:19.8pt;z-index:25164134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1" DrawAspect="Content" ObjectID="_1383567322" r:id="rId12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6E3F91" w:rsidRDefault="002B7DB2" w:rsidP="00DC731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3F91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6E3F9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2B7DB2" w:rsidRPr="006E3F9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2B7DB2" w:rsidRPr="006E3F9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6E3F91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DB126F" w:rsidRDefault="00D92BC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Bed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ridden patients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noProof/>
              </w:rPr>
              <w:pict>
                <v:shape id="_x0000_s1032" type="#_x0000_t75" style="position:absolute;left:0;text-align:left;margin-left:3.45pt;margin-top:5.15pt;width:38pt;height:19.8pt;z-index:25164236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2" DrawAspect="Content" ObjectID="_1383567323" r:id="rId13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6E3F91" w:rsidRDefault="002B7DB2" w:rsidP="00DC731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3F91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6E3F9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2B7DB2" w:rsidRPr="006E3F9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2B7DB2" w:rsidRPr="006E3F9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DB126F" w:rsidRDefault="00D92BC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atients you </w:t>
            </w:r>
            <w:r w:rsidR="00266CC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visit at home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reg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larly 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noProof/>
              </w:rPr>
              <w:pict>
                <v:shape id="_x0000_s1033" type="#_x0000_t75" style="position:absolute;left:0;text-align:left;margin-left:3.45pt;margin-top:6.8pt;width:38pt;height:19.8pt;z-index:25164339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3" DrawAspect="Content" ObjectID="_1383567324" r:id="rId14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DB126F" w:rsidRDefault="00D92BC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atients with a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psychiatric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>diseas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e.g.d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pression</w:t>
            </w:r>
            <w:proofErr w:type="spellEnd"/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noProof/>
              </w:rPr>
              <w:pict>
                <v:shape id="_x0000_s1034" type="#_x0000_t75" style="position:absolute;left:0;text-align:left;margin-left:3.45pt;margin-top:3.5pt;width:38pt;height:19.8pt;z-index:25164441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4" DrawAspect="Content" ObjectID="_1383567325" r:id="rId15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tcBorders>
              <w:bottom w:val="single" w:sz="4" w:space="0" w:color="auto"/>
            </w:tcBorders>
            <w:vAlign w:val="center"/>
          </w:tcPr>
          <w:p w:rsidR="002B7DB2" w:rsidRPr="00DB126F" w:rsidRDefault="002B7DB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Patient</w:t>
            </w:r>
            <w:r w:rsidR="00D92BC2" w:rsidRPr="00DB126F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92BC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with </w:t>
            </w:r>
            <w:proofErr w:type="spellStart"/>
            <w:r w:rsidR="00D92BC2" w:rsidRPr="00DB126F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igration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US"/>
              </w:rPr>
              <w:t>al</w:t>
            </w:r>
            <w:proofErr w:type="spellEnd"/>
            <w:r w:rsidR="00D92BC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backgroun</w:t>
            </w:r>
            <w:r w:rsidR="00D92BC2" w:rsidRPr="00DB126F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126F">
              <w:rPr>
                <w:noProof/>
              </w:rPr>
              <w:pict>
                <v:shape id="_x0000_s1035" type="#_x0000_t75" style="position:absolute;left:0;text-align:left;margin-left:3.45pt;margin-top:4.2pt;width:38pt;height:19.8pt;z-index:25164544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5" DrawAspect="Content" ObjectID="_1383567326" r:id="rId16"/>
              </w:pic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D92BC2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D92BC2" w:rsidRDefault="00D92BC2" w:rsidP="00AB28A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92BC2">
              <w:rPr>
                <w:rFonts w:ascii="Arial" w:hAnsi="Arial" w:cs="Arial"/>
                <w:sz w:val="22"/>
                <w:szCs w:val="22"/>
                <w:lang w:val="en-GB"/>
              </w:rPr>
              <w:t>10. Where</w:t>
            </w:r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D92BC2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take care of your </w:t>
            </w:r>
            <w:proofErr w:type="spellStart"/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>multimorbid</w:t>
            </w:r>
            <w:proofErr w:type="spellEnd"/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D92BC2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>tient</w:t>
            </w:r>
            <w:r w:rsidRPr="00D92BC2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lease 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indicat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ercent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>age</w:t>
            </w:r>
            <w:r w:rsidR="002B7DB2" w:rsidRPr="00D92BC2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6B0E9C">
        <w:trPr>
          <w:trHeight w:val="567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D92BC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noProof/>
              </w:rPr>
              <w:pict>
                <v:shape id="_x0000_s1036" type="#_x0000_t75" style="position:absolute;left:0;text-align:left;margin-left:4.95pt;margin-top:3.75pt;width:38pt;height:19.8pt;z-index:25164646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6" DrawAspect="Content" ObjectID="_1383567327" r:id="rId17"/>
              </w:pict>
            </w:r>
            <w:r w:rsidRPr="00F86AC1">
              <w:rPr>
                <w:rFonts w:ascii="Arial" w:hAnsi="Arial" w:cs="Arial"/>
                <w:sz w:val="22"/>
                <w:szCs w:val="22"/>
              </w:rPr>
              <w:t xml:space="preserve">            %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92BC2" w:rsidRDefault="00D92BC2" w:rsidP="00AB28A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rsing </w:t>
            </w:r>
          </w:p>
          <w:p w:rsidR="002B7DB2" w:rsidRPr="00F86AC1" w:rsidRDefault="00D92BC2" w:rsidP="00AB28A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noProof/>
              </w:rPr>
              <w:pict>
                <v:shape id="_x0000_s1037" type="#_x0000_t75" style="position:absolute;left:0;text-align:left;margin-left:5.05pt;margin-top:3.9pt;width:38pt;height:19.8pt;z-index:25164748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7" DrawAspect="Content" ObjectID="_1383567328" r:id="rId18"/>
              </w:pict>
            </w:r>
            <w:r w:rsidRPr="00F86AC1">
              <w:rPr>
                <w:rFonts w:ascii="Arial" w:hAnsi="Arial" w:cs="Arial"/>
                <w:sz w:val="22"/>
                <w:szCs w:val="22"/>
              </w:rPr>
              <w:t xml:space="preserve">              %</w:t>
            </w:r>
          </w:p>
        </w:tc>
        <w:tc>
          <w:tcPr>
            <w:tcW w:w="354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7176FE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38" type="#_x0000_t75" style="position:absolute;margin-left:57.3pt;margin-top:3.75pt;width:38pt;height:19.8pt;z-index:25164851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8" DrawAspect="Content" ObjectID="_1383567329" r:id="rId19"/>
              </w:pict>
            </w:r>
            <w:r w:rsidR="00D92BC2">
              <w:rPr>
                <w:rFonts w:ascii="Arial" w:hAnsi="Arial" w:cs="Arial"/>
                <w:sz w:val="22"/>
                <w:szCs w:val="22"/>
              </w:rPr>
              <w:t xml:space="preserve">in </w:t>
            </w:r>
            <w:r w:rsidR="006E3F91">
              <w:rPr>
                <w:rFonts w:ascii="Arial" w:hAnsi="Arial" w:cs="Arial"/>
                <w:sz w:val="22"/>
                <w:szCs w:val="22"/>
              </w:rPr>
              <w:t>GP</w:t>
            </w:r>
            <w:r w:rsidRPr="00F86AC1">
              <w:rPr>
                <w:rFonts w:ascii="Arial" w:hAnsi="Arial" w:cs="Arial"/>
                <w:sz w:val="22"/>
                <w:szCs w:val="22"/>
              </w:rPr>
              <w:t xml:space="preserve">                 </w:t>
            </w:r>
            <w:r w:rsidR="007176FE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7176FE"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2B7DB2" w:rsidRPr="00D92BC2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D92BC2" w:rsidRDefault="002B7DB2" w:rsidP="00917AB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92BC2">
              <w:rPr>
                <w:rFonts w:ascii="Arial" w:hAnsi="Arial" w:cs="Arial"/>
                <w:sz w:val="22"/>
                <w:szCs w:val="22"/>
                <w:lang w:val="en-GB"/>
              </w:rPr>
              <w:t xml:space="preserve">11. </w:t>
            </w:r>
            <w:r w:rsidR="00D92BC2" w:rsidRPr="00D92BC2">
              <w:rPr>
                <w:rFonts w:ascii="Arial" w:hAnsi="Arial" w:cs="Arial"/>
                <w:sz w:val="22"/>
                <w:szCs w:val="22"/>
                <w:lang w:val="en-GB"/>
              </w:rPr>
              <w:t>How many palliative patients do you take care of during three months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 in </w:t>
            </w:r>
            <w:r w:rsidR="006E3F91" w:rsidRPr="00D92BC2">
              <w:rPr>
                <w:rFonts w:ascii="Arial" w:hAnsi="Arial" w:cs="Arial"/>
                <w:sz w:val="22"/>
                <w:szCs w:val="22"/>
                <w:lang w:val="en-GB"/>
              </w:rPr>
              <w:t>average</w:t>
            </w:r>
            <w:r w:rsidRPr="00D92BC2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D92BC2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39" type="#_x0000_t75" style="position:absolute;margin-left:8.15pt;margin-top:5.25pt;width:38pt;height:19.8pt;z-index:25164953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39" DrawAspect="Content" ObjectID="_1383567330" r:id="rId20"/>
              </w:pic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E00BD" w:rsidP="00F86AC1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proofErr w:type="spellStart"/>
            <w:r w:rsidR="002B7DB2" w:rsidRPr="00F86AC1">
              <w:rPr>
                <w:rFonts w:ascii="Arial" w:hAnsi="Arial" w:cs="Arial"/>
                <w:sz w:val="22"/>
                <w:szCs w:val="22"/>
              </w:rPr>
              <w:t>atien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917AB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B7DB2" w:rsidRPr="006E3F91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6E3F91" w:rsidRDefault="002B7DB2" w:rsidP="0059111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12. </w:t>
            </w:r>
            <w:r w:rsidR="00D514CC" w:rsidRP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How many patients </w:t>
            </w:r>
            <w:r w:rsidR="006E3F91" w:rsidRP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with dementia </w:t>
            </w:r>
            <w:r w:rsidR="00D514CC" w:rsidRP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take care of 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during </w:t>
            </w:r>
            <w:r w:rsidR="00D514CC" w:rsidRPr="006E3F91">
              <w:rPr>
                <w:rFonts w:ascii="Arial" w:hAnsi="Arial" w:cs="Arial"/>
                <w:sz w:val="22"/>
                <w:szCs w:val="22"/>
                <w:lang w:val="en-GB"/>
              </w:rPr>
              <w:t>three months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 in average</w:t>
            </w:r>
            <w:r w:rsidR="00D514CC" w:rsidRPr="006E3F91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6E3F91" w:rsidRDefault="002B7DB2" w:rsidP="00F86AC1">
            <w:pPr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40" type="#_x0000_t75" style="position:absolute;margin-left:2.15pt;margin-top:2.7pt;width:55.1pt;height:19.8pt;z-index:251650560;mso-position-horizontal-relative:text;mso-position-vertical-relative:page">
                  <v:imagedata r:id="rId21" o:title=""/>
                  <w10:wrap anchory="page"/>
                  <w10:anchorlock/>
                </v:shape>
                <o:OLEObject Type="Embed" ProgID="Visio.Drawing.11" ShapeID="_x0000_s1040" DrawAspect="Content" ObjectID="_1383567331" r:id="rId22"/>
              </w:pict>
            </w:r>
          </w:p>
        </w:tc>
        <w:tc>
          <w:tcPr>
            <w:tcW w:w="311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D514CC" w:rsidP="00591119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2B7DB2" w:rsidRPr="00F86AC1">
              <w:rPr>
                <w:rFonts w:ascii="Arial" w:hAnsi="Arial" w:cs="Arial"/>
                <w:sz w:val="22"/>
                <w:szCs w:val="22"/>
              </w:rPr>
              <w:t>atien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B7DB2" w:rsidRPr="00D514CC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D514CC" w:rsidRDefault="002B7DB2" w:rsidP="00F86AC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14CC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13. 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How many percent of your daily </w:t>
            </w:r>
            <w:r w:rsidR="006E3F91" w:rsidRPr="00D514CC">
              <w:rPr>
                <w:rFonts w:ascii="Arial" w:hAnsi="Arial" w:cs="Arial"/>
                <w:sz w:val="22"/>
                <w:szCs w:val="22"/>
                <w:lang w:val="en-GB"/>
              </w:rPr>
              <w:t>work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load 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</w:t>
            </w:r>
            <w:r w:rsidR="006E3F91">
              <w:rPr>
                <w:rFonts w:ascii="Arial" w:hAnsi="Arial" w:cs="Arial"/>
                <w:sz w:val="22"/>
                <w:szCs w:val="22"/>
                <w:lang w:val="en-GB"/>
              </w:rPr>
              <w:t xml:space="preserve">spend with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="006E3F91" w:rsidRPr="00DB126F">
              <w:rPr>
                <w:rFonts w:ascii="Arial" w:hAnsi="Arial" w:cs="Arial"/>
                <w:sz w:val="22"/>
                <w:szCs w:val="22"/>
                <w:lang w:val="en-GB"/>
              </w:rPr>
              <w:t>following activities</w:t>
            </w:r>
            <w:r w:rsidR="00D514CC" w:rsidRPr="00DB126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D514C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estimat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tcBorders>
              <w:top w:val="nil"/>
            </w:tcBorders>
            <w:vAlign w:val="center"/>
          </w:tcPr>
          <w:p w:rsidR="002B7DB2" w:rsidRPr="00D514CC" w:rsidRDefault="006E3F91" w:rsidP="00F86AC1">
            <w:pPr>
              <w:spacing w:before="12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OLE_LINK11"/>
            <w:bookmarkStart w:id="1" w:name="OLE_LINK12"/>
            <w:r>
              <w:rPr>
                <w:rFonts w:ascii="Arial" w:hAnsi="Arial" w:cs="Arial"/>
                <w:sz w:val="22"/>
                <w:szCs w:val="22"/>
                <w:lang w:val="en-GB"/>
              </w:rPr>
              <w:t>Counselling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 chronic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lly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 ill p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>ti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</w:tc>
        <w:tc>
          <w:tcPr>
            <w:tcW w:w="1058" w:type="dxa"/>
            <w:gridSpan w:val="2"/>
            <w:tcBorders>
              <w:top w:val="nil"/>
            </w:tcBorders>
            <w:vAlign w:val="center"/>
          </w:tcPr>
          <w:p w:rsidR="002B7DB2" w:rsidRPr="00D514CC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41" type="#_x0000_t75" style="position:absolute;left:0;text-align:left;margin-left:3.45pt;margin-top:10.55pt;width:38pt;height:19.8pt;z-index:25165158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1" DrawAspect="Content" ObjectID="_1383567332" r:id="rId23"/>
              </w:pict>
            </w:r>
          </w:p>
        </w:tc>
        <w:tc>
          <w:tcPr>
            <w:tcW w:w="1058" w:type="dxa"/>
            <w:gridSpan w:val="2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  <w:bookmarkEnd w:id="1"/>
      <w:tr w:rsidR="002B7DB2" w:rsidRPr="006B0E9C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D514CC" w:rsidRDefault="0003659F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ounselling family members of 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 chron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lly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 ill p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D514CC" w:rsidRPr="00D514CC">
              <w:rPr>
                <w:rFonts w:ascii="Arial" w:hAnsi="Arial" w:cs="Arial"/>
                <w:sz w:val="22"/>
                <w:szCs w:val="22"/>
                <w:lang w:val="en-GB"/>
              </w:rPr>
              <w:t>tient</w:t>
            </w:r>
            <w:r w:rsidR="00D514CC">
              <w:rPr>
                <w:rFonts w:ascii="Arial" w:hAnsi="Arial" w:cs="Arial"/>
                <w:sz w:val="22"/>
                <w:szCs w:val="22"/>
                <w:lang w:val="en-GB"/>
              </w:rPr>
              <w:t xml:space="preserve">s 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D514CC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42" type="#_x0000_t75" style="position:absolute;left:0;text-align:left;margin-left:3.45pt;margin-top:6.25pt;width:38pt;height:19.8pt;z-index:25165260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2" DrawAspect="Content" ObjectID="_1383567333" r:id="rId24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4F250D" w:rsidRDefault="00D514CC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Home visits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noProof/>
              </w:rPr>
              <w:pict>
                <v:shape id="_x0000_s1043" type="#_x0000_t75" style="position:absolute;left:0;text-align:left;margin-left:3.45pt;margin-top:5.15pt;width:38pt;height:19.8pt;z-index:25165363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3" DrawAspect="Content" ObjectID="_1383567334" r:id="rId25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vAlign w:val="center"/>
          </w:tcPr>
          <w:p w:rsidR="002B7DB2" w:rsidRPr="004F250D" w:rsidRDefault="004F250D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Documentation</w:t>
            </w:r>
            <w:r w:rsidR="00D514CC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/ paper work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noProof/>
              </w:rPr>
              <w:pict>
                <v:shape id="_x0000_s1044" type="#_x0000_t75" style="position:absolute;left:0;text-align:left;margin-left:3.45pt;margin-top:5pt;width:38pt;height:19.8pt;z-index:25165465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4" DrawAspect="Content" ObjectID="_1383567335" r:id="rId26"/>
              </w:pic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DB2" w:rsidRPr="006B0E9C">
        <w:trPr>
          <w:trHeight w:val="567"/>
        </w:trPr>
        <w:tc>
          <w:tcPr>
            <w:tcW w:w="4174" w:type="dxa"/>
            <w:gridSpan w:val="3"/>
            <w:tcBorders>
              <w:bottom w:val="single" w:sz="4" w:space="0" w:color="auto"/>
            </w:tcBorders>
            <w:vAlign w:val="center"/>
          </w:tcPr>
          <w:p w:rsidR="002B7DB2" w:rsidRPr="00843B99" w:rsidRDefault="00D514CC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>Contact with other health care providers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843B99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45" type="#_x0000_t75" style="position:absolute;left:0;text-align:left;margin-left:3.45pt;margin-top:7.7pt;width:38pt;height:19.8pt;z-index:25165568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5" DrawAspect="Content" ObjectID="_1383567336" r:id="rId27"/>
              </w:pic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DC731F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B7DB2" w:rsidRDefault="002B7DB2" w:rsidP="007C07D6">
      <w:pPr>
        <w:rPr>
          <w:rFonts w:ascii="Arial" w:hAnsi="Arial" w:cs="Arial"/>
        </w:rPr>
      </w:pPr>
    </w:p>
    <w:p w:rsidR="002B7DB2" w:rsidRPr="006B0E9C" w:rsidRDefault="002B7DB2" w:rsidP="007C07D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817"/>
        <w:gridCol w:w="709"/>
        <w:gridCol w:w="850"/>
        <w:gridCol w:w="1229"/>
        <w:gridCol w:w="189"/>
        <w:gridCol w:w="142"/>
        <w:gridCol w:w="474"/>
        <w:gridCol w:w="258"/>
        <w:gridCol w:w="590"/>
        <w:gridCol w:w="95"/>
        <w:gridCol w:w="115"/>
        <w:gridCol w:w="263"/>
        <w:gridCol w:w="992"/>
        <w:gridCol w:w="756"/>
        <w:gridCol w:w="77"/>
        <w:gridCol w:w="159"/>
        <w:gridCol w:w="2060"/>
      </w:tblGrid>
      <w:tr w:rsidR="002B7DB2" w:rsidRPr="00843B99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843B99" w:rsidRDefault="002B7DB2" w:rsidP="002B2F2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14. </w:t>
            </w:r>
            <w:r w:rsidR="005A4EAE">
              <w:rPr>
                <w:rFonts w:ascii="Arial" w:hAnsi="Arial" w:cs="Arial"/>
                <w:sz w:val="22"/>
                <w:szCs w:val="22"/>
                <w:lang w:val="en-GB"/>
              </w:rPr>
              <w:t>Please indicate the number of</w:t>
            </w:r>
            <w:r w:rsidR="00843B99"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 staff work</w:t>
            </w:r>
            <w:r w:rsidR="005A4EAE">
              <w:rPr>
                <w:rFonts w:ascii="Arial" w:hAnsi="Arial" w:cs="Arial"/>
                <w:sz w:val="22"/>
                <w:szCs w:val="22"/>
                <w:lang w:val="en-GB"/>
              </w:rPr>
              <w:t>ing</w:t>
            </w:r>
            <w:r w:rsidR="00843B99"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 in your </w:t>
            </w:r>
            <w:r w:rsidR="005A4EAE">
              <w:rPr>
                <w:rFonts w:ascii="Arial" w:hAnsi="Arial" w:cs="Arial"/>
                <w:sz w:val="22"/>
                <w:szCs w:val="22"/>
                <w:lang w:val="en-GB"/>
              </w:rPr>
              <w:t>practice</w:t>
            </w:r>
            <w:r w:rsidR="005A4EAE"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43B99" w:rsidRPr="00843B99">
              <w:rPr>
                <w:rFonts w:ascii="Arial" w:hAnsi="Arial" w:cs="Arial"/>
                <w:sz w:val="22"/>
                <w:szCs w:val="22"/>
                <w:lang w:val="en-GB"/>
              </w:rPr>
              <w:t>(including you</w:t>
            </w:r>
            <w:r w:rsidR="005A4EAE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5A4EAE">
              <w:rPr>
                <w:rFonts w:ascii="Arial" w:hAnsi="Arial" w:cs="Arial"/>
                <w:sz w:val="22"/>
                <w:szCs w:val="22"/>
                <w:lang w:val="en-GB"/>
              </w:rPr>
              <w:t>self</w:t>
            </w:r>
            <w:r w:rsidR="00843B99" w:rsidRPr="00843B99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  <w:p w:rsidR="002B7DB2" w:rsidRPr="00843B99" w:rsidRDefault="00843B99" w:rsidP="002B2F2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>e.g</w:t>
            </w:r>
            <w:proofErr w:type="gramEnd"/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. two half time staff would be one 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alent</w:t>
            </w:r>
            <w:r w:rsidR="002B7DB2"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 (1,00).</w:t>
            </w:r>
          </w:p>
        </w:tc>
      </w:tr>
      <w:tr w:rsidR="002B7DB2" w:rsidRPr="006B0E9C">
        <w:trPr>
          <w:trHeight w:val="567"/>
        </w:trPr>
        <w:tc>
          <w:tcPr>
            <w:tcW w:w="4410" w:type="dxa"/>
            <w:gridSpan w:val="7"/>
            <w:tcBorders>
              <w:top w:val="nil"/>
            </w:tcBorders>
            <w:vAlign w:val="center"/>
          </w:tcPr>
          <w:p w:rsidR="002B7DB2" w:rsidRPr="004F250D" w:rsidRDefault="004F250D" w:rsidP="00F86AC1">
            <w:pPr>
              <w:spacing w:before="12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Physician</w:t>
            </w:r>
          </w:p>
        </w:tc>
        <w:tc>
          <w:tcPr>
            <w:tcW w:w="1058" w:type="dxa"/>
            <w:gridSpan w:val="4"/>
            <w:tcBorders>
              <w:top w:val="nil"/>
            </w:tcBorders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46" type="#_x0000_t75" style="position:absolute;left:0;text-align:left;margin-left:3.45pt;margin-top:8.05pt;width:38pt;height:19.8pt;z-index:25165670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6" DrawAspect="Content" ObjectID="_1383567337" r:id="rId28"/>
              </w:pict>
            </w:r>
          </w:p>
        </w:tc>
        <w:tc>
          <w:tcPr>
            <w:tcW w:w="2088" w:type="dxa"/>
            <w:gridSpan w:val="4"/>
            <w:tcBorders>
              <w:top w:val="nil"/>
            </w:tcBorders>
            <w:vAlign w:val="center"/>
          </w:tcPr>
          <w:p w:rsidR="002B7DB2" w:rsidRPr="00F86AC1" w:rsidRDefault="00843B99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lent</w:t>
            </w:r>
          </w:p>
        </w:tc>
        <w:tc>
          <w:tcPr>
            <w:tcW w:w="2219" w:type="dxa"/>
            <w:gridSpan w:val="2"/>
            <w:tcBorders>
              <w:top w:val="nil"/>
            </w:tcBorders>
            <w:vAlign w:val="center"/>
          </w:tcPr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27" type="#_x0000_t75" style="position:absolute;margin-left:54.75pt;margin-top:5.4pt;width:38pt;height:19.8pt;z-index:-25167923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27" DrawAspect="Content" ObjectID="_1383567338" r:id="rId29"/>
              </w:pict>
            </w:r>
            <w:r>
              <w:rPr>
                <w:noProof/>
              </w:rPr>
              <w:pict>
                <v:shape id="_x0000_s1026" type="#_x0000_t75" style="position:absolute;margin-left:6.75pt;margin-top:6pt;width:38pt;height:19.8pt;z-index:-25168025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26" DrawAspect="Content" ObjectID="_1383567339" r:id="rId30"/>
              </w:pict>
            </w:r>
            <w:r w:rsidRPr="00F86AC1">
              <w:rPr>
                <w:rFonts w:ascii="Arial" w:hAnsi="Arial"/>
                <w:sz w:val="22"/>
                <w:szCs w:val="22"/>
              </w:rPr>
              <w:tab/>
              <w:t xml:space="preserve">   </w:t>
            </w:r>
          </w:p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 w:rsidRPr="00F86AC1">
              <w:rPr>
                <w:rFonts w:ascii="Arial" w:hAnsi="Arial"/>
                <w:sz w:val="22"/>
                <w:szCs w:val="22"/>
              </w:rPr>
              <w:t xml:space="preserve">                ,</w:t>
            </w:r>
          </w:p>
        </w:tc>
      </w:tr>
      <w:tr w:rsidR="002B7DB2" w:rsidRPr="006B0E9C">
        <w:trPr>
          <w:trHeight w:val="567"/>
        </w:trPr>
        <w:tc>
          <w:tcPr>
            <w:tcW w:w="4410" w:type="dxa"/>
            <w:gridSpan w:val="7"/>
            <w:vAlign w:val="center"/>
          </w:tcPr>
          <w:p w:rsidR="002B7DB2" w:rsidRPr="004F250D" w:rsidRDefault="00CD5727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43B99" w:rsidRPr="004F250D">
              <w:rPr>
                <w:rFonts w:ascii="Arial" w:hAnsi="Arial" w:cs="Arial"/>
                <w:sz w:val="22"/>
                <w:szCs w:val="22"/>
                <w:lang w:val="en-US"/>
              </w:rPr>
              <w:t>resident</w:t>
            </w:r>
          </w:p>
        </w:tc>
        <w:tc>
          <w:tcPr>
            <w:tcW w:w="1058" w:type="dxa"/>
            <w:gridSpan w:val="4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54" type="#_x0000_t75" style="position:absolute;left:0;text-align:left;margin-left:3.45pt;margin-top:4.45pt;width:38pt;height:19.8pt;z-index:25166489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4" DrawAspect="Content" ObjectID="_1383567340" r:id="rId31"/>
              </w:pict>
            </w:r>
          </w:p>
        </w:tc>
        <w:tc>
          <w:tcPr>
            <w:tcW w:w="2088" w:type="dxa"/>
            <w:gridSpan w:val="4"/>
            <w:vAlign w:val="center"/>
          </w:tcPr>
          <w:p w:rsidR="002B7DB2" w:rsidRPr="00F86AC1" w:rsidRDefault="00843B99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lent</w:t>
            </w:r>
          </w:p>
        </w:tc>
        <w:tc>
          <w:tcPr>
            <w:tcW w:w="2219" w:type="dxa"/>
            <w:gridSpan w:val="2"/>
            <w:vAlign w:val="center"/>
          </w:tcPr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60" type="#_x0000_t75" style="position:absolute;margin-left:54.75pt;margin-top:5.4pt;width:38pt;height:19.8pt;z-index:-25164544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0" DrawAspect="Content" ObjectID="_1383567341" r:id="rId32"/>
              </w:pict>
            </w:r>
            <w:r>
              <w:rPr>
                <w:noProof/>
              </w:rPr>
              <w:pict>
                <v:shape id="_x0000_s1059" type="#_x0000_t75" style="position:absolute;margin-left:6.75pt;margin-top:6pt;width:38pt;height:19.8pt;z-index:-25164646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9" DrawAspect="Content" ObjectID="_1383567342" r:id="rId33"/>
              </w:pict>
            </w:r>
            <w:r w:rsidRPr="00F86AC1">
              <w:rPr>
                <w:rFonts w:ascii="Arial" w:hAnsi="Arial"/>
                <w:sz w:val="22"/>
                <w:szCs w:val="22"/>
              </w:rPr>
              <w:tab/>
              <w:t xml:space="preserve">   </w:t>
            </w:r>
          </w:p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 w:rsidRPr="00F86AC1">
              <w:rPr>
                <w:rFonts w:ascii="Arial" w:hAnsi="Arial"/>
                <w:sz w:val="22"/>
                <w:szCs w:val="22"/>
              </w:rPr>
              <w:t xml:space="preserve">                ,</w:t>
            </w:r>
          </w:p>
        </w:tc>
      </w:tr>
      <w:tr w:rsidR="002B7DB2" w:rsidRPr="006B0E9C">
        <w:trPr>
          <w:trHeight w:val="567"/>
        </w:trPr>
        <w:tc>
          <w:tcPr>
            <w:tcW w:w="4410" w:type="dxa"/>
            <w:gridSpan w:val="7"/>
            <w:vAlign w:val="center"/>
          </w:tcPr>
          <w:p w:rsidR="002B7DB2" w:rsidRPr="004F250D" w:rsidRDefault="00843B99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doctors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’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assistant</w:t>
            </w:r>
          </w:p>
        </w:tc>
        <w:tc>
          <w:tcPr>
            <w:tcW w:w="1058" w:type="dxa"/>
            <w:gridSpan w:val="4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55" type="#_x0000_t75" style="position:absolute;left:0;text-align:left;margin-left:3.45pt;margin-top:5.15pt;width:38pt;height:19.8pt;z-index:25166592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5" DrawAspect="Content" ObjectID="_1383567343" r:id="rId34"/>
              </w:pict>
            </w:r>
          </w:p>
        </w:tc>
        <w:tc>
          <w:tcPr>
            <w:tcW w:w="2088" w:type="dxa"/>
            <w:gridSpan w:val="4"/>
            <w:vAlign w:val="center"/>
          </w:tcPr>
          <w:p w:rsidR="002B7DB2" w:rsidRPr="00F86AC1" w:rsidRDefault="00843B99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lent</w:t>
            </w:r>
          </w:p>
        </w:tc>
        <w:tc>
          <w:tcPr>
            <w:tcW w:w="2219" w:type="dxa"/>
            <w:gridSpan w:val="2"/>
            <w:vAlign w:val="center"/>
          </w:tcPr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62" type="#_x0000_t75" style="position:absolute;margin-left:54.75pt;margin-top:5.4pt;width:38pt;height:19.8pt;z-index:-25164339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2" DrawAspect="Content" ObjectID="_1383567344" r:id="rId35"/>
              </w:pict>
            </w:r>
            <w:r>
              <w:rPr>
                <w:noProof/>
              </w:rPr>
              <w:pict>
                <v:shape id="_x0000_s1061" type="#_x0000_t75" style="position:absolute;margin-left:6.75pt;margin-top:6pt;width:38pt;height:19.8pt;z-index:-25164441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1" DrawAspect="Content" ObjectID="_1383567345" r:id="rId36"/>
              </w:pict>
            </w:r>
            <w:r w:rsidRPr="00F86AC1">
              <w:rPr>
                <w:rFonts w:ascii="Arial" w:hAnsi="Arial"/>
                <w:sz w:val="22"/>
                <w:szCs w:val="22"/>
              </w:rPr>
              <w:tab/>
              <w:t xml:space="preserve">   </w:t>
            </w:r>
          </w:p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 w:rsidRPr="00F86AC1">
              <w:rPr>
                <w:rFonts w:ascii="Arial" w:hAnsi="Arial"/>
                <w:sz w:val="22"/>
                <w:szCs w:val="22"/>
              </w:rPr>
              <w:t xml:space="preserve">                ,</w:t>
            </w:r>
          </w:p>
        </w:tc>
      </w:tr>
      <w:tr w:rsidR="002B7DB2" w:rsidRPr="006B0E9C">
        <w:trPr>
          <w:trHeight w:val="567"/>
        </w:trPr>
        <w:tc>
          <w:tcPr>
            <w:tcW w:w="4410" w:type="dxa"/>
            <w:gridSpan w:val="7"/>
            <w:vAlign w:val="center"/>
          </w:tcPr>
          <w:p w:rsidR="002B7DB2" w:rsidRPr="004F250D" w:rsidRDefault="00843B99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doctors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’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assistant trainee</w:t>
            </w:r>
          </w:p>
        </w:tc>
        <w:tc>
          <w:tcPr>
            <w:tcW w:w="1058" w:type="dxa"/>
            <w:gridSpan w:val="4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56" type="#_x0000_t75" style="position:absolute;left:0;text-align:left;margin-left:3.45pt;margin-top:6.8pt;width:38pt;height:19.8pt;z-index:25166694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6" DrawAspect="Content" ObjectID="_1383567346" r:id="rId37"/>
              </w:pict>
            </w:r>
          </w:p>
        </w:tc>
        <w:tc>
          <w:tcPr>
            <w:tcW w:w="2088" w:type="dxa"/>
            <w:gridSpan w:val="4"/>
            <w:vAlign w:val="center"/>
          </w:tcPr>
          <w:p w:rsidR="002B7DB2" w:rsidRPr="00F86AC1" w:rsidRDefault="00843B99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lent</w:t>
            </w:r>
          </w:p>
        </w:tc>
        <w:tc>
          <w:tcPr>
            <w:tcW w:w="2219" w:type="dxa"/>
            <w:gridSpan w:val="2"/>
            <w:vAlign w:val="center"/>
          </w:tcPr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64" type="#_x0000_t75" style="position:absolute;margin-left:54.75pt;margin-top:5.4pt;width:38pt;height:19.8pt;z-index:-25164134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4" DrawAspect="Content" ObjectID="_1383567347" r:id="rId38"/>
              </w:pict>
            </w:r>
            <w:r>
              <w:rPr>
                <w:noProof/>
              </w:rPr>
              <w:pict>
                <v:shape id="_x0000_s1063" type="#_x0000_t75" style="position:absolute;margin-left:6.75pt;margin-top:6pt;width:38pt;height:19.8pt;z-index:-25164236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3" DrawAspect="Content" ObjectID="_1383567348" r:id="rId39"/>
              </w:pict>
            </w:r>
            <w:r w:rsidRPr="00F86AC1">
              <w:rPr>
                <w:rFonts w:ascii="Arial" w:hAnsi="Arial"/>
                <w:sz w:val="22"/>
                <w:szCs w:val="22"/>
              </w:rPr>
              <w:tab/>
              <w:t xml:space="preserve">   </w:t>
            </w:r>
          </w:p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 w:rsidRPr="00F86AC1">
              <w:rPr>
                <w:rFonts w:ascii="Arial" w:hAnsi="Arial"/>
                <w:sz w:val="22"/>
                <w:szCs w:val="22"/>
              </w:rPr>
              <w:t xml:space="preserve">                ,</w:t>
            </w:r>
          </w:p>
        </w:tc>
      </w:tr>
      <w:tr w:rsidR="002B7DB2" w:rsidRPr="006B0E9C">
        <w:trPr>
          <w:trHeight w:val="610"/>
        </w:trPr>
        <w:tc>
          <w:tcPr>
            <w:tcW w:w="4410" w:type="dxa"/>
            <w:gridSpan w:val="7"/>
            <w:vAlign w:val="center"/>
          </w:tcPr>
          <w:p w:rsidR="002B7DB2" w:rsidRPr="004F250D" w:rsidRDefault="00843B99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nurse</w:t>
            </w:r>
          </w:p>
        </w:tc>
        <w:tc>
          <w:tcPr>
            <w:tcW w:w="1058" w:type="dxa"/>
            <w:gridSpan w:val="4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57" type="#_x0000_t75" style="position:absolute;left:0;text-align:left;margin-left:3.45pt;margin-top:3.5pt;width:38pt;height:19.8pt;z-index:25166796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7" DrawAspect="Content" ObjectID="_1383567349" r:id="rId40"/>
              </w:pict>
            </w:r>
          </w:p>
        </w:tc>
        <w:tc>
          <w:tcPr>
            <w:tcW w:w="2088" w:type="dxa"/>
            <w:gridSpan w:val="4"/>
            <w:vAlign w:val="center"/>
          </w:tcPr>
          <w:p w:rsidR="002B7DB2" w:rsidRPr="00F86AC1" w:rsidRDefault="00843B99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lent</w:t>
            </w:r>
          </w:p>
        </w:tc>
        <w:tc>
          <w:tcPr>
            <w:tcW w:w="2219" w:type="dxa"/>
            <w:gridSpan w:val="2"/>
            <w:vAlign w:val="center"/>
          </w:tcPr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66" type="#_x0000_t75" style="position:absolute;margin-left:54.75pt;margin-top:5.4pt;width:38pt;height:19.8pt;z-index:-25163929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6" DrawAspect="Content" ObjectID="_1383567350" r:id="rId41"/>
              </w:pict>
            </w:r>
            <w:r>
              <w:rPr>
                <w:noProof/>
              </w:rPr>
              <w:pict>
                <v:shape id="_x0000_s1065" type="#_x0000_t75" style="position:absolute;margin-left:6.75pt;margin-top:6pt;width:38pt;height:19.8pt;z-index:-25164032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5" DrawAspect="Content" ObjectID="_1383567351" r:id="rId42"/>
              </w:pict>
            </w:r>
            <w:r w:rsidRPr="00F86AC1">
              <w:rPr>
                <w:rFonts w:ascii="Arial" w:hAnsi="Arial"/>
                <w:sz w:val="22"/>
                <w:szCs w:val="22"/>
              </w:rPr>
              <w:tab/>
              <w:t xml:space="preserve">   </w:t>
            </w:r>
          </w:p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 w:rsidRPr="00F86AC1">
              <w:rPr>
                <w:rFonts w:ascii="Arial" w:hAnsi="Arial"/>
                <w:sz w:val="22"/>
                <w:szCs w:val="22"/>
              </w:rPr>
              <w:t xml:space="preserve">                ,</w:t>
            </w:r>
          </w:p>
        </w:tc>
      </w:tr>
      <w:tr w:rsidR="002B7DB2" w:rsidRPr="006B0E9C">
        <w:trPr>
          <w:trHeight w:val="567"/>
        </w:trPr>
        <w:tc>
          <w:tcPr>
            <w:tcW w:w="4410" w:type="dxa"/>
            <w:gridSpan w:val="7"/>
            <w:tcBorders>
              <w:bottom w:val="single" w:sz="4" w:space="0" w:color="auto"/>
            </w:tcBorders>
            <w:vAlign w:val="center"/>
          </w:tcPr>
          <w:p w:rsidR="002B7DB2" w:rsidRPr="004F250D" w:rsidRDefault="00843B99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>: ________________________</w:t>
            </w:r>
          </w:p>
        </w:tc>
        <w:tc>
          <w:tcPr>
            <w:tcW w:w="1058" w:type="dxa"/>
            <w:gridSpan w:val="4"/>
            <w:tcBorders>
              <w:bottom w:val="single" w:sz="4" w:space="0" w:color="auto"/>
            </w:tcBorders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58" type="#_x0000_t75" style="position:absolute;left:0;text-align:left;margin-left:3.45pt;margin-top:3.5pt;width:38pt;height:19.8pt;z-index:25166899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8" DrawAspect="Content" ObjectID="_1383567352" r:id="rId43"/>
              </w:pict>
            </w:r>
          </w:p>
        </w:tc>
        <w:tc>
          <w:tcPr>
            <w:tcW w:w="2088" w:type="dxa"/>
            <w:gridSpan w:val="4"/>
            <w:tcBorders>
              <w:bottom w:val="single" w:sz="4" w:space="0" w:color="auto"/>
            </w:tcBorders>
            <w:vAlign w:val="center"/>
          </w:tcPr>
          <w:p w:rsidR="002B7DB2" w:rsidRPr="00F86AC1" w:rsidRDefault="00843B99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43B99">
              <w:rPr>
                <w:rFonts w:ascii="Arial" w:hAnsi="Arial" w:cs="Arial"/>
                <w:sz w:val="22"/>
                <w:szCs w:val="22"/>
                <w:lang w:val="en-GB"/>
              </w:rPr>
              <w:t xml:space="preserve">full time 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equiv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E49CF" w:rsidRPr="00843B99">
              <w:rPr>
                <w:rFonts w:ascii="Arial" w:hAnsi="Arial" w:cs="Arial"/>
                <w:sz w:val="22"/>
                <w:szCs w:val="22"/>
                <w:lang w:val="en-GB"/>
              </w:rPr>
              <w:t>lent</w:t>
            </w:r>
          </w:p>
        </w:tc>
        <w:tc>
          <w:tcPr>
            <w:tcW w:w="2219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noProof/>
              </w:rPr>
              <w:pict>
                <v:shape id="_x0000_s1068" type="#_x0000_t75" style="position:absolute;margin-left:54.75pt;margin-top:5.4pt;width:38pt;height:19.8pt;z-index:-25163724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8" DrawAspect="Content" ObjectID="_1383567353" r:id="rId44"/>
              </w:pict>
            </w:r>
            <w:r>
              <w:rPr>
                <w:noProof/>
              </w:rPr>
              <w:pict>
                <v:shape id="_x0000_s1067" type="#_x0000_t75" style="position:absolute;margin-left:6.75pt;margin-top:6pt;width:38pt;height:19.8pt;z-index:-25163827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67" DrawAspect="Content" ObjectID="_1383567354" r:id="rId45"/>
              </w:pict>
            </w:r>
            <w:r w:rsidRPr="00F86AC1">
              <w:rPr>
                <w:rFonts w:ascii="Arial" w:hAnsi="Arial"/>
                <w:sz w:val="22"/>
                <w:szCs w:val="22"/>
              </w:rPr>
              <w:tab/>
              <w:t xml:space="preserve">   </w:t>
            </w:r>
          </w:p>
          <w:p w:rsidR="002B7DB2" w:rsidRPr="00F86AC1" w:rsidRDefault="002B7DB2" w:rsidP="00436303">
            <w:pPr>
              <w:rPr>
                <w:rFonts w:ascii="Arial" w:hAnsi="Arial"/>
                <w:sz w:val="22"/>
                <w:szCs w:val="22"/>
              </w:rPr>
            </w:pPr>
            <w:r w:rsidRPr="00F86AC1">
              <w:rPr>
                <w:rFonts w:ascii="Arial" w:hAnsi="Arial"/>
                <w:sz w:val="22"/>
                <w:szCs w:val="22"/>
              </w:rPr>
              <w:t xml:space="preserve">                ,</w:t>
            </w:r>
          </w:p>
        </w:tc>
      </w:tr>
      <w:tr w:rsidR="002B7DB2" w:rsidRPr="00685013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4F250D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15.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Does your practice participate in 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>GP-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US"/>
              </w:rPr>
              <w:t>centered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model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Yes, since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47" type="#_x0000_t75" style="position:absolute;margin-left:3.35pt;margin-top:6.5pt;width:62.3pt;height:20.05pt;z-index:251657728;mso-position-horizontal-relative:text;mso-position-vertical-relative:text">
                  <v:imagedata r:id="rId46" o:title=""/>
                </v:shape>
                <o:OLEObject Type="Embed" ProgID="Visio.Drawing.11" ShapeID="_x0000_s1047" DrawAspect="Content" ObjectID="_1383567355" r:id="rId47"/>
              </w:pict>
            </w:r>
          </w:p>
        </w:tc>
        <w:tc>
          <w:tcPr>
            <w:tcW w:w="1417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37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4F250D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tend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B7DB2" w:rsidRPr="00685013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4F250D" w:rsidRDefault="002B7DB2" w:rsidP="00EE2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16.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>Does your practice provide complementary medicine?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78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126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044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B7DB2" w:rsidRPr="00685013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4F250D" w:rsidRDefault="002B7DB2" w:rsidP="009E4C5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CD5727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7.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Does your practice provide 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services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that 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are not covered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by 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patient’s insu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ance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Patients are obliged to pay themselves.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78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126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044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B7DB2" w:rsidRPr="00685013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8B7357" w:rsidRPr="004F250D" w:rsidRDefault="002B7DB2" w:rsidP="00E9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18.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Which 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of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>diagnostic</w:t>
            </w:r>
            <w:r w:rsidR="009464E4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9464E4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therapeutic devices 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>list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ed</w:t>
            </w:r>
            <w:r w:rsidR="00685013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below do you have in your </w:t>
            </w:r>
          </w:p>
          <w:p w:rsidR="002B7DB2" w:rsidRPr="004F250D" w:rsidRDefault="00685013" w:rsidP="00E9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practice</w:t>
            </w:r>
            <w:proofErr w:type="gramEnd"/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? Multiple answers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allowed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2B7DB2" w:rsidRPr="00685013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78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EC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1063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107" w:type="dxa"/>
            <w:gridSpan w:val="9"/>
            <w:tcBorders>
              <w:top w:val="nil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Ultrasound</w:t>
            </w:r>
          </w:p>
        </w:tc>
      </w:tr>
      <w:tr w:rsidR="002B7DB2" w:rsidRPr="00685013">
        <w:trPr>
          <w:trHeight w:val="567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78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Ergometry</w:t>
            </w:r>
            <w:proofErr w:type="spellEnd"/>
          </w:p>
        </w:tc>
        <w:tc>
          <w:tcPr>
            <w:tcW w:w="106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107" w:type="dxa"/>
            <w:gridSpan w:val="9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685013" w:rsidP="00E9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Ultrasound with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a Doppler function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78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Spirometry</w:t>
            </w:r>
            <w:proofErr w:type="spellEnd"/>
          </w:p>
        </w:tc>
        <w:tc>
          <w:tcPr>
            <w:tcW w:w="106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107" w:type="dxa"/>
            <w:gridSpan w:val="9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Poc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k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et </w:t>
            </w:r>
            <w:r w:rsidR="005A4EAE" w:rsidRPr="004F250D">
              <w:rPr>
                <w:rFonts w:ascii="Arial" w:hAnsi="Arial" w:cs="Arial"/>
                <w:sz w:val="22"/>
                <w:szCs w:val="22"/>
                <w:lang w:val="en-US"/>
              </w:rPr>
              <w:t>Doppler</w:t>
            </w:r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78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Defibrillator</w:t>
            </w:r>
          </w:p>
        </w:tc>
        <w:tc>
          <w:tcPr>
            <w:tcW w:w="106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107" w:type="dxa"/>
            <w:gridSpan w:val="9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4F250D" w:rsidRDefault="005A4EAE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Proctos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ope</w:t>
            </w:r>
            <w:proofErr w:type="spellEnd"/>
          </w:p>
        </w:tc>
      </w:tr>
      <w:tr w:rsidR="002B7DB2" w:rsidRPr="006B0E9C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4F250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958" w:type="dxa"/>
            <w:gridSpan w:val="16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685013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Others 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>: ______________________________________________________________</w:t>
            </w:r>
          </w:p>
        </w:tc>
      </w:tr>
      <w:tr w:rsidR="002B7DB2" w:rsidRPr="008B7357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4F250D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19.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How many hours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US"/>
              </w:rPr>
              <w:t>do</w:t>
            </w:r>
            <w:r w:rsidR="004F250D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>you work per week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2B7DB2" w:rsidRPr="008B7357">
        <w:trPr>
          <w:trHeight w:val="566"/>
        </w:trPr>
        <w:tc>
          <w:tcPr>
            <w:tcW w:w="152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48" type="#_x0000_t75" style="position:absolute;left:0;text-align:left;margin-left:8.15pt;margin-top:4.8pt;width:38pt;height:19.8pt;z-index:25165875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8" DrawAspect="Content" ObjectID="_1383567356" r:id="rId48"/>
              </w:pic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8B7357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hours per week</w:t>
            </w:r>
          </w:p>
        </w:tc>
        <w:tc>
          <w:tcPr>
            <w:tcW w:w="1464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21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8B7357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8B7357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8B7357">
        <w:trPr>
          <w:trHeight w:val="567"/>
        </w:trPr>
        <w:tc>
          <w:tcPr>
            <w:tcW w:w="9775" w:type="dxa"/>
            <w:gridSpan w:val="17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4F250D" w:rsidRDefault="002B7DB2" w:rsidP="0043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20.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How many weeks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US"/>
              </w:rPr>
              <w:t>of</w:t>
            </w:r>
            <w:r w:rsid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B7357" w:rsidRPr="004F250D">
              <w:rPr>
                <w:rFonts w:ascii="Arial" w:hAnsi="Arial" w:cs="Arial"/>
                <w:sz w:val="22"/>
                <w:szCs w:val="22"/>
                <w:lang w:val="en-US"/>
              </w:rPr>
              <w:t>vacation do you have per year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152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4F250D">
              <w:rPr>
                <w:noProof/>
                <w:lang w:val="en-US"/>
              </w:rPr>
              <w:pict>
                <v:shape id="_x0000_s1049" type="#_x0000_t75" style="position:absolute;left:0;text-align:left;margin-left:8.15pt;margin-top:3.45pt;width:38pt;height:19.8pt;z-index:251659776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49" DrawAspect="Content" ObjectID="_1383567357" r:id="rId49"/>
              </w:pic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8B7357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weeks per year</w:t>
            </w:r>
          </w:p>
        </w:tc>
        <w:tc>
          <w:tcPr>
            <w:tcW w:w="1464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4F250D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21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B7DB2" w:rsidRPr="009225D5" w:rsidRDefault="002B7DB2" w:rsidP="002B6F0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2B7DB2" w:rsidRDefault="008078A8" w:rsidP="002B6F0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ec</w:t>
      </w:r>
      <w:r w:rsidR="00212463">
        <w:rPr>
          <w:rFonts w:ascii="Arial" w:hAnsi="Arial" w:cs="Arial"/>
          <w:sz w:val="24"/>
          <w:szCs w:val="24"/>
        </w:rPr>
        <w:t>h</w:t>
      </w:r>
      <w:r w:rsidR="002B7DB2" w:rsidRPr="006B0E9C">
        <w:rPr>
          <w:rFonts w:ascii="Arial" w:hAnsi="Arial" w:cs="Arial"/>
          <w:sz w:val="24"/>
          <w:szCs w:val="24"/>
        </w:rPr>
        <w:t>ni</w:t>
      </w:r>
      <w:r>
        <w:rPr>
          <w:rFonts w:ascii="Arial" w:hAnsi="Arial" w:cs="Arial"/>
          <w:sz w:val="24"/>
          <w:szCs w:val="24"/>
        </w:rPr>
        <w:t xml:space="preserve">cal </w:t>
      </w:r>
      <w:proofErr w:type="spellStart"/>
      <w:r>
        <w:rPr>
          <w:rFonts w:ascii="Arial" w:hAnsi="Arial" w:cs="Arial"/>
          <w:sz w:val="24"/>
          <w:szCs w:val="24"/>
        </w:rPr>
        <w:t>s</w:t>
      </w:r>
      <w:r w:rsidR="002B7DB2" w:rsidRPr="006B0E9C">
        <w:rPr>
          <w:rFonts w:ascii="Arial" w:hAnsi="Arial" w:cs="Arial"/>
          <w:sz w:val="24"/>
          <w:szCs w:val="24"/>
        </w:rPr>
        <w:t>upport</w:t>
      </w:r>
      <w:proofErr w:type="spellEnd"/>
    </w:p>
    <w:p w:rsidR="002B7DB2" w:rsidRPr="009225D5" w:rsidRDefault="002B7DB2" w:rsidP="002B6F0A">
      <w:pPr>
        <w:rPr>
          <w:rFonts w:ascii="Arial" w:hAnsi="Arial" w:cs="Arial"/>
          <w:sz w:val="24"/>
          <w:szCs w:val="24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817"/>
        <w:gridCol w:w="3526"/>
        <w:gridCol w:w="18"/>
        <w:gridCol w:w="394"/>
        <w:gridCol w:w="315"/>
        <w:gridCol w:w="425"/>
        <w:gridCol w:w="1276"/>
        <w:gridCol w:w="216"/>
        <w:gridCol w:w="492"/>
        <w:gridCol w:w="76"/>
        <w:gridCol w:w="1909"/>
      </w:tblGrid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B61E0F" w:rsidRDefault="002B7DB2" w:rsidP="009E4C5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21.</w:t>
            </w:r>
            <w:r w:rsidRPr="00B61E0F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8078A8" w:rsidRPr="00F13F67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have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internet</w:t>
            </w:r>
            <w:r w:rsidR="004F250D" w:rsidRPr="00F13F6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A4EAE" w:rsidRPr="00F13F67">
              <w:rPr>
                <w:rFonts w:ascii="Arial" w:hAnsi="Arial" w:cs="Arial"/>
                <w:sz w:val="22"/>
                <w:szCs w:val="22"/>
                <w:lang w:val="en-GB"/>
              </w:rPr>
              <w:t xml:space="preserve">access </w:t>
            </w:r>
            <w:r w:rsidR="008078A8" w:rsidRPr="00F13F67">
              <w:rPr>
                <w:rFonts w:ascii="Arial" w:hAnsi="Arial" w:cs="Arial"/>
                <w:sz w:val="22"/>
                <w:szCs w:val="22"/>
                <w:lang w:val="en-GB"/>
              </w:rPr>
              <w:t>in your practice</w:t>
            </w:r>
            <w:r w:rsidRPr="00F13F67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B61E0F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B61E0F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B61E0F" w:rsidRDefault="008078A8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B61E0F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B61E0F" w:rsidRDefault="008078A8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B61E0F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22. 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use the internet for </w:t>
            </w:r>
            <w:r w:rsidR="005A4EAE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one of the 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following professional reason</w:t>
            </w:r>
            <w:r w:rsidR="005A4EAE" w:rsidRPr="00B61E0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…?</w:t>
            </w:r>
          </w:p>
        </w:tc>
      </w:tr>
      <w:tr w:rsidR="002B7DB2" w:rsidRPr="00B61E0F">
        <w:trPr>
          <w:trHeight w:val="567"/>
        </w:trPr>
        <w:tc>
          <w:tcPr>
            <w:tcW w:w="4361" w:type="dxa"/>
            <w:gridSpan w:val="3"/>
            <w:tcBorders>
              <w:top w:val="nil"/>
            </w:tcBorders>
            <w:vAlign w:val="center"/>
          </w:tcPr>
          <w:p w:rsidR="002B7DB2" w:rsidRPr="00B61E0F" w:rsidRDefault="0010299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-m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ail 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contact with colleagues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17" w:type="dxa"/>
            <w:gridSpan w:val="3"/>
            <w:tcBorders>
              <w:top w:val="nil"/>
            </w:tcBorders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68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09" w:type="dxa"/>
            <w:tcBorders>
              <w:top w:val="nil"/>
            </w:tcBorders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2B7DB2" w:rsidRPr="00B61E0F" w:rsidRDefault="0010299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-m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ail 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contact with patients</w:t>
            </w:r>
          </w:p>
        </w:tc>
        <w:tc>
          <w:tcPr>
            <w:tcW w:w="709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17" w:type="dxa"/>
            <w:gridSpan w:val="3"/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68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09" w:type="dxa"/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2B7DB2" w:rsidRPr="00B61E0F" w:rsidRDefault="00B61E0F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ccess to (medical) information or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liter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ture</w:t>
            </w:r>
          </w:p>
        </w:tc>
        <w:tc>
          <w:tcPr>
            <w:tcW w:w="709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17" w:type="dxa"/>
            <w:gridSpan w:val="3"/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68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09" w:type="dxa"/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2B7DB2" w:rsidRPr="00B61E0F" w:rsidRDefault="005A4EAE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ccess to g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uideline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09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17" w:type="dxa"/>
            <w:gridSpan w:val="3"/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68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09" w:type="dxa"/>
            <w:vAlign w:val="center"/>
          </w:tcPr>
          <w:p w:rsidR="002B7DB2" w:rsidRPr="00B61E0F" w:rsidRDefault="008078A8" w:rsidP="00206A9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bottom w:val="single" w:sz="4" w:space="0" w:color="auto"/>
            </w:tcBorders>
            <w:vAlign w:val="center"/>
          </w:tcPr>
          <w:p w:rsidR="002B7DB2" w:rsidRPr="00B61E0F" w:rsidRDefault="008078A8" w:rsidP="002B2F2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>:  _________________________________________________________________</w:t>
            </w:r>
          </w:p>
        </w:tc>
      </w:tr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B61E0F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23. 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>Wh</w:t>
            </w:r>
            <w:r w:rsidR="00B61E0F" w:rsidRPr="00B61E0F">
              <w:rPr>
                <w:rFonts w:ascii="Arial" w:hAnsi="Arial" w:cs="Arial"/>
                <w:sz w:val="22"/>
                <w:szCs w:val="22"/>
                <w:lang w:val="en-GB"/>
              </w:rPr>
              <w:t>ich means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of </w:t>
            </w:r>
            <w:r w:rsidR="00B61E0F">
              <w:rPr>
                <w:rFonts w:ascii="Arial" w:hAnsi="Arial" w:cs="Arial"/>
                <w:sz w:val="22"/>
                <w:szCs w:val="22"/>
                <w:lang w:val="en-GB"/>
              </w:rPr>
              <w:t>public relation</w:t>
            </w:r>
            <w:r w:rsidR="008078A8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does your practice use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B61E0F">
        <w:trPr>
          <w:trHeight w:val="567"/>
        </w:trPr>
        <w:tc>
          <w:tcPr>
            <w:tcW w:w="4343" w:type="dxa"/>
            <w:gridSpan w:val="2"/>
            <w:tcBorders>
              <w:top w:val="nil"/>
            </w:tcBorders>
            <w:vAlign w:val="center"/>
          </w:tcPr>
          <w:p w:rsidR="002B7DB2" w:rsidRPr="00B61E0F" w:rsidRDefault="00B61E0F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Internet 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>Homepage</w:t>
            </w:r>
          </w:p>
        </w:tc>
        <w:tc>
          <w:tcPr>
            <w:tcW w:w="727" w:type="dxa"/>
            <w:gridSpan w:val="3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center"/>
          </w:tcPr>
          <w:p w:rsidR="002B7DB2" w:rsidRPr="00B61E0F" w:rsidRDefault="008078A8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  <w:tcBorders>
              <w:top w:val="nil"/>
            </w:tcBorders>
            <w:vAlign w:val="center"/>
          </w:tcPr>
          <w:p w:rsidR="002B7DB2" w:rsidRPr="00B61E0F" w:rsidRDefault="00E8221A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4343" w:type="dxa"/>
            <w:gridSpan w:val="2"/>
            <w:vAlign w:val="center"/>
          </w:tcPr>
          <w:p w:rsidR="002B7DB2" w:rsidRPr="00B61E0F" w:rsidRDefault="008078A8" w:rsidP="00AB563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Brochure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with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pra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tice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information</w:t>
            </w:r>
          </w:p>
        </w:tc>
        <w:tc>
          <w:tcPr>
            <w:tcW w:w="727" w:type="dxa"/>
            <w:gridSpan w:val="3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  <w:vAlign w:val="center"/>
          </w:tcPr>
          <w:p w:rsidR="002B7DB2" w:rsidRPr="00B61E0F" w:rsidRDefault="008078A8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  <w:vAlign w:val="center"/>
          </w:tcPr>
          <w:p w:rsidR="002B7DB2" w:rsidRPr="00B61E0F" w:rsidRDefault="00E8221A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4343" w:type="dxa"/>
            <w:gridSpan w:val="2"/>
            <w:vAlign w:val="center"/>
          </w:tcPr>
          <w:p w:rsidR="008078A8" w:rsidRPr="00B61E0F" w:rsidRDefault="008078A8" w:rsidP="00AB563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Flyer for specific </w:t>
            </w:r>
            <w:proofErr w:type="spellStart"/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therapeutical</w:t>
            </w:r>
            <w:proofErr w:type="spellEnd"/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or </w:t>
            </w:r>
          </w:p>
          <w:p w:rsidR="002B7DB2" w:rsidRPr="00B61E0F" w:rsidRDefault="008078A8" w:rsidP="00AB563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diagno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tic options </w:t>
            </w:r>
            <w:r w:rsid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in 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our practice</w:t>
            </w:r>
          </w:p>
        </w:tc>
        <w:tc>
          <w:tcPr>
            <w:tcW w:w="727" w:type="dxa"/>
            <w:gridSpan w:val="3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  <w:vAlign w:val="center"/>
          </w:tcPr>
          <w:p w:rsidR="002B7DB2" w:rsidRPr="00B61E0F" w:rsidRDefault="008078A8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  <w:vAlign w:val="center"/>
          </w:tcPr>
          <w:p w:rsidR="002B7DB2" w:rsidRPr="00B61E0F" w:rsidRDefault="00E8221A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bottom w:val="single" w:sz="4" w:space="0" w:color="auto"/>
            </w:tcBorders>
            <w:vAlign w:val="center"/>
          </w:tcPr>
          <w:p w:rsidR="002B7DB2" w:rsidRPr="00B61E0F" w:rsidRDefault="008078A8" w:rsidP="00441B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others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>:  _________________________________________________________________</w:t>
            </w:r>
          </w:p>
        </w:tc>
      </w:tr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B61E0F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24.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use your 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software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program for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…?</w:t>
            </w:r>
          </w:p>
        </w:tc>
      </w:tr>
      <w:tr w:rsidR="0072548B" w:rsidRPr="00B61E0F">
        <w:trPr>
          <w:trHeight w:val="567"/>
        </w:trPr>
        <w:tc>
          <w:tcPr>
            <w:tcW w:w="4361" w:type="dxa"/>
            <w:gridSpan w:val="3"/>
            <w:tcBorders>
              <w:top w:val="nil"/>
            </w:tcBorders>
            <w:vAlign w:val="center"/>
          </w:tcPr>
          <w:p w:rsidR="0072548B" w:rsidRPr="00B61E0F" w:rsidRDefault="0010299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ppointment</w:t>
            </w:r>
            <w:r w:rsid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scheduling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</w:tcBorders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2548B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72548B" w:rsidRPr="00B61E0F" w:rsidRDefault="0072548B" w:rsidP="00C007C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Documentation / patient </w:t>
            </w:r>
            <w:r w:rsidR="00102994">
              <w:rPr>
                <w:rFonts w:ascii="Arial" w:hAnsi="Arial" w:cs="Arial"/>
                <w:sz w:val="22"/>
                <w:szCs w:val="22"/>
                <w:lang w:val="en-GB"/>
              </w:rPr>
              <w:t>records</w:t>
            </w:r>
          </w:p>
        </w:tc>
        <w:tc>
          <w:tcPr>
            <w:tcW w:w="709" w:type="dxa"/>
            <w:gridSpan w:val="2"/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2548B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72548B" w:rsidRPr="00B61E0F" w:rsidRDefault="0072548B" w:rsidP="00C007C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Reminder</w:t>
            </w:r>
            <w:r w:rsidR="00102994">
              <w:rPr>
                <w:rFonts w:ascii="Arial" w:hAnsi="Arial" w:cs="Arial"/>
                <w:sz w:val="22"/>
                <w:szCs w:val="22"/>
                <w:lang w:val="en-GB"/>
              </w:rPr>
              <w:t xml:space="preserve">s 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/ recall function (e.g. for follow up)</w:t>
            </w:r>
          </w:p>
        </w:tc>
        <w:tc>
          <w:tcPr>
            <w:tcW w:w="709" w:type="dxa"/>
            <w:gridSpan w:val="2"/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2548B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72548B" w:rsidRPr="00B61E0F" w:rsidRDefault="00B61E0F" w:rsidP="00C007C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Checking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02994">
              <w:rPr>
                <w:rFonts w:ascii="Arial" w:hAnsi="Arial" w:cs="Arial"/>
                <w:sz w:val="22"/>
                <w:szCs w:val="22"/>
                <w:lang w:val="en-GB"/>
              </w:rPr>
              <w:t xml:space="preserve">for 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interactions wh</w:t>
            </w:r>
            <w:r w:rsidR="00102994">
              <w:rPr>
                <w:rFonts w:ascii="Arial" w:hAnsi="Arial" w:cs="Arial"/>
                <w:sz w:val="22"/>
                <w:szCs w:val="22"/>
                <w:lang w:val="en-GB"/>
              </w:rPr>
              <w:t>en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prescri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ing drugs</w:t>
            </w:r>
          </w:p>
        </w:tc>
        <w:tc>
          <w:tcPr>
            <w:tcW w:w="709" w:type="dxa"/>
            <w:gridSpan w:val="2"/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2548B" w:rsidRPr="00B61E0F">
        <w:trPr>
          <w:trHeight w:val="567"/>
        </w:trPr>
        <w:tc>
          <w:tcPr>
            <w:tcW w:w="4361" w:type="dxa"/>
            <w:gridSpan w:val="3"/>
            <w:vAlign w:val="center"/>
          </w:tcPr>
          <w:p w:rsidR="0072548B" w:rsidRPr="00B61E0F" w:rsidRDefault="0072548B" w:rsidP="00C007C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ccess to data from hospitals (e.g. letter of di</w:t>
            </w:r>
            <w:r w:rsidR="00B61E0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charge)</w:t>
            </w:r>
          </w:p>
        </w:tc>
        <w:tc>
          <w:tcPr>
            <w:tcW w:w="709" w:type="dxa"/>
            <w:gridSpan w:val="2"/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2548B" w:rsidRPr="00B61E0F">
        <w:trPr>
          <w:trHeight w:val="861"/>
        </w:trPr>
        <w:tc>
          <w:tcPr>
            <w:tcW w:w="4361" w:type="dxa"/>
            <w:gridSpan w:val="3"/>
            <w:vAlign w:val="center"/>
          </w:tcPr>
          <w:p w:rsidR="0072548B" w:rsidRPr="00B61E0F" w:rsidRDefault="00B61E0F" w:rsidP="007049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creening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or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with specific dia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nosis or indication for a specific tre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tment </w:t>
            </w:r>
          </w:p>
        </w:tc>
        <w:tc>
          <w:tcPr>
            <w:tcW w:w="709" w:type="dxa"/>
            <w:gridSpan w:val="2"/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2548B" w:rsidRPr="00B61E0F">
        <w:trPr>
          <w:trHeight w:val="716"/>
        </w:trPr>
        <w:tc>
          <w:tcPr>
            <w:tcW w:w="4361" w:type="dxa"/>
            <w:gridSpan w:val="3"/>
            <w:vAlign w:val="center"/>
          </w:tcPr>
          <w:p w:rsidR="0072548B" w:rsidRPr="00B61E0F" w:rsidRDefault="00B61E0F" w:rsidP="00C007C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reating 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patient lists with appoin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>m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72548B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for specific tes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 or prev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ative measures</w:t>
            </w:r>
          </w:p>
        </w:tc>
        <w:tc>
          <w:tcPr>
            <w:tcW w:w="709" w:type="dxa"/>
            <w:gridSpan w:val="2"/>
            <w:vAlign w:val="center"/>
          </w:tcPr>
          <w:p w:rsidR="0072548B" w:rsidRPr="00B61E0F" w:rsidRDefault="0072548B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08" w:type="dxa"/>
            <w:gridSpan w:val="2"/>
            <w:vAlign w:val="center"/>
          </w:tcPr>
          <w:p w:rsidR="0072548B" w:rsidRPr="00B61E0F" w:rsidRDefault="0072548B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gridSpan w:val="2"/>
          </w:tcPr>
          <w:p w:rsidR="0072548B" w:rsidRPr="00B61E0F" w:rsidRDefault="007254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72548B" w:rsidRPr="00B61E0F" w:rsidRDefault="0072548B">
            <w:pPr>
              <w:rPr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B61E0F">
        <w:trPr>
          <w:trHeight w:val="567"/>
        </w:trPr>
        <w:tc>
          <w:tcPr>
            <w:tcW w:w="9464" w:type="dxa"/>
            <w:gridSpan w:val="11"/>
            <w:tcBorders>
              <w:bottom w:val="single" w:sz="4" w:space="0" w:color="auto"/>
            </w:tcBorders>
            <w:vAlign w:val="center"/>
          </w:tcPr>
          <w:p w:rsidR="002B7DB2" w:rsidRPr="00B61E0F" w:rsidRDefault="0072548B" w:rsidP="00F86AC1">
            <w:pPr>
              <w:spacing w:before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>:  _________________________________________________________________</w:t>
            </w:r>
          </w:p>
        </w:tc>
      </w:tr>
    </w:tbl>
    <w:p w:rsidR="002B7DB2" w:rsidRDefault="002B7DB2" w:rsidP="00D93A54">
      <w:pPr>
        <w:rPr>
          <w:rFonts w:ascii="Arial" w:hAnsi="Arial" w:cs="Arial"/>
          <w:sz w:val="24"/>
          <w:szCs w:val="22"/>
        </w:rPr>
      </w:pPr>
    </w:p>
    <w:p w:rsidR="002B7DB2" w:rsidRPr="006B0E9C" w:rsidRDefault="002B7DB2" w:rsidP="00D93A54">
      <w:pPr>
        <w:rPr>
          <w:rFonts w:ascii="Arial" w:hAnsi="Arial" w:cs="Arial"/>
          <w:sz w:val="24"/>
          <w:szCs w:val="22"/>
        </w:rPr>
      </w:pPr>
      <w:r>
        <w:rPr>
          <w:rFonts w:ascii="Arial" w:hAnsi="Arial" w:cs="Arial"/>
          <w:sz w:val="24"/>
          <w:szCs w:val="22"/>
        </w:rPr>
        <w:br w:type="page"/>
      </w:r>
    </w:p>
    <w:p w:rsidR="002B7DB2" w:rsidRPr="006B0E9C" w:rsidRDefault="00767644" w:rsidP="00D93A54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2"/>
        </w:rPr>
        <w:lastRenderedPageBreak/>
        <w:t>Disease</w:t>
      </w:r>
      <w:proofErr w:type="spellEnd"/>
      <w:r>
        <w:rPr>
          <w:rFonts w:ascii="Arial" w:hAnsi="Arial" w:cs="Arial"/>
          <w:sz w:val="24"/>
          <w:szCs w:val="22"/>
        </w:rPr>
        <w:t xml:space="preserve"> Management Pr</w:t>
      </w:r>
      <w:r>
        <w:rPr>
          <w:rFonts w:ascii="Arial" w:hAnsi="Arial" w:cs="Arial"/>
          <w:sz w:val="24"/>
          <w:szCs w:val="22"/>
        </w:rPr>
        <w:t>o</w:t>
      </w:r>
      <w:r>
        <w:rPr>
          <w:rFonts w:ascii="Arial" w:hAnsi="Arial" w:cs="Arial"/>
          <w:sz w:val="24"/>
          <w:szCs w:val="22"/>
        </w:rPr>
        <w:t>gramms</w:t>
      </w:r>
      <w:r w:rsidR="002B7DB2" w:rsidRPr="006B0E9C">
        <w:rPr>
          <w:rFonts w:ascii="Arial" w:hAnsi="Arial" w:cs="Arial"/>
          <w:sz w:val="24"/>
          <w:szCs w:val="24"/>
        </w:rPr>
        <w:t xml:space="preserve"> (DMP)</w:t>
      </w:r>
    </w:p>
    <w:p w:rsidR="002B7DB2" w:rsidRPr="006B0E9C" w:rsidRDefault="002B7DB2" w:rsidP="00D93A54">
      <w:pPr>
        <w:rPr>
          <w:rFonts w:ascii="Arial" w:hAnsi="Arial" w:cs="Arial"/>
        </w:rPr>
      </w:pPr>
    </w:p>
    <w:tbl>
      <w:tblPr>
        <w:tblW w:w="9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/>
      </w:tblPr>
      <w:tblGrid>
        <w:gridCol w:w="2660"/>
        <w:gridCol w:w="143"/>
        <w:gridCol w:w="1511"/>
        <w:gridCol w:w="48"/>
        <w:gridCol w:w="1276"/>
        <w:gridCol w:w="1276"/>
        <w:gridCol w:w="283"/>
        <w:gridCol w:w="992"/>
        <w:gridCol w:w="1418"/>
      </w:tblGrid>
      <w:tr w:rsidR="002B7DB2" w:rsidRPr="00B61E0F" w:rsidTr="00C101E8">
        <w:trPr>
          <w:trHeight w:val="567"/>
        </w:trPr>
        <w:tc>
          <w:tcPr>
            <w:tcW w:w="9607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B61E0F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25. </w:t>
            </w:r>
            <w:r w:rsidR="00767644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Does your practice participate in </w:t>
            </w:r>
            <w:r w:rsidR="00B61E0F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one of </w:t>
            </w:r>
            <w:r w:rsidR="00767644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="00B61E0F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following </w:t>
            </w:r>
            <w:r w:rsidR="00767644" w:rsidRPr="00B61E0F">
              <w:rPr>
                <w:rFonts w:ascii="Arial" w:hAnsi="Arial" w:cs="Arial"/>
                <w:sz w:val="22"/>
                <w:szCs w:val="22"/>
                <w:lang w:val="en-GB"/>
              </w:rPr>
              <w:t>disease ma</w:t>
            </w:r>
            <w:r w:rsidR="00767644" w:rsidRPr="00B61E0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767644" w:rsidRPr="00B61E0F">
              <w:rPr>
                <w:rFonts w:ascii="Arial" w:hAnsi="Arial" w:cs="Arial"/>
                <w:sz w:val="22"/>
                <w:szCs w:val="22"/>
                <w:lang w:val="en-GB"/>
              </w:rPr>
              <w:t>agement p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rogramme</w:t>
            </w:r>
            <w:r w:rsidR="00767644" w:rsidRPr="00B61E0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54" w:type="dxa"/>
            <w:gridSpan w:val="2"/>
            <w:tcBorders>
              <w:top w:val="nil"/>
            </w:tcBorders>
            <w:vAlign w:val="center"/>
          </w:tcPr>
          <w:p w:rsidR="002B7DB2" w:rsidRPr="00DB126F" w:rsidRDefault="00CB0175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883" w:type="dxa"/>
            <w:gridSpan w:val="4"/>
            <w:tcBorders>
              <w:top w:val="nil"/>
            </w:tcBorders>
            <w:vAlign w:val="center"/>
          </w:tcPr>
          <w:p w:rsidR="002B7DB2" w:rsidRPr="00DB126F" w:rsidRDefault="00CB0175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</w:p>
          <w:p w:rsidR="002B7DB2" w:rsidRPr="00DB126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CB0175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ince less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than </w:t>
            </w:r>
            <w:r w:rsidR="00CB0175" w:rsidRPr="00DB126F">
              <w:rPr>
                <w:rFonts w:ascii="Arial" w:hAnsi="Arial" w:cs="Arial"/>
                <w:sz w:val="22"/>
                <w:szCs w:val="22"/>
                <w:lang w:val="en-GB"/>
              </w:rPr>
              <w:t>a year</w:t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:rsidR="002B7DB2" w:rsidRPr="00B61E0F" w:rsidRDefault="00CB0175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</w:p>
          <w:p w:rsidR="002B7DB2" w:rsidRPr="00B61E0F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ince more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than</w:t>
            </w:r>
            <w:r w:rsidR="004F250D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>a year</w:t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</w:tcBorders>
            <w:vAlign w:val="center"/>
          </w:tcPr>
          <w:p w:rsidR="002B7DB2" w:rsidRPr="00DB126F" w:rsidRDefault="0076764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Diabetes mell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tus t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yp</w:t>
            </w:r>
            <w:r w:rsidR="00C101E8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654" w:type="dxa"/>
            <w:gridSpan w:val="2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883" w:type="dxa"/>
            <w:gridSpan w:val="4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</w:tcBorders>
            <w:vAlign w:val="center"/>
          </w:tcPr>
          <w:p w:rsidR="002B7DB2" w:rsidRPr="00DB126F" w:rsidRDefault="0076764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Diabetes mell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tus t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yp</w:t>
            </w:r>
            <w:r w:rsidR="00C101E8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1654" w:type="dxa"/>
            <w:gridSpan w:val="2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883" w:type="dxa"/>
            <w:gridSpan w:val="4"/>
            <w:tcBorders>
              <w:top w:val="nil"/>
            </w:tcBorders>
            <w:vAlign w:val="center"/>
          </w:tcPr>
          <w:p w:rsidR="002B7DB2" w:rsidRPr="00DB126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</w:tcBorders>
            <w:vAlign w:val="center"/>
          </w:tcPr>
          <w:p w:rsidR="002B7DB2" w:rsidRPr="00B61E0F" w:rsidRDefault="0076764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Coronary heart dise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se</w:t>
            </w:r>
          </w:p>
        </w:tc>
        <w:tc>
          <w:tcPr>
            <w:tcW w:w="1654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883" w:type="dxa"/>
            <w:gridSpan w:val="4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1654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883" w:type="dxa"/>
            <w:gridSpan w:val="4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COPD</w:t>
            </w:r>
          </w:p>
        </w:tc>
        <w:tc>
          <w:tcPr>
            <w:tcW w:w="1654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883" w:type="dxa"/>
            <w:gridSpan w:val="4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B61E0F" w:rsidTr="00C101E8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2B7DB2" w:rsidRPr="00B61E0F" w:rsidRDefault="00767644" w:rsidP="00F86AC1">
            <w:pPr>
              <w:spacing w:before="12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Breast ca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cer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883" w:type="dxa"/>
            <w:gridSpan w:val="4"/>
            <w:tcBorders>
              <w:top w:val="nil"/>
              <w:bottom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vAlign w:val="center"/>
          </w:tcPr>
          <w:p w:rsidR="002B7DB2" w:rsidRPr="00B61E0F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B61E0F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B61E0F" w:rsidTr="00C101E8">
        <w:trPr>
          <w:trHeight w:val="567"/>
        </w:trPr>
        <w:tc>
          <w:tcPr>
            <w:tcW w:w="9607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2B7DB2" w:rsidRPr="00B61E0F" w:rsidRDefault="00CB0175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If you answered all questions with “no”, please co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tinue with question 27</w:t>
            </w:r>
            <w:r w:rsidR="002B7DB2" w:rsidRPr="00B61E0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B61E0F" w:rsidTr="00C101E8">
        <w:trPr>
          <w:trHeight w:val="567"/>
        </w:trPr>
        <w:tc>
          <w:tcPr>
            <w:tcW w:w="9607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B61E0F" w:rsidRDefault="002B7DB2" w:rsidP="002B2F2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26. 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>If you do participate in a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isease 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anagement </w:t>
            </w:r>
            <w:r w:rsidR="00112803" w:rsidRPr="00B61E0F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, how many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of your</w:t>
            </w:r>
            <w:r w:rsidR="004F250D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patients </w:t>
            </w:r>
            <w:r w:rsidR="00B61E0F">
              <w:rPr>
                <w:rFonts w:ascii="Arial" w:hAnsi="Arial" w:cs="Arial"/>
                <w:sz w:val="22"/>
                <w:szCs w:val="22"/>
                <w:lang w:val="en-GB"/>
              </w:rPr>
              <w:t>with the respective diagnosis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are </w:t>
            </w:r>
            <w:r w:rsid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enrolled </w:t>
            </w:r>
            <w:r w:rsidR="00CB0175"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in the </w:t>
            </w:r>
            <w:r w:rsidR="00112803" w:rsidRPr="00B61E0F">
              <w:rPr>
                <w:rFonts w:ascii="Arial" w:hAnsi="Arial" w:cs="Arial"/>
                <w:sz w:val="22"/>
                <w:szCs w:val="22"/>
                <w:lang w:val="en-GB"/>
              </w:rPr>
              <w:t>pr</w:t>
            </w:r>
            <w:r w:rsidR="00112803" w:rsidRPr="00B61E0F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112803" w:rsidRPr="00B61E0F">
              <w:rPr>
                <w:rFonts w:ascii="Arial" w:hAnsi="Arial" w:cs="Arial"/>
                <w:sz w:val="22"/>
                <w:szCs w:val="22"/>
                <w:lang w:val="en-GB"/>
              </w:rPr>
              <w:t>gram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E91FB7" w:rsidRPr="00B61E0F" w:rsidTr="00C101E8">
        <w:trPr>
          <w:trHeight w:val="567"/>
        </w:trPr>
        <w:tc>
          <w:tcPr>
            <w:tcW w:w="280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91FB7" w:rsidRPr="00B61E0F" w:rsidRDefault="00E91FB7" w:rsidP="00BC44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&lt; 25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25-5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51-75 %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&gt; 75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91FB7" w:rsidRPr="00B61E0F" w:rsidRDefault="00CB0175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Dont</w:t>
            </w:r>
            <w:proofErr w:type="spellEnd"/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 know</w:t>
            </w:r>
          </w:p>
        </w:tc>
      </w:tr>
      <w:tr w:rsidR="00E91FB7" w:rsidRPr="00B61E0F" w:rsidTr="00C101E8">
        <w:trPr>
          <w:trHeight w:val="567"/>
        </w:trPr>
        <w:tc>
          <w:tcPr>
            <w:tcW w:w="280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E91FB7" w:rsidRPr="00DB126F" w:rsidRDefault="00E91FB7" w:rsidP="00BC44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Diabetes m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l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litus </w:t>
            </w:r>
            <w:r w:rsidR="00CB0175" w:rsidRPr="00DB126F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yp</w:t>
            </w:r>
            <w:r w:rsidR="00C101E8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</w:tr>
      <w:tr w:rsidR="00E91FB7" w:rsidRPr="00B61E0F" w:rsidTr="00C101E8">
        <w:trPr>
          <w:trHeight w:val="567"/>
        </w:trPr>
        <w:tc>
          <w:tcPr>
            <w:tcW w:w="280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E91FB7" w:rsidRPr="00DB126F" w:rsidRDefault="00CB0175" w:rsidP="002B33D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Diabetes m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l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litus t</w:t>
            </w:r>
            <w:r w:rsidR="00E91FB7" w:rsidRPr="00DB126F">
              <w:rPr>
                <w:rFonts w:ascii="Arial" w:hAnsi="Arial" w:cs="Arial"/>
                <w:sz w:val="22"/>
                <w:szCs w:val="22"/>
                <w:lang w:val="en-GB"/>
              </w:rPr>
              <w:t>yp</w:t>
            </w:r>
            <w:r w:rsidR="00C101E8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E91FB7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</w:tr>
      <w:tr w:rsidR="00E91FB7" w:rsidRPr="00B61E0F" w:rsidTr="00C101E8">
        <w:trPr>
          <w:trHeight w:val="567"/>
        </w:trPr>
        <w:tc>
          <w:tcPr>
            <w:tcW w:w="280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E91FB7" w:rsidRPr="00B61E0F" w:rsidRDefault="00CB0175" w:rsidP="002B33D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Coronary heart dise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s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</w:tr>
      <w:tr w:rsidR="00E91FB7" w:rsidRPr="00B61E0F" w:rsidTr="00C101E8">
        <w:trPr>
          <w:trHeight w:val="567"/>
        </w:trPr>
        <w:tc>
          <w:tcPr>
            <w:tcW w:w="280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E91FB7" w:rsidRPr="00B61E0F" w:rsidRDefault="00E91FB7" w:rsidP="002B33D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</w:tr>
      <w:tr w:rsidR="00E91FB7" w:rsidRPr="00B61E0F" w:rsidTr="00C101E8">
        <w:trPr>
          <w:trHeight w:val="567"/>
        </w:trPr>
        <w:tc>
          <w:tcPr>
            <w:tcW w:w="2803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E91FB7" w:rsidRPr="00B61E0F" w:rsidRDefault="00E91FB7" w:rsidP="00BC44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sz w:val="22"/>
                <w:szCs w:val="22"/>
                <w:lang w:val="en-GB"/>
              </w:rPr>
              <w:t xml:space="preserve">COPD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FB7" w:rsidRPr="00B61E0F" w:rsidRDefault="00E91FB7" w:rsidP="0024015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1FB7" w:rsidRPr="00B61E0F" w:rsidRDefault="00E91FB7" w:rsidP="00F86AC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1E0F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1E0F">
              <w:rPr>
                <w:rFonts w:ascii="Arial" w:hAnsi="Arial" w:cs="Arial"/>
                <w:b/>
                <w:lang w:val="en-GB"/>
              </w:rPr>
              <w:instrText xml:space="preserve"> FORMCHECKBOX </w:instrText>
            </w:r>
            <w:r w:rsidRPr="00B61E0F">
              <w:rPr>
                <w:rFonts w:ascii="Arial" w:hAnsi="Arial" w:cs="Arial"/>
                <w:b/>
                <w:lang w:val="en-GB"/>
              </w:rPr>
            </w:r>
            <w:r w:rsidRPr="00B61E0F">
              <w:rPr>
                <w:rFonts w:ascii="Arial" w:hAnsi="Arial" w:cs="Arial"/>
                <w:b/>
                <w:lang w:val="en-GB"/>
              </w:rPr>
              <w:fldChar w:fldCharType="end"/>
            </w:r>
          </w:p>
        </w:tc>
      </w:tr>
    </w:tbl>
    <w:p w:rsidR="002B7DB2" w:rsidRPr="006B0E9C" w:rsidRDefault="002B7DB2" w:rsidP="002B2F26">
      <w:pPr>
        <w:rPr>
          <w:rFonts w:ascii="Arial" w:hAnsi="Arial" w:cs="Arial"/>
        </w:rPr>
      </w:pPr>
    </w:p>
    <w:p w:rsidR="002B7DB2" w:rsidRDefault="00596A5B" w:rsidP="00840D0B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D</w:t>
      </w:r>
      <w:r w:rsidR="008B7302">
        <w:rPr>
          <w:rFonts w:ascii="Arial" w:hAnsi="Arial" w:cs="Arial"/>
          <w:sz w:val="22"/>
          <w:szCs w:val="22"/>
        </w:rPr>
        <w:t>octors</w:t>
      </w:r>
      <w:proofErr w:type="spellEnd"/>
      <w:r w:rsidR="00F13F67">
        <w:rPr>
          <w:rFonts w:ascii="Arial" w:hAnsi="Arial" w:cs="Arial"/>
          <w:sz w:val="22"/>
          <w:szCs w:val="22"/>
        </w:rPr>
        <w:t>’</w:t>
      </w:r>
      <w:r w:rsidR="008B730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B7302">
        <w:rPr>
          <w:rFonts w:ascii="Arial" w:hAnsi="Arial" w:cs="Arial"/>
          <w:sz w:val="22"/>
          <w:szCs w:val="22"/>
        </w:rPr>
        <w:t>assistant</w:t>
      </w:r>
      <w:proofErr w:type="spellEnd"/>
      <w:r w:rsidR="008B7302" w:rsidRPr="006B0E9C">
        <w:rPr>
          <w:rFonts w:ascii="Arial" w:hAnsi="Arial" w:cs="Arial"/>
          <w:sz w:val="22"/>
          <w:szCs w:val="22"/>
        </w:rPr>
        <w:t xml:space="preserve"> </w:t>
      </w:r>
      <w:r w:rsidR="008B7302">
        <w:rPr>
          <w:rFonts w:ascii="Arial" w:hAnsi="Arial" w:cs="Arial"/>
          <w:sz w:val="22"/>
          <w:szCs w:val="22"/>
        </w:rPr>
        <w:t xml:space="preserve">/ </w:t>
      </w:r>
      <w:proofErr w:type="spellStart"/>
      <w:r w:rsidR="008B7302">
        <w:rPr>
          <w:rFonts w:ascii="Arial" w:hAnsi="Arial" w:cs="Arial"/>
          <w:sz w:val="22"/>
          <w:szCs w:val="22"/>
        </w:rPr>
        <w:t>nurse</w:t>
      </w:r>
      <w:proofErr w:type="spellEnd"/>
    </w:p>
    <w:p w:rsidR="008B7302" w:rsidRPr="006B0E9C" w:rsidRDefault="008B7302" w:rsidP="00840D0B">
      <w:pPr>
        <w:rPr>
          <w:rFonts w:ascii="Arial" w:hAnsi="Arial" w:cs="Arial"/>
          <w:sz w:val="22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5495"/>
        <w:gridCol w:w="850"/>
        <w:gridCol w:w="851"/>
        <w:gridCol w:w="709"/>
        <w:gridCol w:w="1559"/>
      </w:tblGrid>
      <w:tr w:rsidR="002B7DB2" w:rsidRPr="008B7302">
        <w:trPr>
          <w:trHeight w:val="567"/>
        </w:trPr>
        <w:tc>
          <w:tcPr>
            <w:tcW w:w="9464" w:type="dxa"/>
            <w:gridSpan w:val="5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8B7302" w:rsidRDefault="002B7DB2" w:rsidP="002B2F2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B7302">
              <w:rPr>
                <w:rFonts w:ascii="Arial" w:hAnsi="Arial" w:cs="Arial"/>
                <w:sz w:val="22"/>
                <w:szCs w:val="22"/>
                <w:lang w:val="en-GB"/>
              </w:rPr>
              <w:t>27.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 xml:space="preserve"> Is 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>any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>one among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 xml:space="preserve"> your non </w:t>
            </w:r>
            <w:r w:rsidR="00112803" w:rsidRPr="008B7302">
              <w:rPr>
                <w:rFonts w:ascii="Arial" w:hAnsi="Arial" w:cs="Arial"/>
                <w:sz w:val="22"/>
                <w:szCs w:val="22"/>
                <w:lang w:val="en-GB"/>
              </w:rPr>
              <w:t>physician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 xml:space="preserve"> staff 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 xml:space="preserve">responsible for 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>provid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>ing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 xml:space="preserve"> one of the following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 xml:space="preserve"> services</w:t>
            </w:r>
            <w:r w:rsidR="00596A5B" w:rsidRPr="008B730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 xml:space="preserve">for </w:t>
            </w:r>
            <w:r w:rsidR="00112803" w:rsidRPr="008B7302">
              <w:rPr>
                <w:rFonts w:ascii="Arial" w:hAnsi="Arial" w:cs="Arial"/>
                <w:sz w:val="22"/>
                <w:szCs w:val="22"/>
                <w:lang w:val="en-GB"/>
              </w:rPr>
              <w:t>chron</w:t>
            </w:r>
            <w:r w:rsidR="00112803" w:rsidRPr="008B7302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112803" w:rsidRPr="008B7302">
              <w:rPr>
                <w:rFonts w:ascii="Arial" w:hAnsi="Arial" w:cs="Arial"/>
                <w:sz w:val="22"/>
                <w:szCs w:val="22"/>
                <w:lang w:val="en-GB"/>
              </w:rPr>
              <w:t>cally</w:t>
            </w:r>
            <w:r w:rsidR="008B7302" w:rsidRPr="008B7302">
              <w:rPr>
                <w:rFonts w:ascii="Arial" w:hAnsi="Arial" w:cs="Arial"/>
                <w:sz w:val="22"/>
                <w:szCs w:val="22"/>
                <w:lang w:val="en-GB"/>
              </w:rPr>
              <w:t xml:space="preserve"> ill patients</w:t>
            </w:r>
            <w:r w:rsidRPr="008B7302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680"/>
        </w:trPr>
        <w:tc>
          <w:tcPr>
            <w:tcW w:w="5495" w:type="dxa"/>
            <w:tcBorders>
              <w:top w:val="nil"/>
            </w:tcBorders>
            <w:vAlign w:val="center"/>
          </w:tcPr>
          <w:p w:rsidR="002B7DB2" w:rsidRPr="004F250D" w:rsidRDefault="002960EA" w:rsidP="00F86AC1">
            <w:pPr>
              <w:spacing w:before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Patient education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; 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e.g.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about nutrition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2B7DB2" w:rsidRPr="00F86AC1" w:rsidRDefault="00112803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2B7DB2" w:rsidRPr="00F86AC1" w:rsidRDefault="002B7DB2" w:rsidP="00F86AC1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B7DB2" w:rsidRPr="00F86AC1" w:rsidRDefault="00112803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B7DB2" w:rsidRPr="006B0E9C">
        <w:trPr>
          <w:trHeight w:val="680"/>
        </w:trPr>
        <w:tc>
          <w:tcPr>
            <w:tcW w:w="5495" w:type="dxa"/>
            <w:vAlign w:val="center"/>
          </w:tcPr>
          <w:p w:rsidR="002B7DB2" w:rsidRPr="00DB126F" w:rsidRDefault="004F250D" w:rsidP="00F86AC1">
            <w:pPr>
              <w:spacing w:before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Telephone</w:t>
            </w:r>
            <w:r w:rsidR="002960EA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monitoring </w:t>
            </w:r>
          </w:p>
        </w:tc>
        <w:tc>
          <w:tcPr>
            <w:tcW w:w="850" w:type="dxa"/>
            <w:vAlign w:val="center"/>
          </w:tcPr>
          <w:p w:rsidR="002B7DB2" w:rsidRPr="00B04F6E" w:rsidRDefault="002B7DB2" w:rsidP="00F86AC1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4F6E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4F6E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B04F6E">
              <w:rPr>
                <w:rFonts w:ascii="Arial" w:hAnsi="Arial" w:cs="Arial"/>
                <w:b/>
                <w:sz w:val="22"/>
                <w:szCs w:val="22"/>
              </w:rPr>
            </w:r>
            <w:r w:rsidRPr="00B04F6E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B04F6E" w:rsidRDefault="00112803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2B7DB2" w:rsidRPr="00B04F6E" w:rsidRDefault="002B7DB2" w:rsidP="00F86AC1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4F6E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4F6E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B04F6E">
              <w:rPr>
                <w:rFonts w:ascii="Arial" w:hAnsi="Arial" w:cs="Arial"/>
                <w:b/>
                <w:sz w:val="22"/>
                <w:szCs w:val="22"/>
              </w:rPr>
            </w:r>
            <w:r w:rsidRPr="00B04F6E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2B7DB2" w:rsidRPr="00F86AC1" w:rsidRDefault="002B7DB2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 w:rsidRPr="00B04F6E">
              <w:rPr>
                <w:rFonts w:ascii="Arial" w:hAnsi="Arial" w:cs="Arial"/>
                <w:sz w:val="22"/>
                <w:szCs w:val="22"/>
              </w:rPr>
              <w:t>N</w:t>
            </w:r>
            <w:r w:rsidR="00112803">
              <w:rPr>
                <w:rFonts w:ascii="Arial" w:hAnsi="Arial" w:cs="Arial"/>
                <w:sz w:val="22"/>
                <w:szCs w:val="22"/>
              </w:rPr>
              <w:t>o</w:t>
            </w:r>
          </w:p>
        </w:tc>
      </w:tr>
      <w:tr w:rsidR="002B7DB2" w:rsidRPr="006B0E9C">
        <w:trPr>
          <w:trHeight w:val="680"/>
        </w:trPr>
        <w:tc>
          <w:tcPr>
            <w:tcW w:w="5495" w:type="dxa"/>
            <w:vAlign w:val="center"/>
          </w:tcPr>
          <w:p w:rsidR="002B7DB2" w:rsidRPr="00DB126F" w:rsidRDefault="002960EA" w:rsidP="002B2F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Regular updating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of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US"/>
              </w:rPr>
              <w:t>patient lists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="00596A5B" w:rsidRPr="00DB126F">
              <w:rPr>
                <w:rFonts w:ascii="Arial" w:hAnsi="Arial" w:cs="Arial"/>
                <w:sz w:val="22"/>
                <w:szCs w:val="22"/>
                <w:lang w:val="en-US"/>
              </w:rPr>
              <w:t>by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search</w:t>
            </w:r>
            <w:r w:rsidR="00596A5B" w:rsidRPr="00DB126F">
              <w:rPr>
                <w:rFonts w:ascii="Arial" w:hAnsi="Arial" w:cs="Arial"/>
                <w:sz w:val="22"/>
                <w:szCs w:val="22"/>
                <w:lang w:val="en-US"/>
              </w:rPr>
              <w:t>ing</w:t>
            </w: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 the practice software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112803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2B7DB2" w:rsidRPr="00F86AC1" w:rsidRDefault="002B7DB2" w:rsidP="00F86AC1">
            <w:pPr>
              <w:spacing w:before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2B7DB2" w:rsidRPr="00F86AC1" w:rsidRDefault="00112803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B7DB2" w:rsidRPr="006B0E9C">
        <w:trPr>
          <w:trHeight w:val="680"/>
        </w:trPr>
        <w:tc>
          <w:tcPr>
            <w:tcW w:w="9464" w:type="dxa"/>
            <w:gridSpan w:val="5"/>
            <w:tcBorders>
              <w:bottom w:val="single" w:sz="4" w:space="0" w:color="auto"/>
            </w:tcBorders>
            <w:vAlign w:val="center"/>
          </w:tcPr>
          <w:p w:rsidR="002B7DB2" w:rsidRPr="00F86AC1" w:rsidRDefault="00112803" w:rsidP="00F86AC1">
            <w:pPr>
              <w:spacing w:before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hers</w:t>
            </w:r>
            <w:proofErr w:type="spellEnd"/>
            <w:r w:rsidR="002B7DB2" w:rsidRPr="00F86AC1">
              <w:rPr>
                <w:rFonts w:ascii="Arial" w:hAnsi="Arial" w:cs="Arial"/>
                <w:sz w:val="22"/>
                <w:szCs w:val="22"/>
              </w:rPr>
              <w:t>:  ___________________________________________________________________</w:t>
            </w:r>
          </w:p>
        </w:tc>
      </w:tr>
    </w:tbl>
    <w:p w:rsidR="002B7DB2" w:rsidRPr="006B0E9C" w:rsidRDefault="002B7DB2" w:rsidP="00967D9F">
      <w:pPr>
        <w:rPr>
          <w:rFonts w:ascii="Arial" w:hAnsi="Arial" w:cs="Arial"/>
        </w:rPr>
      </w:pPr>
    </w:p>
    <w:p w:rsidR="002B7DB2" w:rsidRPr="006B0E9C" w:rsidRDefault="002B7DB2" w:rsidP="00967D9F">
      <w:pPr>
        <w:rPr>
          <w:rFonts w:ascii="Arial" w:hAnsi="Arial" w:cs="Arial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461"/>
        <w:gridCol w:w="131"/>
        <w:gridCol w:w="8872"/>
      </w:tblGrid>
      <w:tr w:rsidR="002B7DB2" w:rsidRPr="00EC16FF">
        <w:trPr>
          <w:trHeight w:val="567"/>
        </w:trPr>
        <w:tc>
          <w:tcPr>
            <w:tcW w:w="9464" w:type="dxa"/>
            <w:gridSpan w:val="3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C16FF" w:rsidRDefault="002B7DB2" w:rsidP="00F86AC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C16FF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28. </w:t>
            </w:r>
            <w:r w:rsidR="00EC16FF" w:rsidRPr="00EC16FF">
              <w:rPr>
                <w:rFonts w:ascii="Arial" w:hAnsi="Arial" w:cs="Arial"/>
                <w:sz w:val="22"/>
                <w:szCs w:val="22"/>
                <w:lang w:val="en-GB"/>
              </w:rPr>
              <w:t>Which additional qualifications do</w:t>
            </w:r>
            <w:r w:rsidR="009464E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C16FF">
              <w:rPr>
                <w:rFonts w:ascii="Arial" w:hAnsi="Arial" w:cs="Arial"/>
                <w:sz w:val="22"/>
                <w:szCs w:val="22"/>
                <w:lang w:val="en-GB"/>
              </w:rPr>
              <w:t>doctor</w:t>
            </w:r>
            <w:r w:rsidR="00EC16FF" w:rsidRPr="00EC16FF">
              <w:rPr>
                <w:rFonts w:ascii="Arial" w:hAnsi="Arial" w:cs="Arial"/>
                <w:sz w:val="22"/>
                <w:szCs w:val="22"/>
                <w:lang w:val="en-GB"/>
              </w:rPr>
              <w:t xml:space="preserve"> assistant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EC16FF" w:rsidRPr="00EC16FF">
              <w:rPr>
                <w:rFonts w:ascii="Arial" w:hAnsi="Arial" w:cs="Arial"/>
                <w:sz w:val="22"/>
                <w:szCs w:val="22"/>
                <w:lang w:val="en-GB"/>
              </w:rPr>
              <w:t xml:space="preserve"> / nurse</w:t>
            </w:r>
            <w:r w:rsidR="00596A5B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EC16FF" w:rsidRPr="00EC16FF">
              <w:rPr>
                <w:rFonts w:ascii="Arial" w:hAnsi="Arial" w:cs="Arial"/>
                <w:sz w:val="22"/>
                <w:szCs w:val="22"/>
                <w:lang w:val="en-GB"/>
              </w:rPr>
              <w:t xml:space="preserve"> in your practice</w:t>
            </w:r>
            <w:r w:rsidR="00596A5B" w:rsidRPr="00EC16FF">
              <w:rPr>
                <w:rFonts w:ascii="Arial" w:hAnsi="Arial" w:cs="Arial"/>
                <w:sz w:val="22"/>
                <w:szCs w:val="22"/>
                <w:lang w:val="en-GB"/>
              </w:rPr>
              <w:t xml:space="preserve"> have</w:t>
            </w:r>
            <w:r w:rsidR="00EC16F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461" w:type="dxa"/>
            <w:tcBorders>
              <w:top w:val="nil"/>
            </w:tcBorders>
            <w:vAlign w:val="center"/>
          </w:tcPr>
          <w:p w:rsidR="002B7DB2" w:rsidRPr="00F86AC1" w:rsidRDefault="002B7DB2" w:rsidP="006A5F7B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1</w:t>
            </w:r>
            <w:r w:rsidR="00CD57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9003" w:type="dxa"/>
            <w:gridSpan w:val="2"/>
            <w:tcBorders>
              <w:top w:val="nil"/>
            </w:tcBorders>
            <w:vAlign w:val="center"/>
          </w:tcPr>
          <w:p w:rsidR="002B7DB2" w:rsidRPr="00F86AC1" w:rsidRDefault="002B7DB2" w:rsidP="0024129C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_______________________________________________________________________</w:t>
            </w:r>
          </w:p>
        </w:tc>
      </w:tr>
      <w:tr w:rsidR="002B7DB2" w:rsidRPr="006B0E9C">
        <w:trPr>
          <w:trHeight w:val="567"/>
        </w:trPr>
        <w:tc>
          <w:tcPr>
            <w:tcW w:w="461" w:type="dxa"/>
            <w:vAlign w:val="center"/>
          </w:tcPr>
          <w:p w:rsidR="002B7DB2" w:rsidRPr="00F86AC1" w:rsidRDefault="002B7DB2" w:rsidP="006A5F7B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2</w:t>
            </w:r>
            <w:r w:rsidR="00CD57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9003" w:type="dxa"/>
            <w:gridSpan w:val="2"/>
            <w:vAlign w:val="center"/>
          </w:tcPr>
          <w:p w:rsidR="002B7DB2" w:rsidRPr="00F86AC1" w:rsidRDefault="002B7DB2" w:rsidP="0024129C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_______________________________________________________________________</w:t>
            </w:r>
          </w:p>
        </w:tc>
      </w:tr>
      <w:tr w:rsidR="002B7DB2" w:rsidRPr="006B0E9C">
        <w:trPr>
          <w:trHeight w:val="567"/>
        </w:trPr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6A5F7B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3</w:t>
            </w:r>
            <w:r w:rsidR="00CD57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9003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F86AC1" w:rsidRDefault="002B7DB2" w:rsidP="0024129C">
            <w:pPr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sz w:val="22"/>
                <w:szCs w:val="22"/>
              </w:rPr>
              <w:t>_______________________________________________________________________</w:t>
            </w:r>
          </w:p>
        </w:tc>
      </w:tr>
      <w:tr w:rsidR="002B7DB2" w:rsidRPr="00EC16FF">
        <w:trPr>
          <w:trHeight w:val="567"/>
        </w:trPr>
        <w:tc>
          <w:tcPr>
            <w:tcW w:w="9464" w:type="dxa"/>
            <w:gridSpan w:val="3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C16FF" w:rsidRDefault="002B7DB2" w:rsidP="00F86AC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C16FF">
              <w:rPr>
                <w:rFonts w:ascii="Arial" w:hAnsi="Arial" w:cs="Arial"/>
                <w:sz w:val="22"/>
                <w:szCs w:val="22"/>
                <w:lang w:val="en-GB"/>
              </w:rPr>
              <w:t xml:space="preserve">29. </w:t>
            </w:r>
            <w:r w:rsidR="00EC16FF" w:rsidRPr="00EC16FF">
              <w:rPr>
                <w:rFonts w:ascii="Arial" w:hAnsi="Arial" w:cs="Arial"/>
                <w:sz w:val="22"/>
                <w:szCs w:val="22"/>
                <w:lang w:val="en-GB"/>
              </w:rPr>
              <w:t xml:space="preserve">Would you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like to </w:t>
            </w:r>
            <w:r w:rsidR="00596A5B" w:rsidRPr="00DB126F">
              <w:rPr>
                <w:rFonts w:ascii="Arial" w:hAnsi="Arial" w:cs="Arial"/>
                <w:sz w:val="22"/>
                <w:szCs w:val="22"/>
                <w:lang w:val="en-GB"/>
              </w:rPr>
              <w:t>pass on more tasks to</w:t>
            </w:r>
            <w:r w:rsidR="00EC16FF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your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>doctors’</w:t>
            </w:r>
            <w:r w:rsidR="00EC16FF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assist</w:t>
            </w:r>
            <w:r w:rsidR="00EC16FF" w:rsidRPr="00EC16FF">
              <w:rPr>
                <w:rFonts w:ascii="Arial" w:hAnsi="Arial" w:cs="Arial"/>
                <w:sz w:val="22"/>
                <w:szCs w:val="22"/>
                <w:lang w:val="en-GB"/>
              </w:rPr>
              <w:t>ant / nurse</w:t>
            </w:r>
            <w:r w:rsidRPr="00EC16F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567"/>
        </w:trPr>
        <w:tc>
          <w:tcPr>
            <w:tcW w:w="592" w:type="dxa"/>
            <w:gridSpan w:val="2"/>
            <w:tcBorders>
              <w:top w:val="nil"/>
              <w:bottom w:val="nil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872" w:type="dxa"/>
            <w:tcBorders>
              <w:top w:val="nil"/>
              <w:bottom w:val="nil"/>
            </w:tcBorders>
            <w:vAlign w:val="center"/>
          </w:tcPr>
          <w:p w:rsidR="002B7DB2" w:rsidRPr="004F250D" w:rsidRDefault="00EC16FF" w:rsidP="002412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A36FAD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596A5B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 w:rsidR="00A36FAD" w:rsidRPr="004F250D">
              <w:rPr>
                <w:rFonts w:ascii="Arial" w:hAnsi="Arial" w:cs="Arial"/>
                <w:sz w:val="22"/>
                <w:szCs w:val="22"/>
                <w:lang w:val="en-US"/>
              </w:rPr>
              <w:t>following</w:t>
            </w:r>
            <w:r w:rsidR="00596A5B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ones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="009464E4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36FAD" w:rsidRPr="004F250D">
              <w:rPr>
                <w:rFonts w:ascii="Arial" w:hAnsi="Arial" w:cs="Arial"/>
                <w:sz w:val="22"/>
                <w:szCs w:val="22"/>
                <w:lang w:val="en-US"/>
              </w:rPr>
              <w:t>_________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>_______________________________________</w:t>
            </w:r>
          </w:p>
        </w:tc>
      </w:tr>
      <w:tr w:rsidR="002B7DB2" w:rsidRPr="006B0E9C">
        <w:trPr>
          <w:trHeight w:val="567"/>
        </w:trPr>
        <w:tc>
          <w:tcPr>
            <w:tcW w:w="5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872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4F250D" w:rsidRDefault="00EC16FF" w:rsidP="002412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 because</w:t>
            </w:r>
            <w:r w:rsidR="00A36FAD" w:rsidRPr="004F250D">
              <w:rPr>
                <w:rFonts w:ascii="Arial" w:hAnsi="Arial" w:cs="Arial"/>
                <w:sz w:val="22"/>
                <w:szCs w:val="22"/>
                <w:lang w:val="en-US"/>
              </w:rPr>
              <w:t xml:space="preserve">:   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_______</w:t>
            </w:r>
            <w:r w:rsidR="002B7DB2" w:rsidRPr="004F250D">
              <w:rPr>
                <w:rFonts w:ascii="Arial" w:hAnsi="Arial" w:cs="Arial"/>
                <w:sz w:val="22"/>
                <w:szCs w:val="22"/>
                <w:lang w:val="en-US"/>
              </w:rPr>
              <w:t>_________________________________________________</w:t>
            </w:r>
          </w:p>
        </w:tc>
      </w:tr>
    </w:tbl>
    <w:p w:rsidR="002B7DB2" w:rsidRPr="006B0E9C" w:rsidRDefault="002B7DB2" w:rsidP="00967D9F">
      <w:pPr>
        <w:rPr>
          <w:rFonts w:ascii="Arial" w:hAnsi="Arial" w:cs="Arial"/>
        </w:rPr>
      </w:pPr>
    </w:p>
    <w:p w:rsidR="002B7DB2" w:rsidRPr="00596A5B" w:rsidRDefault="00596A5B" w:rsidP="00967D9F">
      <w:pPr>
        <w:rPr>
          <w:rFonts w:ascii="Arial" w:hAnsi="Arial" w:cs="Arial"/>
          <w:sz w:val="24"/>
          <w:szCs w:val="24"/>
          <w:lang w:val="en-GB"/>
        </w:rPr>
      </w:pPr>
      <w:r w:rsidRPr="00596A5B">
        <w:rPr>
          <w:rFonts w:ascii="Arial" w:hAnsi="Arial" w:cs="Arial"/>
          <w:sz w:val="24"/>
          <w:szCs w:val="24"/>
          <w:lang w:val="en-GB"/>
        </w:rPr>
        <w:t>Self management</w:t>
      </w:r>
      <w:r w:rsidR="004068A5" w:rsidRPr="00596A5B">
        <w:rPr>
          <w:rFonts w:ascii="Arial" w:hAnsi="Arial" w:cs="Arial"/>
          <w:sz w:val="24"/>
          <w:szCs w:val="24"/>
          <w:lang w:val="en-GB"/>
        </w:rPr>
        <w:t xml:space="preserve"> support</w:t>
      </w:r>
    </w:p>
    <w:p w:rsidR="002B7DB2" w:rsidRPr="006B0E9C" w:rsidRDefault="002B7DB2" w:rsidP="00967D9F">
      <w:pPr>
        <w:rPr>
          <w:rFonts w:ascii="Arial" w:hAnsi="Arial" w:cs="Arial"/>
        </w:rPr>
      </w:pPr>
    </w:p>
    <w:tbl>
      <w:tblPr>
        <w:tblW w:w="946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1E0"/>
      </w:tblPr>
      <w:tblGrid>
        <w:gridCol w:w="5211"/>
        <w:gridCol w:w="850"/>
        <w:gridCol w:w="143"/>
        <w:gridCol w:w="708"/>
        <w:gridCol w:w="850"/>
        <w:gridCol w:w="851"/>
        <w:gridCol w:w="850"/>
      </w:tblGrid>
      <w:tr w:rsidR="002B7DB2" w:rsidRPr="004068A5">
        <w:tc>
          <w:tcPr>
            <w:tcW w:w="9463" w:type="dxa"/>
            <w:gridSpan w:val="7"/>
            <w:shd w:val="clear" w:color="auto" w:fill="E6E6E6"/>
            <w:vAlign w:val="center"/>
          </w:tcPr>
          <w:p w:rsidR="002B7DB2" w:rsidRPr="00DB126F" w:rsidRDefault="002B7DB2" w:rsidP="00AE49F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68A5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30. </w:t>
            </w:r>
            <w:r w:rsidR="004068A5" w:rsidRPr="004068A5">
              <w:rPr>
                <w:rFonts w:ascii="Arial" w:hAnsi="Arial" w:cs="Arial"/>
                <w:sz w:val="22"/>
                <w:szCs w:val="22"/>
                <w:lang w:val="en-GB"/>
              </w:rPr>
              <w:t>How do you supp</w:t>
            </w:r>
            <w:r w:rsidR="004068A5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rt </w:t>
            </w:r>
            <w:r w:rsidR="004F250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your chronically ill patients in </w:t>
            </w:r>
            <w:r w:rsidR="00596A5B" w:rsidRPr="00DB126F">
              <w:rPr>
                <w:rFonts w:ascii="Arial" w:hAnsi="Arial" w:cs="Arial"/>
                <w:sz w:val="22"/>
                <w:szCs w:val="22"/>
                <w:lang w:val="en-GB"/>
              </w:rPr>
              <w:t>self management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  <w:p w:rsidR="002B7DB2" w:rsidRPr="004068A5" w:rsidRDefault="004068A5" w:rsidP="00AE49F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</w:t>
            </w:r>
            <w:r w:rsidR="00C21DB0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give </w:t>
            </w:r>
            <w:r w:rsidR="00BF69DD" w:rsidRPr="00DB126F">
              <w:rPr>
                <w:rFonts w:ascii="Arial" w:hAnsi="Arial" w:cs="Arial"/>
                <w:sz w:val="22"/>
                <w:szCs w:val="22"/>
                <w:lang w:val="en-GB"/>
              </w:rPr>
              <w:t>only one response for each qu</w:t>
            </w:r>
            <w:r w:rsidR="00BF69DD">
              <w:rPr>
                <w:rFonts w:ascii="Arial" w:hAnsi="Arial" w:cs="Arial"/>
                <w:sz w:val="22"/>
                <w:szCs w:val="22"/>
                <w:lang w:val="en-GB"/>
              </w:rPr>
              <w:t xml:space="preserve">estion, ranging </w:t>
            </w:r>
            <w:r w:rsidRPr="004068A5">
              <w:rPr>
                <w:rFonts w:ascii="Arial" w:hAnsi="Arial" w:cs="Arial"/>
                <w:sz w:val="22"/>
                <w:szCs w:val="22"/>
                <w:lang w:val="en-GB"/>
              </w:rPr>
              <w:t xml:space="preserve">from „always“ to „never“ </w:t>
            </w:r>
          </w:p>
        </w:tc>
      </w:tr>
      <w:tr w:rsidR="002B7DB2" w:rsidRPr="006B0E9C">
        <w:trPr>
          <w:trHeight w:val="567"/>
        </w:trPr>
        <w:tc>
          <w:tcPr>
            <w:tcW w:w="5211" w:type="dxa"/>
            <w:vAlign w:val="center"/>
          </w:tcPr>
          <w:p w:rsidR="002B7DB2" w:rsidRPr="004068A5" w:rsidRDefault="002B7DB2" w:rsidP="00F86AC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2B7DB2" w:rsidRPr="004F250D" w:rsidRDefault="004068A5" w:rsidP="004068A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ways</w:t>
            </w:r>
          </w:p>
        </w:tc>
        <w:tc>
          <w:tcPr>
            <w:tcW w:w="708" w:type="dxa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sym w:font="Wingdings 3" w:char="F0DA"/>
            </w:r>
          </w:p>
        </w:tc>
        <w:tc>
          <w:tcPr>
            <w:tcW w:w="850" w:type="dxa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sym w:font="Wingdings 3" w:char="F0DA"/>
            </w:r>
          </w:p>
        </w:tc>
        <w:tc>
          <w:tcPr>
            <w:tcW w:w="851" w:type="dxa"/>
            <w:vAlign w:val="center"/>
          </w:tcPr>
          <w:p w:rsidR="002B7DB2" w:rsidRPr="004F250D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sym w:font="Wingdings 3" w:char="F0DA"/>
            </w:r>
          </w:p>
        </w:tc>
        <w:tc>
          <w:tcPr>
            <w:tcW w:w="850" w:type="dxa"/>
            <w:vAlign w:val="center"/>
          </w:tcPr>
          <w:p w:rsidR="002B7DB2" w:rsidRPr="004F250D" w:rsidRDefault="004068A5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250D">
              <w:rPr>
                <w:rFonts w:ascii="Arial" w:hAnsi="Arial" w:cs="Arial"/>
                <w:sz w:val="22"/>
                <w:szCs w:val="22"/>
                <w:lang w:val="en-US"/>
              </w:rPr>
              <w:t>never</w:t>
            </w:r>
          </w:p>
        </w:tc>
      </w:tr>
      <w:tr w:rsidR="002B7DB2" w:rsidRPr="00284126">
        <w:trPr>
          <w:trHeight w:val="1130"/>
        </w:trPr>
        <w:tc>
          <w:tcPr>
            <w:tcW w:w="5211" w:type="dxa"/>
            <w:vAlign w:val="center"/>
          </w:tcPr>
          <w:p w:rsidR="002B7DB2" w:rsidRPr="00DB126F" w:rsidRDefault="00C74406" w:rsidP="00F86AC1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Handout </w:t>
            </w:r>
            <w:r w:rsidR="00BF69DD" w:rsidRPr="00DB126F">
              <w:rPr>
                <w:rFonts w:ascii="Arial" w:hAnsi="Arial" w:cs="Arial"/>
                <w:sz w:val="22"/>
                <w:szCs w:val="22"/>
                <w:lang w:val="en-GB"/>
              </w:rPr>
              <w:t>of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84126" w:rsidRPr="00DB126F">
              <w:rPr>
                <w:rFonts w:ascii="Arial" w:hAnsi="Arial" w:cs="Arial"/>
                <w:b/>
                <w:sz w:val="22"/>
                <w:szCs w:val="22"/>
                <w:lang w:val="en-GB"/>
              </w:rPr>
              <w:t>non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individualized inform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tion sheets dealing with the disease 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on a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daily</w:t>
            </w:r>
            <w:r w:rsidR="009464E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basis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and in diff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cult 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conditions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B7DB2" w:rsidRPr="00284126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126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284126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126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284126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126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284126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126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284126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84126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1130"/>
        </w:trPr>
        <w:tc>
          <w:tcPr>
            <w:tcW w:w="5211" w:type="dxa"/>
            <w:vAlign w:val="center"/>
          </w:tcPr>
          <w:p w:rsidR="002B7DB2" w:rsidRPr="00DB126F" w:rsidRDefault="00C74406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Handout 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of an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ind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vidualized 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treatment</w:t>
            </w:r>
            <w:r w:rsidR="009464E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plan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with information on how to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deal with the disease on a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every 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y basis and in difficult cond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>tions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976"/>
        </w:trPr>
        <w:tc>
          <w:tcPr>
            <w:tcW w:w="5211" w:type="dxa"/>
            <w:vAlign w:val="center"/>
          </w:tcPr>
          <w:p w:rsidR="002B7DB2" w:rsidRPr="00DB126F" w:rsidRDefault="00C14E4D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Discussion of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ptions of care / therapy 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tions </w:t>
            </w:r>
            <w:r w:rsidR="00C7440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with the patient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to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achieve a</w:t>
            </w:r>
            <w:r w:rsidR="00C74406" w:rsidRPr="00DB126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7440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agreed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th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apy concept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964"/>
        </w:trPr>
        <w:tc>
          <w:tcPr>
            <w:tcW w:w="5211" w:type="dxa"/>
            <w:vAlign w:val="center"/>
          </w:tcPr>
          <w:p w:rsidR="002B7DB2" w:rsidRPr="00DB126F" w:rsidRDefault="00C14E4D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Assessment of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drug history</w:t>
            </w:r>
            <w:r w:rsidR="009464E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including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OTC and pre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scription drugs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from other phys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cians.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849"/>
        </w:trPr>
        <w:tc>
          <w:tcPr>
            <w:tcW w:w="5211" w:type="dxa"/>
            <w:vAlign w:val="center"/>
          </w:tcPr>
          <w:p w:rsidR="002B7DB2" w:rsidRPr="00DB126F" w:rsidRDefault="00284126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Use of specific instruments to calculate indivi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ual risks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, e.g. for coronary heart di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ease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975"/>
        </w:trPr>
        <w:tc>
          <w:tcPr>
            <w:tcW w:w="5211" w:type="dxa"/>
            <w:vAlign w:val="center"/>
          </w:tcPr>
          <w:p w:rsidR="002B7DB2" w:rsidRPr="00DB126F" w:rsidRDefault="00C74406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Handout 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f a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patient-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booklet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for docume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tation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, of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blood glucose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or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pain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le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v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els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975"/>
        </w:trPr>
        <w:tc>
          <w:tcPr>
            <w:tcW w:w="5211" w:type="dxa"/>
            <w:vAlign w:val="center"/>
          </w:tcPr>
          <w:p w:rsidR="002B7DB2" w:rsidRPr="00DB126F" w:rsidRDefault="00C74406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Handout </w:t>
            </w:r>
            <w:r w:rsidR="00652344" w:rsidRPr="00DB126F">
              <w:rPr>
                <w:rFonts w:ascii="Arial" w:hAnsi="Arial" w:cs="Arial"/>
                <w:sz w:val="22"/>
                <w:szCs w:val="22"/>
                <w:lang w:val="en-GB"/>
              </w:rPr>
              <w:t>of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guid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>lin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information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2B7DB2" w:rsidRPr="006B0E9C">
        <w:trPr>
          <w:trHeight w:val="846"/>
        </w:trPr>
        <w:tc>
          <w:tcPr>
            <w:tcW w:w="5211" w:type="dxa"/>
            <w:vAlign w:val="center"/>
          </w:tcPr>
          <w:p w:rsidR="002B7DB2" w:rsidRPr="0038165B" w:rsidRDefault="00C74406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Involvement </w:t>
            </w:r>
            <w:r w:rsidR="00284126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f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r w:rsidR="00284126" w:rsidRPr="0038165B">
              <w:rPr>
                <w:rFonts w:ascii="Arial" w:hAnsi="Arial" w:cs="Arial"/>
                <w:sz w:val="22"/>
                <w:szCs w:val="22"/>
                <w:lang w:val="en-GB"/>
              </w:rPr>
              <w:t xml:space="preserve"> family</w:t>
            </w:r>
            <w:r w:rsid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members</w:t>
            </w:r>
            <w:r w:rsidR="0038165B" w:rsidRPr="0038165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="00284126" w:rsidRPr="0038165B">
              <w:rPr>
                <w:rFonts w:ascii="Arial" w:hAnsi="Arial" w:cs="Arial"/>
                <w:sz w:val="22"/>
                <w:szCs w:val="22"/>
                <w:lang w:val="en-GB"/>
              </w:rPr>
              <w:t xml:space="preserve"> if</w:t>
            </w:r>
            <w:r w:rsidR="00652344">
              <w:rPr>
                <w:rFonts w:ascii="Arial" w:hAnsi="Arial" w:cs="Arial"/>
                <w:sz w:val="22"/>
                <w:szCs w:val="22"/>
                <w:lang w:val="en-GB"/>
              </w:rPr>
              <w:t xml:space="preserve"> d</w:t>
            </w:r>
            <w:r w:rsidR="00652344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652344">
              <w:rPr>
                <w:rFonts w:ascii="Arial" w:hAnsi="Arial" w:cs="Arial"/>
                <w:sz w:val="22"/>
                <w:szCs w:val="22"/>
                <w:lang w:val="en-GB"/>
              </w:rPr>
              <w:t>sired</w:t>
            </w:r>
            <w:r w:rsidR="002B7DB2" w:rsidRPr="0038165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gridSpan w:val="2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850" w:type="dxa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</w:tbl>
    <w:p w:rsidR="002B7DB2" w:rsidRPr="006B0E9C" w:rsidRDefault="002B7DB2" w:rsidP="006D7DC2">
      <w:pPr>
        <w:rPr>
          <w:rFonts w:ascii="Arial" w:hAnsi="Arial" w:cs="Arial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/>
      </w:tblPr>
      <w:tblGrid>
        <w:gridCol w:w="3510"/>
        <w:gridCol w:w="1418"/>
        <w:gridCol w:w="1418"/>
        <w:gridCol w:w="1842"/>
        <w:gridCol w:w="1276"/>
      </w:tblGrid>
      <w:tr w:rsidR="002B7DB2" w:rsidRPr="00C14E4D">
        <w:trPr>
          <w:trHeight w:val="567"/>
        </w:trPr>
        <w:tc>
          <w:tcPr>
            <w:tcW w:w="9464" w:type="dxa"/>
            <w:gridSpan w:val="5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C14E4D" w:rsidRDefault="002B7DB2" w:rsidP="0093737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31. 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Do you support your chronically ill patient</w:t>
            </w:r>
            <w:r w:rsidR="00C14E4D" w:rsidRPr="00C14E4D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by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14E4D" w:rsidRPr="00C14E4D">
              <w:rPr>
                <w:rFonts w:ascii="Arial" w:hAnsi="Arial" w:cs="Arial"/>
                <w:sz w:val="22"/>
                <w:szCs w:val="22"/>
                <w:lang w:val="en-GB"/>
              </w:rPr>
              <w:t>refereeing them t</w:t>
            </w:r>
            <w:r w:rsidR="00C14E4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 </w:t>
            </w:r>
            <w:r w:rsidR="00C74406" w:rsidRPr="00DB126F">
              <w:rPr>
                <w:rFonts w:ascii="Arial" w:hAnsi="Arial" w:cs="Arial"/>
                <w:sz w:val="22"/>
                <w:szCs w:val="22"/>
                <w:lang w:val="en-GB"/>
              </w:rPr>
              <w:t>one of</w:t>
            </w:r>
            <w:r w:rsidR="00C7440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14E4D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following </w:t>
            </w:r>
            <w:r w:rsidR="00C14E4D" w:rsidRPr="00C14E4D">
              <w:rPr>
                <w:rFonts w:ascii="Arial" w:hAnsi="Arial" w:cs="Arial"/>
                <w:sz w:val="22"/>
                <w:szCs w:val="22"/>
                <w:lang w:val="en-GB"/>
              </w:rPr>
              <w:t>se</w:t>
            </w:r>
            <w:r w:rsidR="00C14E4D" w:rsidRPr="00C14E4D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C14E4D" w:rsidRPr="00C14E4D">
              <w:rPr>
                <w:rFonts w:ascii="Arial" w:hAnsi="Arial" w:cs="Arial"/>
                <w:sz w:val="22"/>
                <w:szCs w:val="22"/>
                <w:lang w:val="en-GB"/>
              </w:rPr>
              <w:t>vices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C14E4D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2B7DB2" w:rsidP="00B75E1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ACE" w:rsidRPr="00C14E4D" w:rsidRDefault="00AD4ACE" w:rsidP="00B75E1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Yes, I do it by myself </w:t>
            </w:r>
          </w:p>
          <w:p w:rsidR="00AD4ACE" w:rsidRPr="00C14E4D" w:rsidRDefault="00AD4ACE" w:rsidP="00B75E1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respe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tively in c</w:t>
            </w:r>
            <w:r w:rsidR="002B7DB2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ooper</w:t>
            </w:r>
            <w:r w:rsidR="002B7DB2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="002B7DB2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ti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n with </w:t>
            </w:r>
          </w:p>
          <w:p w:rsidR="002B7DB2" w:rsidRPr="00C14E4D" w:rsidRDefault="00AD4ACE" w:rsidP="00B75E1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som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e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AD4ACE" w:rsidP="00B75E1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Yes</w:t>
            </w:r>
            <w:r w:rsidR="002B7DB2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,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I</w:t>
            </w:r>
            <w:r w:rsidR="002B7DB2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ovide </w:t>
            </w:r>
            <w:r w:rsidR="00C14E4D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inform</w:t>
            </w:r>
            <w:r w:rsidR="00C14E4D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="00C14E4D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tion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bou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AD4ACE" w:rsidP="00B75E1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I would provide this, but</w:t>
            </w:r>
            <w:r w:rsid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no such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o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f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fers</w:t>
            </w:r>
            <w:r w:rsid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exist </w:t>
            </w:r>
            <w:r w:rsidR="003E1271">
              <w:rPr>
                <w:rFonts w:ascii="Arial" w:hAnsi="Arial" w:cs="Arial"/>
                <w:b/>
                <w:sz w:val="18"/>
                <w:szCs w:val="18"/>
                <w:lang w:val="en-GB"/>
              </w:rPr>
              <w:t>nearb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AD4ACE" w:rsidP="00B75E1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No</w:t>
            </w:r>
            <w:r w:rsidR="002B7DB2"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, </w:t>
            </w:r>
            <w:r w:rsidRPr="00C14E4D">
              <w:rPr>
                <w:rFonts w:ascii="Arial" w:hAnsi="Arial" w:cs="Arial"/>
                <w:b/>
                <w:sz w:val="18"/>
                <w:szCs w:val="18"/>
                <w:lang w:val="en-GB"/>
              </w:rPr>
              <w:t>I do not support this</w:t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C14E4D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Self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help group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support groups?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AD4AC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Patient meetin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CD5727" w:rsidRPr="00C14E4D" w:rsidRDefault="00AD4AC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Patient education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</w:p>
          <w:p w:rsidR="002B7DB2" w:rsidRPr="00C14E4D" w:rsidRDefault="00AD4AC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for d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ia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betes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or 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back</w:t>
            </w:r>
            <w:r w:rsidR="009464E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14E4D">
              <w:rPr>
                <w:rFonts w:ascii="Arial" w:hAnsi="Arial" w:cs="Arial"/>
                <w:sz w:val="22"/>
                <w:szCs w:val="22"/>
                <w:lang w:val="en-GB"/>
              </w:rPr>
              <w:t>pain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C14E4D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Counselling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nutr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AD4ACE" w:rsidRPr="00C14E4D">
              <w:rPr>
                <w:rFonts w:ascii="Arial" w:hAnsi="Arial" w:cs="Arial"/>
                <w:sz w:val="22"/>
                <w:szCs w:val="22"/>
                <w:lang w:val="en-GB"/>
              </w:rPr>
              <w:t>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AD4AC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Sport programs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g. w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l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king or </w:t>
            </w:r>
            <w:r w:rsidR="00C14E4D">
              <w:rPr>
                <w:rFonts w:ascii="Arial" w:hAnsi="Arial" w:cs="Arial"/>
                <w:sz w:val="22"/>
                <w:szCs w:val="22"/>
                <w:lang w:val="en-GB"/>
              </w:rPr>
              <w:t>coronary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heart </w:t>
            </w:r>
            <w:r w:rsidR="00C14E4D">
              <w:rPr>
                <w:rFonts w:ascii="Arial" w:hAnsi="Arial" w:cs="Arial"/>
                <w:sz w:val="22"/>
                <w:szCs w:val="22"/>
                <w:lang w:val="en-GB"/>
              </w:rPr>
              <w:t>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AD4AC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Community programs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53075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courses in an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30752"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adult education </w:t>
            </w:r>
            <w:proofErr w:type="spellStart"/>
            <w:r w:rsidR="00530752" w:rsidRPr="00C14E4D">
              <w:rPr>
                <w:rFonts w:ascii="Arial" w:hAnsi="Arial" w:cs="Arial"/>
                <w:sz w:val="22"/>
                <w:szCs w:val="22"/>
                <w:lang w:val="en-GB"/>
              </w:rPr>
              <w:t>ce</w:t>
            </w:r>
            <w:r w:rsidR="00530752" w:rsidRPr="00C14E4D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530752" w:rsidRPr="00C14E4D">
              <w:rPr>
                <w:rFonts w:ascii="Arial" w:hAnsi="Arial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C14E4D" w:rsidRDefault="0053075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:_________________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C14E4D">
        <w:trPr>
          <w:trHeight w:val="737"/>
        </w:trPr>
        <w:tc>
          <w:tcPr>
            <w:tcW w:w="351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2B7DB2" w:rsidRPr="00C14E4D" w:rsidRDefault="0053075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  <w:r w:rsidR="002B7DB2" w:rsidRPr="00C14E4D">
              <w:rPr>
                <w:rFonts w:ascii="Arial" w:hAnsi="Arial" w:cs="Arial"/>
                <w:sz w:val="22"/>
                <w:szCs w:val="22"/>
                <w:lang w:val="en-GB"/>
              </w:rPr>
              <w:t>:__________________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B7DB2" w:rsidRPr="00C14E4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C14E4D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</w:tbl>
    <w:p w:rsidR="002B7DB2" w:rsidRPr="006B0E9C" w:rsidRDefault="002B7DB2" w:rsidP="00967D9F">
      <w:pPr>
        <w:rPr>
          <w:rFonts w:ascii="Arial" w:hAnsi="Arial" w:cs="Arial"/>
          <w:sz w:val="24"/>
          <w:szCs w:val="24"/>
        </w:rPr>
      </w:pPr>
    </w:p>
    <w:p w:rsidR="002B7DB2" w:rsidRPr="006B0E9C" w:rsidRDefault="00530752" w:rsidP="00967D9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</w:t>
      </w:r>
      <w:r w:rsidR="002B7DB2" w:rsidRPr="006B0E9C">
        <w:rPr>
          <w:rFonts w:ascii="Arial" w:hAnsi="Arial" w:cs="Arial"/>
          <w:sz w:val="24"/>
          <w:szCs w:val="24"/>
        </w:rPr>
        <w:t xml:space="preserve">oordination </w:t>
      </w:r>
      <w:r>
        <w:rPr>
          <w:rFonts w:ascii="Arial" w:hAnsi="Arial" w:cs="Arial"/>
          <w:sz w:val="24"/>
          <w:szCs w:val="24"/>
        </w:rPr>
        <w:t xml:space="preserve">of </w:t>
      </w:r>
      <w:proofErr w:type="spellStart"/>
      <w:r>
        <w:rPr>
          <w:rFonts w:ascii="Arial" w:hAnsi="Arial" w:cs="Arial"/>
          <w:sz w:val="24"/>
          <w:szCs w:val="24"/>
        </w:rPr>
        <w:t>care</w:t>
      </w:r>
      <w:proofErr w:type="spellEnd"/>
    </w:p>
    <w:p w:rsidR="002B7DB2" w:rsidRPr="006B0E9C" w:rsidRDefault="002B7DB2" w:rsidP="00967D9F">
      <w:pPr>
        <w:rPr>
          <w:rFonts w:ascii="Arial" w:hAnsi="Arial" w:cs="Arial"/>
          <w:sz w:val="24"/>
          <w:szCs w:val="24"/>
        </w:rPr>
      </w:pPr>
    </w:p>
    <w:tbl>
      <w:tblPr>
        <w:tblpPr w:leftFromText="141" w:rightFromText="141" w:vertAnchor="text" w:horzAnchor="margin" w:tblpY="60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101"/>
        <w:gridCol w:w="1559"/>
        <w:gridCol w:w="850"/>
        <w:gridCol w:w="5954"/>
      </w:tblGrid>
      <w:tr w:rsidR="002B7DB2" w:rsidRPr="005C5DAA">
        <w:trPr>
          <w:trHeight w:val="827"/>
        </w:trPr>
        <w:tc>
          <w:tcPr>
            <w:tcW w:w="9464" w:type="dxa"/>
            <w:gridSpan w:val="4"/>
            <w:tcBorders>
              <w:top w:val="single" w:sz="4" w:space="0" w:color="auto"/>
              <w:bottom w:val="nil"/>
            </w:tcBorders>
            <w:shd w:val="clear" w:color="auto" w:fill="E6E6E6"/>
          </w:tcPr>
          <w:p w:rsidR="002B7DB2" w:rsidRPr="005C5DAA" w:rsidRDefault="002B7DB2" w:rsidP="00F86AC1">
            <w:pPr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 w:rsidRPr="005C5DAA"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2666AE" w:rsidRPr="00DB126F">
              <w:rPr>
                <w:rFonts w:ascii="Arial" w:hAnsi="Arial" w:cs="Arial"/>
                <w:sz w:val="22"/>
                <w:szCs w:val="22"/>
                <w:lang w:val="en-GB"/>
              </w:rPr>
              <w:t>Do</w:t>
            </w:r>
            <w:r w:rsidR="005C5DAA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your patients</w:t>
            </w:r>
            <w:r w:rsidR="00C86AD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666AE" w:rsidRPr="00DB126F">
              <w:rPr>
                <w:rFonts w:ascii="Arial" w:hAnsi="Arial" w:cs="Arial"/>
                <w:sz w:val="22"/>
                <w:szCs w:val="22"/>
                <w:lang w:val="en-GB"/>
              </w:rPr>
              <w:t>have problems</w:t>
            </w:r>
            <w:r w:rsidR="00C86AD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get</w:t>
            </w:r>
            <w:r w:rsidR="002666AE" w:rsidRPr="00DB126F">
              <w:rPr>
                <w:rFonts w:ascii="Arial" w:hAnsi="Arial" w:cs="Arial"/>
                <w:sz w:val="22"/>
                <w:szCs w:val="22"/>
                <w:lang w:val="en-GB"/>
              </w:rPr>
              <w:t>ting</w:t>
            </w:r>
            <w:r w:rsidR="00C86AD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an appointment with a specialist o</w:t>
            </w:r>
            <w:r w:rsidR="002666AE" w:rsidRPr="00DB126F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C86ADC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3C59B3" w:rsidRPr="00DB126F">
              <w:rPr>
                <w:rFonts w:ascii="Arial" w:hAnsi="Arial" w:cs="Arial"/>
                <w:sz w:val="22"/>
                <w:szCs w:val="22"/>
                <w:lang w:val="en-GB"/>
              </w:rPr>
              <w:t>psychot</w:t>
            </w:r>
            <w:r w:rsidR="003C59B3">
              <w:rPr>
                <w:rFonts w:ascii="Arial" w:hAnsi="Arial" w:cs="Arial"/>
                <w:sz w:val="22"/>
                <w:szCs w:val="22"/>
                <w:lang w:val="en-GB"/>
              </w:rPr>
              <w:t>her</w:t>
            </w:r>
            <w:r w:rsidR="003C59B3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3C59B3">
              <w:rPr>
                <w:rFonts w:ascii="Arial" w:hAnsi="Arial" w:cs="Arial"/>
                <w:sz w:val="22"/>
                <w:szCs w:val="22"/>
                <w:lang w:val="en-GB"/>
              </w:rPr>
              <w:t xml:space="preserve">pist </w:t>
            </w:r>
            <w:r w:rsidR="003C59B3" w:rsidRPr="005C5DAA">
              <w:rPr>
                <w:rFonts w:ascii="Arial" w:hAnsi="Arial" w:cs="Arial"/>
                <w:sz w:val="22"/>
                <w:szCs w:val="22"/>
                <w:lang w:val="en-GB"/>
              </w:rPr>
              <w:t>in</w:t>
            </w:r>
            <w:r w:rsidR="005C5DAA" w:rsidRPr="005C5DAA">
              <w:rPr>
                <w:rFonts w:ascii="Arial" w:hAnsi="Arial" w:cs="Arial"/>
                <w:sz w:val="22"/>
                <w:szCs w:val="22"/>
                <w:lang w:val="en-GB"/>
              </w:rPr>
              <w:t xml:space="preserve"> your </w:t>
            </w:r>
            <w:r w:rsidR="00C86ADC">
              <w:rPr>
                <w:rFonts w:ascii="Arial" w:hAnsi="Arial" w:cs="Arial"/>
                <w:sz w:val="22"/>
                <w:szCs w:val="22"/>
                <w:lang w:val="en-GB"/>
              </w:rPr>
              <w:t>area</w:t>
            </w:r>
            <w:r w:rsidRPr="005C5DAA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6B0E9C">
        <w:trPr>
          <w:trHeight w:val="820"/>
        </w:trPr>
        <w:tc>
          <w:tcPr>
            <w:tcW w:w="266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DB126F" w:rsidRDefault="002666A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When</w:t>
            </w:r>
            <w:r w:rsidR="005C5DAA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the patient calls hi</w:t>
            </w:r>
            <w:r w:rsidR="005C5DAA" w:rsidRPr="00DB126F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5C5DAA" w:rsidRPr="00DB126F">
              <w:rPr>
                <w:rFonts w:ascii="Arial" w:hAnsi="Arial" w:cs="Arial"/>
                <w:sz w:val="22"/>
                <w:szCs w:val="22"/>
                <w:lang w:val="en-GB"/>
              </w:rPr>
              <w:t>self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B7DB2" w:rsidRPr="005C5DAA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5DAA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5954" w:type="dxa"/>
            <w:tcBorders>
              <w:top w:val="nil"/>
            </w:tcBorders>
            <w:shd w:val="clear" w:color="auto" w:fill="FFFFFF"/>
            <w:vAlign w:val="center"/>
          </w:tcPr>
          <w:p w:rsidR="002B7DB2" w:rsidRPr="005C5DAA" w:rsidRDefault="005C5DAA" w:rsidP="00F86AC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2B7DB2" w:rsidRPr="005C5DAA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with following</w:t>
            </w:r>
            <w:r w:rsidR="00C14E4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bookmarkStart w:id="2" w:name="OLE_LINK1"/>
            <w:r w:rsidR="00C14E4D">
              <w:rPr>
                <w:rFonts w:ascii="Arial" w:hAnsi="Arial" w:cs="Arial"/>
                <w:sz w:val="22"/>
                <w:szCs w:val="22"/>
                <w:lang w:val="en-GB"/>
              </w:rPr>
              <w:t>specialist</w:t>
            </w:r>
            <w:r w:rsidR="00C86ADC">
              <w:rPr>
                <w:rFonts w:ascii="Arial" w:hAnsi="Arial" w:cs="Arial"/>
                <w:sz w:val="22"/>
                <w:szCs w:val="22"/>
                <w:lang w:val="en-GB"/>
              </w:rPr>
              <w:t>/psychotherapist</w:t>
            </w:r>
            <w:bookmarkEnd w:id="2"/>
            <w:r w:rsidR="002B7DB2" w:rsidRPr="005C5DAA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</w:p>
          <w:p w:rsidR="002B7DB2" w:rsidRPr="005C5DAA" w:rsidRDefault="002B7DB2" w:rsidP="00F86AC1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</w:p>
          <w:p w:rsidR="002B7DB2" w:rsidRPr="00F86AC1" w:rsidRDefault="002B7DB2" w:rsidP="00F86AC1">
            <w:pPr>
              <w:rPr>
                <w:rFonts w:ascii="Arial" w:hAnsi="Arial" w:cs="Arial"/>
                <w:sz w:val="22"/>
                <w:szCs w:val="22"/>
              </w:rPr>
            </w:pPr>
            <w:r w:rsidRPr="005C5DAA">
              <w:rPr>
                <w:rFonts w:ascii="Arial" w:hAnsi="Arial" w:cs="Arial"/>
                <w:sz w:val="22"/>
                <w:szCs w:val="22"/>
                <w:lang w:val="en-GB"/>
              </w:rPr>
              <w:t>____________________________________________</w:t>
            </w:r>
            <w:r w:rsidRPr="00F86AC1">
              <w:rPr>
                <w:rFonts w:ascii="Arial" w:hAnsi="Arial" w:cs="Arial"/>
                <w:sz w:val="22"/>
                <w:szCs w:val="22"/>
              </w:rPr>
              <w:t>__</w:t>
            </w:r>
          </w:p>
          <w:p w:rsidR="002B7DB2" w:rsidRPr="00F86AC1" w:rsidRDefault="002B7DB2" w:rsidP="00F86AC1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2B7DB2" w:rsidRPr="006B0E9C">
        <w:trPr>
          <w:trHeight w:val="567"/>
        </w:trPr>
        <w:tc>
          <w:tcPr>
            <w:tcW w:w="2660" w:type="dxa"/>
            <w:gridSpan w:val="2"/>
            <w:shd w:val="clear" w:color="auto" w:fill="FFFFFF"/>
            <w:vAlign w:val="center"/>
          </w:tcPr>
          <w:p w:rsidR="002B7DB2" w:rsidRPr="00DB126F" w:rsidRDefault="002B7DB2" w:rsidP="00F86AC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5954" w:type="dxa"/>
            <w:shd w:val="clear" w:color="auto" w:fill="FFFFFF"/>
            <w:vAlign w:val="center"/>
          </w:tcPr>
          <w:p w:rsidR="002B7DB2" w:rsidRPr="00F86AC1" w:rsidRDefault="005C5DAA" w:rsidP="00F86A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B7DB2" w:rsidRPr="00C86ADC">
        <w:trPr>
          <w:trHeight w:val="567"/>
        </w:trPr>
        <w:tc>
          <w:tcPr>
            <w:tcW w:w="2660" w:type="dxa"/>
            <w:gridSpan w:val="2"/>
            <w:shd w:val="clear" w:color="auto" w:fill="FFFFFF"/>
            <w:vAlign w:val="center"/>
          </w:tcPr>
          <w:p w:rsidR="002B7DB2" w:rsidRPr="00DB126F" w:rsidRDefault="002666AE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US"/>
              </w:rPr>
              <w:t xml:space="preserve">When </w:t>
            </w:r>
            <w:r w:rsidR="005C5DAA" w:rsidRPr="00DB126F">
              <w:rPr>
                <w:rFonts w:ascii="Arial" w:hAnsi="Arial" w:cs="Arial"/>
                <w:sz w:val="22"/>
                <w:szCs w:val="22"/>
                <w:lang w:val="en-US"/>
              </w:rPr>
              <w:t>you call yourself</w:t>
            </w:r>
            <w:r w:rsidR="002B7DB2" w:rsidRPr="00DB126F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B7DB2" w:rsidRPr="00F86AC1" w:rsidRDefault="002B7DB2" w:rsidP="00F86AC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2B7DB2" w:rsidRPr="00F86AC1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954" w:type="dxa"/>
            <w:shd w:val="clear" w:color="auto" w:fill="FFFFFF"/>
            <w:vAlign w:val="center"/>
          </w:tcPr>
          <w:p w:rsidR="002B7DB2" w:rsidRPr="00C86ADC" w:rsidRDefault="005C5DAA" w:rsidP="00F86AC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6ADC">
              <w:rPr>
                <w:rFonts w:ascii="Arial" w:hAnsi="Arial" w:cs="Arial"/>
                <w:sz w:val="22"/>
                <w:szCs w:val="22"/>
                <w:lang w:val="en-GB"/>
              </w:rPr>
              <w:t>Yes, with following</w:t>
            </w:r>
            <w:r w:rsidR="00C86ADC">
              <w:rPr>
                <w:rFonts w:ascii="Arial" w:hAnsi="Arial" w:cs="Arial"/>
                <w:sz w:val="22"/>
                <w:szCs w:val="22"/>
                <w:lang w:val="en-GB"/>
              </w:rPr>
              <w:t xml:space="preserve"> specialist/psychotherapist</w:t>
            </w:r>
            <w:r w:rsidR="002B7DB2" w:rsidRPr="00C86ADC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</w:p>
          <w:p w:rsidR="002B7DB2" w:rsidRPr="00C86ADC" w:rsidRDefault="002B7DB2" w:rsidP="00F86AC1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</w:p>
          <w:p w:rsidR="002B7DB2" w:rsidRPr="00C86ADC" w:rsidRDefault="002B7DB2" w:rsidP="00F86AC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6ADC">
              <w:rPr>
                <w:rFonts w:ascii="Arial" w:hAnsi="Arial" w:cs="Arial"/>
                <w:sz w:val="22"/>
                <w:szCs w:val="22"/>
                <w:lang w:val="en-GB"/>
              </w:rPr>
              <w:t>______________________________________________</w:t>
            </w:r>
          </w:p>
          <w:p w:rsidR="002B7DB2" w:rsidRPr="00C86ADC" w:rsidRDefault="002B7DB2" w:rsidP="00F86AC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6B0E9C">
        <w:trPr>
          <w:trHeight w:val="567"/>
        </w:trPr>
        <w:tc>
          <w:tcPr>
            <w:tcW w:w="266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B7DB2" w:rsidRPr="00C86ADC" w:rsidRDefault="002B7DB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instrText xml:space="preserve"> FORMCHECKBOX </w:instrText>
            </w:r>
            <w:r w:rsidR="00B94A3B" w:rsidRPr="002B7DB2">
              <w:rPr>
                <w:rFonts w:ascii="Arial" w:hAnsi="Arial" w:cs="Arial"/>
                <w:b/>
                <w:sz w:val="22"/>
                <w:szCs w:val="22"/>
              </w:rPr>
            </w:r>
            <w:r w:rsidRPr="00F86AC1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5C5DAA" w:rsidP="00F86A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B7DB2" w:rsidRPr="007B755D">
        <w:trPr>
          <w:trHeight w:val="567"/>
        </w:trPr>
        <w:tc>
          <w:tcPr>
            <w:tcW w:w="9464" w:type="dxa"/>
            <w:gridSpan w:val="4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7B755D" w:rsidRDefault="002B7DB2" w:rsidP="00F86AC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B755D">
              <w:rPr>
                <w:rFonts w:ascii="Arial" w:hAnsi="Arial" w:cs="Arial"/>
                <w:sz w:val="22"/>
                <w:szCs w:val="22"/>
                <w:lang w:val="en-GB"/>
              </w:rPr>
              <w:t xml:space="preserve">33. </w:t>
            </w:r>
            <w:r w:rsidR="007B755D" w:rsidRPr="007B755D">
              <w:rPr>
                <w:rFonts w:ascii="Arial" w:hAnsi="Arial" w:cs="Arial"/>
                <w:sz w:val="22"/>
                <w:szCs w:val="22"/>
                <w:lang w:val="en-GB"/>
              </w:rPr>
              <w:t xml:space="preserve">How often do you call yourself </w:t>
            </w:r>
            <w:r w:rsidR="00C86ADC">
              <w:rPr>
                <w:rFonts w:ascii="Arial" w:hAnsi="Arial" w:cs="Arial"/>
                <w:sz w:val="22"/>
                <w:szCs w:val="22"/>
                <w:lang w:val="en-GB"/>
              </w:rPr>
              <w:t>to arrange</w:t>
            </w:r>
            <w:r w:rsidR="007B755D" w:rsidRPr="007B755D">
              <w:rPr>
                <w:rFonts w:ascii="Arial" w:hAnsi="Arial" w:cs="Arial"/>
                <w:sz w:val="22"/>
                <w:szCs w:val="22"/>
                <w:lang w:val="en-GB"/>
              </w:rPr>
              <w:t xml:space="preserve"> an appointment</w:t>
            </w:r>
            <w:r w:rsidRPr="007B755D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314DC9">
        <w:trPr>
          <w:trHeight w:val="567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B755D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noProof/>
              </w:rPr>
              <w:pict>
                <v:shape id="_x0000_s1050" type="#_x0000_t75" style="position:absolute;left:0;text-align:left;margin-left:2.15pt;margin-top:216.35pt;width:38pt;height:19.8pt;z-index:251660800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0" DrawAspect="Content" ObjectID="_1383567358" r:id="rId50"/>
              </w:pic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7B755D" w:rsidP="00F86AC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im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F86AC1" w:rsidRDefault="002B7DB2" w:rsidP="00F86AC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B7DB2" w:rsidRPr="006B0E9C" w:rsidRDefault="002B7DB2" w:rsidP="00967D9F">
      <w:pPr>
        <w:rPr>
          <w:rFonts w:ascii="Arial" w:hAnsi="Arial" w:cs="Arial"/>
        </w:rPr>
      </w:pPr>
    </w:p>
    <w:p w:rsidR="002B7DB2" w:rsidRPr="006B0E9C" w:rsidRDefault="002B7DB2" w:rsidP="00967D9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1E0"/>
      </w:tblPr>
      <w:tblGrid>
        <w:gridCol w:w="3510"/>
        <w:gridCol w:w="927"/>
        <w:gridCol w:w="491"/>
        <w:gridCol w:w="509"/>
        <w:gridCol w:w="471"/>
        <w:gridCol w:w="534"/>
        <w:gridCol w:w="665"/>
        <w:gridCol w:w="341"/>
        <w:gridCol w:w="598"/>
        <w:gridCol w:w="408"/>
        <w:gridCol w:w="1010"/>
      </w:tblGrid>
      <w:tr w:rsidR="002B7DB2" w:rsidRPr="005C7588">
        <w:trPr>
          <w:trHeight w:val="567"/>
        </w:trPr>
        <w:tc>
          <w:tcPr>
            <w:tcW w:w="9464" w:type="dxa"/>
            <w:gridSpan w:val="11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5C7588" w:rsidRDefault="002B7DB2" w:rsidP="002F5C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34. </w:t>
            </w:r>
            <w:r w:rsidR="005C7588">
              <w:rPr>
                <w:rFonts w:ascii="Arial" w:hAnsi="Arial" w:cs="Arial"/>
                <w:sz w:val="22"/>
                <w:szCs w:val="22"/>
                <w:lang w:val="en-GB"/>
              </w:rPr>
              <w:t>Which are the specific reasons for you to write a referral (please indicate percent)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>Pleas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21DB0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estimate </w:t>
            </w:r>
            <w:r w:rsidR="00C618CD" w:rsidRPr="00DB126F">
              <w:rPr>
                <w:rFonts w:ascii="Arial" w:hAnsi="Arial" w:cs="Arial"/>
                <w:sz w:val="22"/>
                <w:szCs w:val="22"/>
                <w:lang w:val="en-GB"/>
              </w:rPr>
              <w:t>for each l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>ine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! 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>You can rate more than 100%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t>0 %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t>1-25 %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t>&gt;25-50 %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t>&gt;50-75 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t>&gt;75 %</w:t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5C7588" w:rsidRDefault="002B7DB2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Differential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diagnosti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/therapeutic reason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5C7588" w:rsidRDefault="00C618CD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Own feeling of </w:t>
            </w:r>
            <w:r w:rsidR="005C7588" w:rsidRPr="005C7588">
              <w:rPr>
                <w:rFonts w:ascii="Arial" w:hAnsi="Arial" w:cs="Arial"/>
                <w:sz w:val="22"/>
                <w:szCs w:val="22"/>
                <w:lang w:val="en-GB"/>
              </w:rPr>
              <w:t>uncertain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ty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5C7588" w:rsidRDefault="005C7588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equest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618C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of a specialist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5C7588" w:rsidRDefault="005C7588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Rel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f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302F4" w:rsidRPr="005C7588">
              <w:rPr>
                <w:rFonts w:ascii="Arial" w:hAnsi="Arial" w:cs="Arial"/>
                <w:sz w:val="22"/>
                <w:szCs w:val="22"/>
                <w:lang w:val="en-GB"/>
              </w:rPr>
              <w:t>of own drug budge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5302F4" w:rsidRPr="005C7588" w:rsidRDefault="00A7345F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Disease m</w:t>
            </w:r>
            <w:r w:rsidR="005302F4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anagement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212463" w:rsidRPr="005C7588">
              <w:rPr>
                <w:rFonts w:ascii="Arial" w:hAnsi="Arial" w:cs="Arial"/>
                <w:sz w:val="22"/>
                <w:szCs w:val="22"/>
                <w:lang w:val="en-GB"/>
              </w:rPr>
              <w:t>rograms</w:t>
            </w:r>
            <w:r w:rsidR="005302F4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/ </w:t>
            </w:r>
          </w:p>
          <w:p w:rsidR="002B7DB2" w:rsidRPr="005C7588" w:rsidRDefault="005302F4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guid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line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5C7588" w:rsidRDefault="005302F4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>atient</w:t>
            </w:r>
            <w:r w:rsidR="00C21DB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21DB0" w:rsidRPr="00DB126F">
              <w:rPr>
                <w:rFonts w:ascii="Arial" w:hAnsi="Arial" w:cs="Arial"/>
                <w:sz w:val="22"/>
                <w:szCs w:val="22"/>
                <w:lang w:val="en-GB"/>
              </w:rPr>
              <w:t>reques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5C7588" w:rsidRDefault="005C7588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equest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by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302F4" w:rsidRPr="005C7588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302F4" w:rsidRPr="005C7588">
              <w:rPr>
                <w:rFonts w:ascii="Arial" w:hAnsi="Arial" w:cs="Arial"/>
                <w:sz w:val="22"/>
                <w:szCs w:val="22"/>
                <w:lang w:val="en-GB"/>
              </w:rPr>
              <w:t>famil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m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ber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4437" w:type="dxa"/>
            <w:gridSpan w:val="2"/>
            <w:tcBorders>
              <w:top w:val="nil"/>
              <w:right w:val="nil"/>
            </w:tcBorders>
            <w:vAlign w:val="center"/>
          </w:tcPr>
          <w:p w:rsidR="002B7DB2" w:rsidRPr="005C7588" w:rsidRDefault="005302F4" w:rsidP="00C774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>___________________________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10" w:type="dxa"/>
            <w:tcBorders>
              <w:top w:val="nil"/>
              <w:lef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680"/>
        </w:trPr>
        <w:tc>
          <w:tcPr>
            <w:tcW w:w="9464" w:type="dxa"/>
            <w:gridSpan w:val="11"/>
            <w:tcBorders>
              <w:bottom w:val="nil"/>
            </w:tcBorders>
            <w:shd w:val="clear" w:color="auto" w:fill="E6E6E6"/>
            <w:vAlign w:val="center"/>
          </w:tcPr>
          <w:p w:rsidR="002B7DB2" w:rsidRPr="005C7588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35. 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>How satisfied are you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with the </w:t>
            </w:r>
            <w:r w:rsidR="005C7588">
              <w:rPr>
                <w:rFonts w:ascii="Arial" w:hAnsi="Arial" w:cs="Arial"/>
                <w:sz w:val="22"/>
                <w:szCs w:val="22"/>
                <w:lang w:val="en-GB"/>
              </w:rPr>
              <w:t>exchange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of information with following </w:t>
            </w:r>
            <w:r w:rsid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health 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>providers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 w:rsidR="005C7588" w:rsidRPr="004068A5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</w:t>
            </w:r>
            <w:r w:rsidR="00C21DB0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give </w:t>
            </w:r>
            <w:r w:rsidR="005C7588" w:rsidRPr="00DB126F">
              <w:rPr>
                <w:rFonts w:ascii="Arial" w:hAnsi="Arial" w:cs="Arial"/>
                <w:sz w:val="22"/>
                <w:szCs w:val="22"/>
                <w:lang w:val="en-GB"/>
              </w:rPr>
              <w:t>on</w:t>
            </w:r>
            <w:r w:rsidR="005C7588">
              <w:rPr>
                <w:rFonts w:ascii="Arial" w:hAnsi="Arial" w:cs="Arial"/>
                <w:sz w:val="22"/>
                <w:szCs w:val="22"/>
                <w:lang w:val="en-GB"/>
              </w:rPr>
              <w:t>ly one response for each question, ranging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from “very satisfied” to 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>very unsati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>fied“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5C7588">
        <w:trPr>
          <w:trHeight w:val="601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9E4EBD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very sati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fied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sym w:font="Wingdings 3" w:char="F0DA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sym w:font="Wingdings 3" w:char="F0DA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C7588">
              <w:rPr>
                <w:rFonts w:ascii="Arial" w:hAnsi="Arial" w:cs="Arial"/>
                <w:b/>
                <w:sz w:val="18"/>
                <w:szCs w:val="18"/>
                <w:lang w:val="en-GB"/>
              </w:rPr>
              <w:sym w:font="Wingdings 3" w:char="F0DA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9E4EBD" w:rsidP="009E4EB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very </w:t>
            </w:r>
            <w:r w:rsidRPr="00F8790A">
              <w:rPr>
                <w:rFonts w:ascii="Arial" w:hAnsi="Arial" w:cs="Arial"/>
                <w:sz w:val="22"/>
                <w:szCs w:val="22"/>
                <w:lang w:val="en-GB"/>
              </w:rPr>
              <w:t>un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sa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isfied</w:t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Other GP practic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Specialist practic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0A1438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Psychotherapist</w:t>
            </w:r>
            <w:r w:rsidR="00C20F7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9E4EBD" w:rsidRPr="005C7588" w:rsidRDefault="000A1438" w:rsidP="00F86AC1">
            <w:pPr>
              <w:spacing w:before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Physiotherapists</w:t>
            </w:r>
            <w:r w:rsidR="009E4EBD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/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C20F70">
              <w:rPr>
                <w:rFonts w:ascii="Arial" w:hAnsi="Arial" w:cs="Arial"/>
                <w:sz w:val="22"/>
                <w:szCs w:val="22"/>
                <w:lang w:val="en-GB"/>
              </w:rPr>
              <w:t>occup</w:t>
            </w:r>
            <w:r w:rsidR="00C20F70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C20F70">
              <w:rPr>
                <w:rFonts w:ascii="Arial" w:hAnsi="Arial" w:cs="Arial"/>
                <w:sz w:val="22"/>
                <w:szCs w:val="22"/>
                <w:lang w:val="en-GB"/>
              </w:rPr>
              <w:t>tional 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herapist</w:t>
            </w:r>
            <w:r w:rsidR="00C20F7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  <w:p w:rsidR="002B7DB2" w:rsidRPr="005C7588" w:rsidRDefault="002B7DB2" w:rsidP="00F86AC1">
            <w:pPr>
              <w:spacing w:before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Nursing hom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0C7B43" w:rsidRDefault="00C20F70" w:rsidP="0087751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7B43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Medical supply s</w:t>
            </w:r>
            <w:r w:rsidR="000A1438" w:rsidRPr="000C7B43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tore</w:t>
            </w:r>
            <w:r w:rsidRPr="000C7B43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Pharmaci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Hospital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>Rehab</w:t>
            </w:r>
            <w:r w:rsidR="000A1438">
              <w:rPr>
                <w:rFonts w:ascii="Arial" w:hAnsi="Arial" w:cs="Arial"/>
                <w:sz w:val="22"/>
                <w:szCs w:val="22"/>
                <w:lang w:val="en-GB"/>
              </w:rPr>
              <w:t>ilitation faciliti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2B7DB2" w:rsidRPr="005C7588" w:rsidRDefault="009E4EBD" w:rsidP="0087751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>:___________________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C7588">
        <w:trPr>
          <w:trHeight w:val="567"/>
        </w:trPr>
        <w:tc>
          <w:tcPr>
            <w:tcW w:w="351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2B7DB2" w:rsidRPr="005C7588" w:rsidRDefault="009E4EBD" w:rsidP="0040728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  <w:r w:rsidR="002B7DB2" w:rsidRPr="005C7588">
              <w:rPr>
                <w:rFonts w:ascii="Arial" w:hAnsi="Arial" w:cs="Arial"/>
                <w:sz w:val="22"/>
                <w:szCs w:val="22"/>
                <w:lang w:val="en-GB"/>
              </w:rPr>
              <w:t>:___________________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5C7588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B7DB2" w:rsidRPr="005C7588" w:rsidRDefault="002B7DB2" w:rsidP="00F86AC1">
            <w:pPr>
              <w:spacing w:before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C7588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</w:tbl>
    <w:p w:rsidR="002B7DB2" w:rsidRPr="006B0E9C" w:rsidRDefault="002B7DB2" w:rsidP="00A77194">
      <w:pPr>
        <w:rPr>
          <w:rFonts w:ascii="Arial" w:hAnsi="Arial" w:cs="Arial"/>
        </w:rPr>
      </w:pPr>
    </w:p>
    <w:p w:rsidR="002B7DB2" w:rsidRPr="006B0E9C" w:rsidRDefault="002B7DB2" w:rsidP="00A77194">
      <w:pPr>
        <w:rPr>
          <w:rFonts w:ascii="Arial" w:hAnsi="Arial" w:cs="Arial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817"/>
        <w:gridCol w:w="2682"/>
        <w:gridCol w:w="1193"/>
        <w:gridCol w:w="63"/>
        <w:gridCol w:w="740"/>
        <w:gridCol w:w="390"/>
        <w:gridCol w:w="1193"/>
        <w:gridCol w:w="1193"/>
        <w:gridCol w:w="1193"/>
      </w:tblGrid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F86AC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36. </w:t>
            </w:r>
            <w:r w:rsidR="00C861B3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know 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when</w:t>
            </w:r>
            <w:r w:rsidR="00C861B3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your </w:t>
            </w:r>
            <w:r w:rsidR="00C861B3" w:rsidRPr="00E51D44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C861B3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>are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being </w:t>
            </w:r>
            <w:r w:rsidR="00C861B3" w:rsidRPr="00E51D44">
              <w:rPr>
                <w:rFonts w:ascii="Arial" w:hAnsi="Arial" w:cs="Arial"/>
                <w:sz w:val="22"/>
                <w:szCs w:val="22"/>
                <w:lang w:val="en-GB"/>
              </w:rPr>
              <w:t>treated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or admi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>ted to</w:t>
            </w:r>
            <w:r w:rsidR="00C861B3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hospital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E51D44">
        <w:trPr>
          <w:trHeight w:val="567"/>
        </w:trPr>
        <w:tc>
          <w:tcPr>
            <w:tcW w:w="3499" w:type="dxa"/>
            <w:gridSpan w:val="2"/>
            <w:tcBorders>
              <w:top w:val="nil"/>
              <w:bottom w:val="nil"/>
            </w:tcBorders>
          </w:tcPr>
          <w:p w:rsidR="002B7DB2" w:rsidRPr="00E51D44" w:rsidRDefault="002B7DB2" w:rsidP="00AB28A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2B7DB2" w:rsidRPr="00E51D44" w:rsidRDefault="00102507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vAlign w:val="center"/>
          </w:tcPr>
          <w:p w:rsidR="002B7DB2" w:rsidRPr="00E51D44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2B7DB2" w:rsidRPr="00E51D44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2B7DB2" w:rsidRPr="00E51D44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>ever</w:t>
            </w:r>
          </w:p>
        </w:tc>
      </w:tr>
      <w:tr w:rsidR="002B7DB2" w:rsidRPr="00E51D44">
        <w:trPr>
          <w:trHeight w:val="567"/>
        </w:trPr>
        <w:tc>
          <w:tcPr>
            <w:tcW w:w="34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763B9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37. 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>How often does th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02507" w:rsidRPr="003C59B3">
              <w:rPr>
                <w:rFonts w:ascii="Arial" w:hAnsi="Arial" w:cs="Arial"/>
                <w:b/>
                <w:sz w:val="22"/>
                <w:szCs w:val="22"/>
                <w:lang w:val="en-GB"/>
              </w:rPr>
              <w:t>provisional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discharge letter 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provide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all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levant </w:t>
            </w:r>
          </w:p>
          <w:p w:rsidR="002B7DB2" w:rsidRPr="00E51D44" w:rsidRDefault="00102507" w:rsidP="00F86AC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>nformation</w:t>
            </w:r>
            <w:proofErr w:type="gramEnd"/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needed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for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continue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7345F">
              <w:rPr>
                <w:rFonts w:ascii="Arial" w:hAnsi="Arial" w:cs="Arial"/>
                <w:sz w:val="22"/>
                <w:szCs w:val="22"/>
                <w:lang w:val="en-GB"/>
              </w:rPr>
              <w:t>care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E51D44">
        <w:trPr>
          <w:trHeight w:val="567"/>
        </w:trPr>
        <w:tc>
          <w:tcPr>
            <w:tcW w:w="3499" w:type="dxa"/>
            <w:gridSpan w:val="2"/>
            <w:tcBorders>
              <w:top w:val="nil"/>
            </w:tcBorders>
          </w:tcPr>
          <w:p w:rsidR="002B7DB2" w:rsidRPr="00E51D44" w:rsidRDefault="002B7DB2" w:rsidP="0043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3" w:type="dxa"/>
            <w:tcBorders>
              <w:top w:val="nil"/>
            </w:tcBorders>
            <w:vAlign w:val="center"/>
          </w:tcPr>
          <w:p w:rsidR="002B7DB2" w:rsidRPr="00E51D44" w:rsidRDefault="00102507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1193" w:type="dxa"/>
            <w:gridSpan w:val="3"/>
            <w:tcBorders>
              <w:top w:val="nil"/>
            </w:tcBorders>
            <w:vAlign w:val="center"/>
          </w:tcPr>
          <w:p w:rsidR="002B7DB2" w:rsidRPr="00E51D44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:rsidR="002B7DB2" w:rsidRPr="00E51D44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:rsidR="002B7DB2" w:rsidRPr="00E51D44" w:rsidRDefault="002B7DB2" w:rsidP="00F86AC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>ever</w:t>
            </w:r>
          </w:p>
        </w:tc>
      </w:tr>
      <w:tr w:rsidR="002B7DB2" w:rsidRPr="00E51D44">
        <w:trPr>
          <w:trHeight w:val="567"/>
        </w:trPr>
        <w:tc>
          <w:tcPr>
            <w:tcW w:w="3499" w:type="dxa"/>
            <w:gridSpan w:val="2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gridSpan w:val="3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F86AC1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38. 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Does the </w:t>
            </w:r>
            <w:r w:rsidR="00102507" w:rsidRPr="003C59B3">
              <w:rPr>
                <w:rFonts w:ascii="Arial" w:hAnsi="Arial" w:cs="Arial"/>
                <w:b/>
                <w:sz w:val="22"/>
                <w:szCs w:val="22"/>
                <w:lang w:val="en-GB"/>
              </w:rPr>
              <w:t>final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discharge letter provide additional informati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102507" w:rsidRPr="00E51D44">
              <w:rPr>
                <w:rFonts w:ascii="Arial" w:hAnsi="Arial" w:cs="Arial"/>
                <w:sz w:val="22"/>
                <w:szCs w:val="22"/>
                <w:lang w:val="en-GB"/>
              </w:rPr>
              <w:t>n for you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102507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102507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35620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39. 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Is there 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>a procedure in your practice to make sure that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medical </w:t>
            </w:r>
            <w:r w:rsidR="00E51D4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and diagnostic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results </w:t>
            </w:r>
            <w:r w:rsidR="00E51D44" w:rsidRPr="00DB126F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E51D44" w:rsidRPr="00DB126F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E51D44" w:rsidRPr="00DB126F">
              <w:rPr>
                <w:rFonts w:ascii="Arial" w:hAnsi="Arial" w:cs="Arial"/>
                <w:sz w:val="22"/>
                <w:szCs w:val="22"/>
                <w:lang w:val="en-GB"/>
              </w:rPr>
              <w:t>riv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in the practice 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istologi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cal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>results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04001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04001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40728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40. 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Are the 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>responsibilities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clearly defined so that medical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results, </w:t>
            </w:r>
            <w:r w:rsidR="00204001" w:rsidRPr="00DB126F">
              <w:rPr>
                <w:rFonts w:ascii="Arial" w:hAnsi="Arial" w:cs="Arial"/>
                <w:sz w:val="22"/>
                <w:szCs w:val="22"/>
                <w:lang w:val="en-GB"/>
              </w:rPr>
              <w:t>nee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>ded for the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’s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next a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>point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>ment</w:t>
            </w:r>
            <w:r w:rsidR="00782F6D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will be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51D44">
              <w:rPr>
                <w:rFonts w:ascii="Arial" w:hAnsi="Arial" w:cs="Arial"/>
                <w:sz w:val="22"/>
                <w:szCs w:val="22"/>
                <w:lang w:val="en-GB"/>
              </w:rPr>
              <w:t>available</w:t>
            </w:r>
            <w:r w:rsidR="00204001" w:rsidRPr="00E51D44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04001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04001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</w:tbl>
    <w:p w:rsidR="002B7DB2" w:rsidRPr="006B0E9C" w:rsidRDefault="002B7DB2" w:rsidP="00D26558">
      <w:pPr>
        <w:rPr>
          <w:rFonts w:ascii="Arial" w:hAnsi="Arial" w:cs="Arial"/>
          <w:sz w:val="24"/>
          <w:szCs w:val="24"/>
        </w:rPr>
      </w:pPr>
    </w:p>
    <w:p w:rsidR="002B7DB2" w:rsidRPr="00E51D44" w:rsidRDefault="00204001" w:rsidP="00D26558">
      <w:pPr>
        <w:rPr>
          <w:rFonts w:ascii="Arial" w:hAnsi="Arial" w:cs="Arial"/>
          <w:sz w:val="24"/>
          <w:szCs w:val="24"/>
          <w:lang w:val="en-GB"/>
        </w:rPr>
      </w:pPr>
      <w:r w:rsidRPr="00E51D44">
        <w:rPr>
          <w:rFonts w:ascii="Arial" w:hAnsi="Arial" w:cs="Arial"/>
          <w:sz w:val="24"/>
          <w:szCs w:val="24"/>
          <w:lang w:val="en-GB"/>
        </w:rPr>
        <w:t xml:space="preserve">Quality </w:t>
      </w:r>
      <w:r w:rsidR="002B7DB2" w:rsidRPr="00E51D44">
        <w:rPr>
          <w:rFonts w:ascii="Arial" w:hAnsi="Arial" w:cs="Arial"/>
          <w:sz w:val="24"/>
          <w:szCs w:val="24"/>
          <w:lang w:val="en-GB"/>
        </w:rPr>
        <w:t>management</w:t>
      </w:r>
    </w:p>
    <w:p w:rsidR="002B7DB2" w:rsidRPr="006B0E9C" w:rsidRDefault="002B7DB2" w:rsidP="00D26558">
      <w:pPr>
        <w:rPr>
          <w:rFonts w:ascii="Arial" w:hAnsi="Arial" w:cs="Arial"/>
          <w:sz w:val="22"/>
          <w:szCs w:val="22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4928"/>
        <w:gridCol w:w="1276"/>
        <w:gridCol w:w="1559"/>
        <w:gridCol w:w="1701"/>
      </w:tblGrid>
      <w:tr w:rsidR="002B7DB2" w:rsidRPr="00E51D44">
        <w:trPr>
          <w:trHeight w:val="567"/>
        </w:trPr>
        <w:tc>
          <w:tcPr>
            <w:tcW w:w="9464" w:type="dxa"/>
            <w:gridSpan w:val="4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41. 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>Which</w:t>
            </w:r>
            <w:r w:rsidR="00333E7D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quality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management</w:t>
            </w:r>
            <w:r w:rsidR="00333E7D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system </w:t>
            </w:r>
            <w:r w:rsidR="00333E7D" w:rsidRPr="00E51D44">
              <w:rPr>
                <w:rFonts w:ascii="Arial" w:hAnsi="Arial" w:cs="Arial"/>
                <w:sz w:val="22"/>
                <w:szCs w:val="22"/>
                <w:lang w:val="en-GB"/>
              </w:rPr>
              <w:t>do you us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Tick all that a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ply</w:t>
            </w:r>
          </w:p>
        </w:tc>
      </w:tr>
      <w:tr w:rsidR="002B7DB2" w:rsidRPr="00E51D44">
        <w:trPr>
          <w:trHeight w:val="567"/>
        </w:trPr>
        <w:tc>
          <w:tcPr>
            <w:tcW w:w="4928" w:type="dxa"/>
            <w:tcBorders>
              <w:top w:val="nil"/>
            </w:tcBorders>
            <w:vAlign w:val="center"/>
          </w:tcPr>
          <w:p w:rsidR="002B7DB2" w:rsidRPr="00E51D44" w:rsidRDefault="002B7DB2" w:rsidP="0077451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B7DB2" w:rsidRPr="00E51D44" w:rsidRDefault="00333E7D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51D44"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  <w:r w:rsidR="000655B9" w:rsidRPr="00E51D44">
              <w:rPr>
                <w:rFonts w:ascii="Arial" w:hAnsi="Arial" w:cs="Arial"/>
                <w:b/>
                <w:sz w:val="18"/>
                <w:szCs w:val="18"/>
                <w:lang w:val="en-GB"/>
              </w:rPr>
              <w:t>lan</w:t>
            </w:r>
            <w:r w:rsidRPr="00E51D44">
              <w:rPr>
                <w:rFonts w:ascii="Arial" w:hAnsi="Arial" w:cs="Arial"/>
                <w:b/>
                <w:sz w:val="18"/>
                <w:szCs w:val="18"/>
                <w:lang w:val="en-GB"/>
              </w:rPr>
              <w:t>ne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B7DB2" w:rsidRPr="00E51D44" w:rsidRDefault="00333E7D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51D44">
              <w:rPr>
                <w:rFonts w:ascii="Arial" w:hAnsi="Arial" w:cs="Arial"/>
                <w:b/>
                <w:sz w:val="18"/>
                <w:szCs w:val="18"/>
                <w:lang w:val="en-GB"/>
              </w:rPr>
              <w:t>already don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2B7DB2" w:rsidRPr="00E51D44" w:rsidRDefault="00E51D44" w:rsidP="00F86A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E51D44">
              <w:rPr>
                <w:rFonts w:ascii="Arial" w:hAnsi="Arial" w:cs="Arial"/>
                <w:b/>
                <w:sz w:val="18"/>
                <w:szCs w:val="18"/>
                <w:lang w:val="en-GB"/>
              </w:rPr>
              <w:t>certifica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ion a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omplished</w:t>
            </w:r>
          </w:p>
        </w:tc>
      </w:tr>
      <w:tr w:rsidR="002B7DB2" w:rsidRPr="00E51D44">
        <w:trPr>
          <w:trHeight w:val="567"/>
        </w:trPr>
        <w:tc>
          <w:tcPr>
            <w:tcW w:w="4928" w:type="dxa"/>
            <w:vAlign w:val="center"/>
          </w:tcPr>
          <w:p w:rsidR="002B7DB2" w:rsidRPr="00E51D44" w:rsidRDefault="002B7DB2" w:rsidP="00CF287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QEP </w:t>
            </w:r>
          </w:p>
        </w:tc>
        <w:tc>
          <w:tcPr>
            <w:tcW w:w="1276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rPr>
          <w:trHeight w:val="567"/>
        </w:trPr>
        <w:tc>
          <w:tcPr>
            <w:tcW w:w="4928" w:type="dxa"/>
            <w:vAlign w:val="center"/>
          </w:tcPr>
          <w:p w:rsidR="002B7DB2" w:rsidRPr="00E51D44" w:rsidRDefault="002B7DB2" w:rsidP="00CF287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DIN ISO</w:t>
            </w:r>
          </w:p>
        </w:tc>
        <w:tc>
          <w:tcPr>
            <w:tcW w:w="1276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2B7DB2" w:rsidRPr="00E51D44" w:rsidRDefault="002B7DB2" w:rsidP="00F86AC1">
            <w:pPr>
              <w:tabs>
                <w:tab w:val="left" w:pos="2159"/>
              </w:tabs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rPr>
          <w:trHeight w:val="567"/>
        </w:trPr>
        <w:tc>
          <w:tcPr>
            <w:tcW w:w="4928" w:type="dxa"/>
            <w:vAlign w:val="center"/>
          </w:tcPr>
          <w:p w:rsidR="002B7DB2" w:rsidRPr="00E51D44" w:rsidRDefault="002B7DB2" w:rsidP="00CF287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KTQ</w:t>
            </w:r>
          </w:p>
        </w:tc>
        <w:tc>
          <w:tcPr>
            <w:tcW w:w="1276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2B7DB2" w:rsidRPr="00E51D44" w:rsidRDefault="002B7DB2" w:rsidP="00F86AC1">
            <w:pPr>
              <w:tabs>
                <w:tab w:val="left" w:pos="2159"/>
              </w:tabs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rPr>
          <w:trHeight w:val="567"/>
        </w:trPr>
        <w:tc>
          <w:tcPr>
            <w:tcW w:w="4928" w:type="dxa"/>
            <w:vAlign w:val="center"/>
          </w:tcPr>
          <w:p w:rsidR="002B7DB2" w:rsidRPr="00E51D44" w:rsidRDefault="002B7DB2" w:rsidP="00CF287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EPA</w:t>
            </w:r>
          </w:p>
        </w:tc>
        <w:tc>
          <w:tcPr>
            <w:tcW w:w="1276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rPr>
          <w:trHeight w:val="567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2B7DB2" w:rsidRPr="00E51D44" w:rsidRDefault="0056384B" w:rsidP="00CF287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thers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>:_____________________________</w:t>
            </w:r>
          </w:p>
          <w:p w:rsidR="002B7DB2" w:rsidRPr="00E51D44" w:rsidRDefault="002B7DB2" w:rsidP="00CF287A">
            <w:pPr>
              <w:rPr>
                <w:rFonts w:ascii="Arial" w:hAnsi="Arial" w:cs="Arial"/>
                <w:sz w:val="4"/>
                <w:szCs w:val="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rFonts w:ascii="Arial" w:hAnsi="Arial" w:cs="Arial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</w:tbl>
    <w:p w:rsidR="002B7DB2" w:rsidRDefault="002B7DB2" w:rsidP="00D26558">
      <w:pPr>
        <w:rPr>
          <w:rFonts w:ascii="Arial" w:hAnsi="Arial" w:cs="Arial"/>
        </w:rPr>
      </w:pPr>
    </w:p>
    <w:p w:rsidR="002B7DB2" w:rsidRPr="006B0E9C" w:rsidRDefault="002B7DB2" w:rsidP="00D2655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817"/>
        <w:gridCol w:w="2693"/>
        <w:gridCol w:w="1134"/>
        <w:gridCol w:w="111"/>
        <w:gridCol w:w="740"/>
        <w:gridCol w:w="142"/>
        <w:gridCol w:w="1560"/>
        <w:gridCol w:w="1134"/>
        <w:gridCol w:w="1133"/>
      </w:tblGrid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65178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42. W</w:t>
            </w:r>
            <w:r w:rsidR="00094F82" w:rsidRPr="00E51D44">
              <w:rPr>
                <w:rFonts w:ascii="Arial" w:hAnsi="Arial" w:cs="Arial"/>
                <w:sz w:val="22"/>
                <w:szCs w:val="22"/>
                <w:lang w:val="en-GB"/>
              </w:rPr>
              <w:t>hat do you do with q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ualit</w:t>
            </w:r>
            <w:r w:rsidR="00094F82" w:rsidRPr="00E51D44">
              <w:rPr>
                <w:rFonts w:ascii="Arial" w:hAnsi="Arial" w:cs="Arial"/>
                <w:sz w:val="22"/>
                <w:szCs w:val="22"/>
                <w:lang w:val="en-GB"/>
              </w:rPr>
              <w:t>y reports / f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eedback</w:t>
            </w:r>
            <w:r w:rsidR="00094F82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reports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="00094F82" w:rsidRPr="00E51D44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094F82" w:rsidRPr="00E51D44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on </w:t>
            </w:r>
            <w:r w:rsidR="00923F26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Disease Management 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>Pr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>grammes</w:t>
            </w:r>
            <w:r w:rsidR="00923F26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or your </w:t>
            </w:r>
            <w:r w:rsidR="00E51D44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prescriptions? </w:t>
            </w:r>
            <w:bookmarkStart w:id="3" w:name="OLE_LINK2"/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Tick all that apply</w:t>
            </w:r>
            <w:bookmarkEnd w:id="3"/>
            <w:r w:rsidR="00923F26" w:rsidRPr="00E51D4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923F26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re ignored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923F26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Are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discussed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in </w:t>
            </w:r>
            <w:r w:rsidR="00F717FF" w:rsidRPr="00E51D44">
              <w:rPr>
                <w:rFonts w:ascii="Arial" w:hAnsi="Arial" w:cs="Arial"/>
                <w:sz w:val="22"/>
                <w:szCs w:val="22"/>
                <w:lang w:val="en-GB"/>
              </w:rPr>
              <w:t>team mee</w:t>
            </w:r>
            <w:r w:rsidR="00F717FF" w:rsidRPr="00E51D4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="00F717FF" w:rsidRPr="00E51D44">
              <w:rPr>
                <w:rFonts w:ascii="Arial" w:hAnsi="Arial" w:cs="Arial"/>
                <w:sz w:val="22"/>
                <w:szCs w:val="22"/>
                <w:lang w:val="en-GB"/>
              </w:rPr>
              <w:t>ing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923F26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re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 xml:space="preserve"> read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quickly 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923F26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re used to improve wor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flow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923F26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re read carefully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CF287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43. </w:t>
            </w:r>
            <w:r w:rsidR="00717250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Do you assess </w:t>
            </w:r>
            <w:r w:rsidR="00F717FF" w:rsidRPr="00E51D44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r w:rsidR="00717250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satisfaction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in</w:t>
            </w:r>
            <w:r w:rsidR="00F717FF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17250" w:rsidRPr="00E51D44">
              <w:rPr>
                <w:rFonts w:ascii="Arial" w:hAnsi="Arial" w:cs="Arial"/>
                <w:sz w:val="22"/>
                <w:szCs w:val="22"/>
                <w:lang w:val="en-GB"/>
              </w:rPr>
              <w:t>your practic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Tick all that apply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F14FDC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by using a qu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tionnaire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F14FDC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Yes, in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 xml:space="preserve">a different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way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F14FDC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by using a sugge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tion box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E51D44" w:rsidRDefault="00F14FDC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B7DB2" w:rsidRPr="00E51D44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E51D44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44. </w:t>
            </w:r>
            <w:r w:rsidR="00E5496D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How often did you have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 xml:space="preserve">a </w:t>
            </w:r>
            <w:r w:rsidR="00E5496D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planned team meeting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within the</w:t>
            </w:r>
            <w:r w:rsidR="00F717FF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5496D" w:rsidRPr="00E51D44">
              <w:rPr>
                <w:rFonts w:ascii="Arial" w:hAnsi="Arial" w:cs="Arial"/>
                <w:sz w:val="22"/>
                <w:szCs w:val="22"/>
                <w:lang w:val="en-GB"/>
              </w:rPr>
              <w:t>last 12 months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E5496D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Weekly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E5496D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Less then once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a quarter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E5496D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Monthly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E51D44" w:rsidRDefault="00E5496D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ever</w:t>
            </w:r>
          </w:p>
        </w:tc>
      </w:tr>
      <w:tr w:rsidR="002B7DB2" w:rsidRPr="00E51D44">
        <w:trPr>
          <w:trHeight w:val="567"/>
        </w:trPr>
        <w:tc>
          <w:tcPr>
            <w:tcW w:w="817" w:type="dxa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3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2B7DB2" w:rsidRPr="00E51D44" w:rsidRDefault="00E5496D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Once 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 xml:space="preserve">every 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three months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 xml:space="preserve"> (Qua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F717FF">
              <w:rPr>
                <w:rFonts w:ascii="Arial" w:hAnsi="Arial" w:cs="Arial"/>
                <w:sz w:val="22"/>
                <w:szCs w:val="22"/>
                <w:lang w:val="en-GB"/>
              </w:rPr>
              <w:t>terly)</w:t>
            </w:r>
          </w:p>
        </w:tc>
        <w:tc>
          <w:tcPr>
            <w:tcW w:w="740" w:type="dxa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2B7DB2" w:rsidRPr="00E51D44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9464" w:type="dxa"/>
            <w:gridSpan w:val="9"/>
            <w:tcBorders>
              <w:bottom w:val="nil"/>
            </w:tcBorders>
            <w:shd w:val="clear" w:color="auto" w:fill="E6E6E6"/>
          </w:tcPr>
          <w:p w:rsidR="002B7DB2" w:rsidRPr="00E51D44" w:rsidRDefault="002B7DB2" w:rsidP="00F86AC1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45. </w:t>
            </w:r>
            <w:r w:rsidR="00724D24" w:rsidRPr="00E51D44">
              <w:rPr>
                <w:rFonts w:ascii="Arial" w:hAnsi="Arial" w:cs="Arial"/>
                <w:sz w:val="22"/>
                <w:szCs w:val="22"/>
                <w:lang w:val="en-GB"/>
              </w:rPr>
              <w:t>How often do you u</w:t>
            </w:r>
            <w:r w:rsidR="00724D24" w:rsidRPr="00DB126F">
              <w:rPr>
                <w:rFonts w:ascii="Arial" w:hAnsi="Arial" w:cs="Arial"/>
                <w:sz w:val="22"/>
                <w:szCs w:val="22"/>
                <w:lang w:val="en-GB"/>
              </w:rPr>
              <w:t>s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existing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eviden</w:t>
            </w:r>
            <w:r w:rsidR="00724D24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ce 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base</w:t>
            </w:r>
            <w:r w:rsidR="00724D24" w:rsidRPr="00DB126F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24D24" w:rsidRPr="00DB126F">
              <w:rPr>
                <w:rFonts w:ascii="Arial" w:hAnsi="Arial" w:cs="Arial"/>
                <w:sz w:val="22"/>
                <w:szCs w:val="22"/>
                <w:lang w:val="en-GB"/>
              </w:rPr>
              <w:t>guidelines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when 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treating patients with a si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gle disease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3510" w:type="dxa"/>
            <w:gridSpan w:val="2"/>
            <w:tcBorders>
              <w:top w:val="nil"/>
              <w:bottom w:val="nil"/>
              <w:right w:val="nil"/>
            </w:tcBorders>
          </w:tcPr>
          <w:p w:rsidR="002B7DB2" w:rsidRPr="00E51D44" w:rsidRDefault="002B7DB2" w:rsidP="00DC775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6017A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E51D44" w:rsidRDefault="006017A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never</w:t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351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9464" w:type="dxa"/>
            <w:gridSpan w:val="9"/>
            <w:tcBorders>
              <w:top w:val="nil"/>
            </w:tcBorders>
            <w:vAlign w:val="center"/>
          </w:tcPr>
          <w:p w:rsidR="002B7DB2" w:rsidRPr="00E51D44" w:rsidRDefault="00782F6D" w:rsidP="00F86AC1">
            <w:pPr>
              <w:spacing w:beforeLines="4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Which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one m</w:t>
            </w:r>
            <w:r w:rsidR="006017A2" w:rsidRPr="00E51D44">
              <w:rPr>
                <w:rFonts w:ascii="Arial" w:hAnsi="Arial" w:cs="Arial"/>
                <w:sz w:val="22"/>
                <w:szCs w:val="22"/>
                <w:lang w:val="en-GB"/>
              </w:rPr>
              <w:t>ost often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>? _______________________________________________________</w:t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9464" w:type="dxa"/>
            <w:gridSpan w:val="9"/>
            <w:tcBorders>
              <w:bottom w:val="nil"/>
            </w:tcBorders>
            <w:shd w:val="clear" w:color="auto" w:fill="E6E6E6"/>
          </w:tcPr>
          <w:p w:rsidR="002B7DB2" w:rsidRPr="00E51D44" w:rsidRDefault="002B7DB2" w:rsidP="00F86AC1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br w:type="page"/>
              <w:t xml:space="preserve">46. </w:t>
            </w:r>
            <w:r w:rsidR="006017A2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How often do you use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existing 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evidence based guidelines, </w:t>
            </w:r>
            <w:r w:rsidR="00782F6D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when 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treating patients with mu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l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tiple disease</w:t>
            </w:r>
            <w:r w:rsidR="00F717FF" w:rsidRPr="00DB126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mult</w:t>
            </w:r>
            <w:r w:rsidR="00F13F67" w:rsidRPr="00DB126F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morbid</w:t>
            </w:r>
            <w:proofErr w:type="spellEnd"/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atient</w:t>
            </w:r>
            <w:r w:rsidR="006017A2" w:rsidRPr="00DB126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DB126F">
              <w:rPr>
                <w:rFonts w:ascii="Arial" w:hAnsi="Arial" w:cs="Arial"/>
                <w:sz w:val="22"/>
                <w:szCs w:val="22"/>
                <w:lang w:val="en-GB"/>
              </w:rPr>
              <w:t>)?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3510" w:type="dxa"/>
            <w:gridSpan w:val="2"/>
            <w:tcBorders>
              <w:top w:val="nil"/>
              <w:bottom w:val="nil"/>
              <w:right w:val="nil"/>
            </w:tcBorders>
          </w:tcPr>
          <w:p w:rsidR="002B7DB2" w:rsidRPr="00E51D44" w:rsidRDefault="002B7DB2" w:rsidP="0043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F717FF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l</w:t>
            </w: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ways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jc w:val="center"/>
              <w:rPr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Wingdings 3" w:char="F0DA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E51D44" w:rsidRDefault="007E48D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="006017A2" w:rsidRPr="00E51D44">
              <w:rPr>
                <w:rFonts w:ascii="Arial" w:hAnsi="Arial" w:cs="Arial"/>
                <w:sz w:val="22"/>
                <w:szCs w:val="22"/>
                <w:lang w:val="en-GB"/>
              </w:rPr>
              <w:t>ever</w:t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351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2B7DB2" w:rsidRPr="00E51D44" w:rsidRDefault="002B7DB2" w:rsidP="00F86AC1">
            <w:pPr>
              <w:spacing w:beforeLines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E51D44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E51D44">
        <w:tblPrEx>
          <w:tblBorders>
            <w:insideH w:val="single" w:sz="6" w:space="0" w:color="auto"/>
            <w:insideV w:val="single" w:sz="6" w:space="0" w:color="auto"/>
          </w:tblBorders>
        </w:tblPrEx>
        <w:trPr>
          <w:trHeight w:val="567"/>
        </w:trPr>
        <w:tc>
          <w:tcPr>
            <w:tcW w:w="9464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2B7DB2" w:rsidRPr="00E51D44" w:rsidRDefault="00F717FF" w:rsidP="00F86AC1">
            <w:pPr>
              <w:spacing w:beforeLines="4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51D44">
              <w:rPr>
                <w:rFonts w:ascii="Arial" w:hAnsi="Arial" w:cs="Arial"/>
                <w:sz w:val="22"/>
                <w:szCs w:val="22"/>
                <w:lang w:val="en-GB"/>
              </w:rPr>
              <w:t>Which</w:t>
            </w:r>
            <w:r w:rsidR="006017A2" w:rsidRPr="00E51D44">
              <w:rPr>
                <w:rFonts w:ascii="Arial" w:hAnsi="Arial" w:cs="Arial"/>
                <w:sz w:val="22"/>
                <w:szCs w:val="22"/>
                <w:lang w:val="en-GB"/>
              </w:rPr>
              <w:t xml:space="preserve"> one most often</w:t>
            </w:r>
            <w:r w:rsidR="002B7DB2" w:rsidRPr="00E51D44">
              <w:rPr>
                <w:rFonts w:ascii="Arial" w:hAnsi="Arial" w:cs="Arial"/>
                <w:sz w:val="22"/>
                <w:szCs w:val="22"/>
                <w:lang w:val="en-GB"/>
              </w:rPr>
              <w:t>? _______________________________________________________</w:t>
            </w:r>
          </w:p>
        </w:tc>
      </w:tr>
    </w:tbl>
    <w:p w:rsidR="002B7DB2" w:rsidRDefault="002B7DB2" w:rsidP="00CA6D65">
      <w:pPr>
        <w:rPr>
          <w:rFonts w:ascii="Arial" w:hAnsi="Arial" w:cs="Arial"/>
          <w:sz w:val="24"/>
          <w:szCs w:val="24"/>
        </w:rPr>
      </w:pPr>
    </w:p>
    <w:p w:rsidR="002B7DB2" w:rsidRPr="00782F6D" w:rsidRDefault="006017A2" w:rsidP="00CA6D65">
      <w:pPr>
        <w:rPr>
          <w:rFonts w:ascii="Arial" w:hAnsi="Arial" w:cs="Arial"/>
          <w:sz w:val="24"/>
          <w:szCs w:val="24"/>
          <w:lang w:val="en-US"/>
        </w:rPr>
      </w:pPr>
      <w:r w:rsidRPr="00782F6D">
        <w:rPr>
          <w:rFonts w:ascii="Arial" w:hAnsi="Arial" w:cs="Arial"/>
          <w:sz w:val="24"/>
          <w:szCs w:val="24"/>
          <w:lang w:val="en-US"/>
        </w:rPr>
        <w:t>Further education</w:t>
      </w:r>
    </w:p>
    <w:p w:rsidR="002B7DB2" w:rsidRPr="00782F6D" w:rsidRDefault="002B7DB2" w:rsidP="00CA6D65">
      <w:pPr>
        <w:rPr>
          <w:rFonts w:ascii="Arial" w:hAnsi="Arial" w:cs="Arial"/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959"/>
        <w:gridCol w:w="2274"/>
        <w:gridCol w:w="1617"/>
        <w:gridCol w:w="1616"/>
        <w:gridCol w:w="1617"/>
        <w:gridCol w:w="1381"/>
      </w:tblGrid>
      <w:tr w:rsidR="002B7DB2" w:rsidRPr="00782F6D">
        <w:trPr>
          <w:trHeight w:val="567"/>
        </w:trPr>
        <w:tc>
          <w:tcPr>
            <w:tcW w:w="9464" w:type="dxa"/>
            <w:gridSpan w:val="6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782F6D" w:rsidRDefault="002B7DB2" w:rsidP="0040728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47.</w:t>
            </w:r>
            <w:r w:rsidR="00110EC9"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 Does</w:t>
            </w:r>
            <w:proofErr w:type="gramEnd"/>
            <w:r w:rsidR="00110EC9"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 your non-</w:t>
            </w:r>
            <w:proofErr w:type="spellStart"/>
            <w:r w:rsidR="00110EC9" w:rsidRPr="00782F6D">
              <w:rPr>
                <w:rFonts w:ascii="Arial" w:hAnsi="Arial" w:cs="Arial"/>
                <w:sz w:val="22"/>
                <w:szCs w:val="22"/>
                <w:lang w:val="en-US"/>
              </w:rPr>
              <w:t>physican</w:t>
            </w:r>
            <w:proofErr w:type="spellEnd"/>
            <w:r w:rsidR="00110EC9"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 staff</w:t>
            </w:r>
            <w:r w:rsidR="00F13F67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F717FF"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 attend further education on care of chronically ill p</w:t>
            </w:r>
            <w:r w:rsidR="00F717FF" w:rsidRPr="00782F6D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F717FF" w:rsidRPr="00782F6D">
              <w:rPr>
                <w:rFonts w:ascii="Arial" w:hAnsi="Arial" w:cs="Arial"/>
                <w:sz w:val="22"/>
                <w:szCs w:val="22"/>
                <w:lang w:val="en-US"/>
              </w:rPr>
              <w:t>tients at least once a yea</w:t>
            </w:r>
            <w:r w:rsidR="00110EC9" w:rsidRPr="00782F6D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2B7DB2" w:rsidRPr="00782F6D">
        <w:trPr>
          <w:trHeight w:val="567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82F6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82F6D" w:rsidRDefault="00110EC9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Yes, all </w:t>
            </w:r>
            <w:r w:rsidR="00F717FF" w:rsidRPr="00782F6D">
              <w:rPr>
                <w:rFonts w:ascii="Arial" w:hAnsi="Arial" w:cs="Arial"/>
                <w:sz w:val="22"/>
                <w:szCs w:val="22"/>
                <w:lang w:val="en-US"/>
              </w:rPr>
              <w:t>of them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82F6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82F6D" w:rsidRDefault="00110EC9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0254BD"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me</w:t>
            </w:r>
            <w:r w:rsidR="00F717FF" w:rsidRPr="00782F6D">
              <w:rPr>
                <w:rFonts w:ascii="Arial" w:hAnsi="Arial" w:cs="Arial"/>
                <w:sz w:val="22"/>
                <w:szCs w:val="22"/>
                <w:lang w:val="en-US"/>
              </w:rPr>
              <w:t xml:space="preserve"> of them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82F6D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instrText xml:space="preserve"> FORMCHECKBOX </w:instrText>
            </w:r>
            <w:r w:rsidR="00B94A3B"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</w:r>
            <w:r w:rsidRPr="00782F6D">
              <w:rPr>
                <w:rFonts w:ascii="Arial" w:hAnsi="Arial" w:cs="Arial"/>
                <w:b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782F6D" w:rsidRDefault="00110EC9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2F6D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</w:tbl>
    <w:p w:rsidR="002B7DB2" w:rsidRPr="006B0E9C" w:rsidRDefault="002B7DB2" w:rsidP="00CA6D65">
      <w:pPr>
        <w:rPr>
          <w:rFonts w:ascii="Arial" w:hAnsi="Arial" w:cs="Arial"/>
          <w:sz w:val="22"/>
          <w:szCs w:val="22"/>
        </w:rPr>
      </w:pPr>
    </w:p>
    <w:p w:rsidR="002B7DB2" w:rsidRPr="006B0E9C" w:rsidRDefault="002B7DB2" w:rsidP="00CA6D65">
      <w:pPr>
        <w:rPr>
          <w:rFonts w:ascii="Arial" w:hAnsi="Arial" w:cs="Arial"/>
          <w:sz w:val="22"/>
          <w:szCs w:val="22"/>
        </w:rPr>
      </w:pPr>
    </w:p>
    <w:p w:rsidR="002B7DB2" w:rsidRPr="006B0E9C" w:rsidRDefault="002B7DB2" w:rsidP="00CA6D65">
      <w:pPr>
        <w:rPr>
          <w:rFonts w:ascii="Arial" w:hAnsi="Arial" w:cs="Arial"/>
          <w:sz w:val="22"/>
          <w:szCs w:val="22"/>
        </w:rPr>
      </w:pPr>
    </w:p>
    <w:p w:rsidR="002B7DB2" w:rsidRPr="006B0E9C" w:rsidRDefault="002B7DB2" w:rsidP="00CA6D65">
      <w:pPr>
        <w:rPr>
          <w:rFonts w:ascii="Arial" w:hAnsi="Arial" w:cs="Arial"/>
          <w:sz w:val="22"/>
          <w:szCs w:val="22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817"/>
        <w:gridCol w:w="2693"/>
        <w:gridCol w:w="1245"/>
        <w:gridCol w:w="243"/>
        <w:gridCol w:w="497"/>
        <w:gridCol w:w="992"/>
        <w:gridCol w:w="283"/>
        <w:gridCol w:w="1205"/>
        <w:gridCol w:w="1489"/>
      </w:tblGrid>
      <w:tr w:rsidR="002B7DB2" w:rsidRPr="005427C2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5427C2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48. 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During the last 12 months: How often did you 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>attend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further education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cluding 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q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ualit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y circle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on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03BD0" w:rsidRPr="00DB126F">
              <w:rPr>
                <w:rFonts w:ascii="Arial" w:hAnsi="Arial" w:cs="Arial"/>
                <w:sz w:val="22"/>
                <w:szCs w:val="22"/>
                <w:lang w:val="en-GB"/>
              </w:rPr>
              <w:t xml:space="preserve">one </w:t>
            </w:r>
            <w:r w:rsidR="00B61122" w:rsidRPr="00DB126F">
              <w:rPr>
                <w:rFonts w:ascii="Arial" w:hAnsi="Arial" w:cs="Arial"/>
                <w:sz w:val="22"/>
                <w:szCs w:val="22"/>
                <w:lang w:val="en-GB"/>
              </w:rPr>
              <w:t>of the f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ollowing a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spe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cts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of care for chronically ill p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tient</w:t>
            </w:r>
            <w:r w:rsidR="00B61122" w:rsidRPr="005427C2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</w:p>
        </w:tc>
      </w:tr>
      <w:tr w:rsidR="002B7DB2" w:rsidRPr="005427C2">
        <w:trPr>
          <w:trHeight w:val="567"/>
        </w:trPr>
        <w:tc>
          <w:tcPr>
            <w:tcW w:w="351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335826" w:rsidP="00F86AC1">
            <w:pPr>
              <w:spacing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Medical 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issues </w:t>
            </w:r>
          </w:p>
        </w:tc>
        <w:tc>
          <w:tcPr>
            <w:tcW w:w="3260" w:type="dxa"/>
            <w:gridSpan w:val="5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427C2">
              <w:rPr>
                <w:noProof/>
                <w:lang w:val="en-GB"/>
              </w:rPr>
              <w:pict>
                <v:shape id="_x0000_s1051" type="#_x0000_t75" style="position:absolute;left:0;text-align:left;margin-left:84.65pt;margin-top:4.35pt;width:38pt;height:19.8pt;z-index:251661824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1" DrawAspect="Content" ObjectID="_1383567359" r:id="rId51"/>
              </w:pict>
            </w:r>
          </w:p>
        </w:tc>
        <w:tc>
          <w:tcPr>
            <w:tcW w:w="2694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335826" w:rsidP="00361D7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Times in 12 months</w:t>
            </w:r>
          </w:p>
        </w:tc>
      </w:tr>
      <w:tr w:rsidR="002B7DB2" w:rsidRPr="005427C2">
        <w:trPr>
          <w:trHeight w:val="567"/>
        </w:trPr>
        <w:tc>
          <w:tcPr>
            <w:tcW w:w="3510" w:type="dxa"/>
            <w:gridSpan w:val="2"/>
            <w:shd w:val="clear" w:color="auto" w:fill="FFFFFF"/>
            <w:vAlign w:val="center"/>
          </w:tcPr>
          <w:p w:rsidR="002B7DB2" w:rsidRPr="005427C2" w:rsidRDefault="00335826" w:rsidP="00F86AC1">
            <w:pPr>
              <w:spacing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Organizational 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issues </w:t>
            </w:r>
          </w:p>
        </w:tc>
        <w:tc>
          <w:tcPr>
            <w:tcW w:w="3260" w:type="dxa"/>
            <w:gridSpan w:val="5"/>
            <w:shd w:val="clear" w:color="auto" w:fill="FFFFFF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427C2">
              <w:rPr>
                <w:noProof/>
                <w:lang w:val="en-GB"/>
              </w:rPr>
              <w:pict>
                <v:shape id="_x0000_s1052" type="#_x0000_t75" style="position:absolute;left:0;text-align:left;margin-left:84.65pt;margin-top:4.35pt;width:38pt;height:19.8pt;z-index:251662848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2" DrawAspect="Content" ObjectID="_1383567360" r:id="rId52"/>
              </w:pict>
            </w:r>
          </w:p>
        </w:tc>
        <w:tc>
          <w:tcPr>
            <w:tcW w:w="2694" w:type="dxa"/>
            <w:gridSpan w:val="2"/>
            <w:shd w:val="clear" w:color="auto" w:fill="FFFFFF"/>
            <w:vAlign w:val="center"/>
          </w:tcPr>
          <w:p w:rsidR="002B7DB2" w:rsidRPr="005427C2" w:rsidRDefault="00335826" w:rsidP="0043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Times in 12 months</w:t>
            </w:r>
          </w:p>
        </w:tc>
      </w:tr>
      <w:tr w:rsidR="002B7DB2" w:rsidRPr="005427C2">
        <w:trPr>
          <w:trHeight w:val="567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56384B" w:rsidP="00F86AC1">
            <w:pPr>
              <w:spacing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335826" w:rsidRPr="005427C2">
              <w:rPr>
                <w:rFonts w:ascii="Arial" w:hAnsi="Arial" w:cs="Arial"/>
                <w:sz w:val="22"/>
                <w:szCs w:val="22"/>
                <w:lang w:val="en-GB"/>
              </w:rPr>
              <w:t>ther</w:t>
            </w:r>
            <w:r w:rsidR="002B7DB2" w:rsidRPr="005427C2">
              <w:rPr>
                <w:rFonts w:ascii="Arial" w:hAnsi="Arial" w:cs="Arial"/>
                <w:sz w:val="22"/>
                <w:szCs w:val="22"/>
                <w:lang w:val="en-GB"/>
              </w:rPr>
              <w:t>: __________________</w:t>
            </w:r>
          </w:p>
        </w:tc>
        <w:tc>
          <w:tcPr>
            <w:tcW w:w="3260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427C2">
              <w:rPr>
                <w:noProof/>
                <w:lang w:val="en-GB"/>
              </w:rPr>
              <w:pict>
                <v:shape id="_x0000_s1053" type="#_x0000_t75" style="position:absolute;left:0;text-align:left;margin-left:84.65pt;margin-top:4.35pt;width:38pt;height:19.8pt;z-index:251663872;mso-position-horizontal-relative:text;mso-position-vertical-relative:page">
                  <v:imagedata r:id="rId9" o:title=""/>
                  <w10:wrap anchory="page"/>
                  <w10:anchorlock/>
                </v:shape>
                <o:OLEObject Type="Embed" ProgID="Visio.Drawing.11" ShapeID="_x0000_s1053" DrawAspect="Content" ObjectID="_1383567361" r:id="rId53"/>
              </w:pic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335826" w:rsidP="0043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Times in 12 months</w:t>
            </w:r>
          </w:p>
        </w:tc>
      </w:tr>
      <w:tr w:rsidR="002B7DB2" w:rsidRPr="005427C2">
        <w:trPr>
          <w:trHeight w:val="380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5427C2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49. 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During 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>last 12 months: How often did you pa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>ticipate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717FF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in </w:t>
            </w:r>
            <w:r w:rsidR="009B57D2" w:rsidRPr="005427C2">
              <w:rPr>
                <w:rFonts w:ascii="Arial" w:hAnsi="Arial" w:cs="Arial"/>
                <w:sz w:val="22"/>
                <w:szCs w:val="22"/>
                <w:lang w:val="en-GB"/>
              </w:rPr>
              <w:t>“quality circles”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</w:tr>
      <w:tr w:rsidR="002B7DB2" w:rsidRPr="005427C2">
        <w:trPr>
          <w:trHeight w:val="380"/>
        </w:trPr>
        <w:tc>
          <w:tcPr>
            <w:tcW w:w="3510" w:type="dxa"/>
            <w:gridSpan w:val="2"/>
            <w:tcBorders>
              <w:top w:val="nil"/>
            </w:tcBorders>
          </w:tcPr>
          <w:p w:rsidR="002B7DB2" w:rsidRPr="005427C2" w:rsidRDefault="002B7DB2" w:rsidP="00F86AC1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</w:tcBorders>
            <w:vAlign w:val="center"/>
          </w:tcPr>
          <w:p w:rsidR="002B7DB2" w:rsidRPr="005427C2" w:rsidRDefault="002B7DB2" w:rsidP="00F86AC1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489" w:type="dxa"/>
            <w:gridSpan w:val="2"/>
            <w:tcBorders>
              <w:top w:val="nil"/>
            </w:tcBorders>
            <w:vAlign w:val="center"/>
          </w:tcPr>
          <w:p w:rsidR="002B7DB2" w:rsidRPr="005427C2" w:rsidRDefault="002B7DB2" w:rsidP="00F86AC1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1-2</w:t>
            </w:r>
          </w:p>
        </w:tc>
        <w:tc>
          <w:tcPr>
            <w:tcW w:w="1488" w:type="dxa"/>
            <w:gridSpan w:val="2"/>
            <w:tcBorders>
              <w:top w:val="nil"/>
            </w:tcBorders>
            <w:vAlign w:val="center"/>
          </w:tcPr>
          <w:p w:rsidR="002B7DB2" w:rsidRPr="005427C2" w:rsidRDefault="002B7DB2" w:rsidP="00F86AC1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3-4</w:t>
            </w:r>
          </w:p>
        </w:tc>
        <w:tc>
          <w:tcPr>
            <w:tcW w:w="1489" w:type="dxa"/>
            <w:tcBorders>
              <w:top w:val="nil"/>
            </w:tcBorders>
            <w:vAlign w:val="center"/>
          </w:tcPr>
          <w:p w:rsidR="002B7DB2" w:rsidRPr="005427C2" w:rsidRDefault="002B7DB2" w:rsidP="00F86AC1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&gt; 4</w:t>
            </w:r>
          </w:p>
        </w:tc>
      </w:tr>
      <w:tr w:rsidR="002B7DB2" w:rsidRPr="005427C2">
        <w:trPr>
          <w:trHeight w:val="567"/>
        </w:trPr>
        <w:tc>
          <w:tcPr>
            <w:tcW w:w="3510" w:type="dxa"/>
            <w:gridSpan w:val="2"/>
            <w:vAlign w:val="center"/>
          </w:tcPr>
          <w:p w:rsidR="002B7DB2" w:rsidRPr="005427C2" w:rsidRDefault="002B7DB2" w:rsidP="0043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89" w:type="dxa"/>
            <w:gridSpan w:val="2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88" w:type="dxa"/>
            <w:gridSpan w:val="2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89" w:type="dxa"/>
            <w:vAlign w:val="center"/>
          </w:tcPr>
          <w:p w:rsidR="002B7DB2" w:rsidRPr="005427C2" w:rsidRDefault="002B7DB2" w:rsidP="00F86AC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</w:tr>
      <w:tr w:rsidR="002B7DB2" w:rsidRPr="005427C2">
        <w:trPr>
          <w:trHeight w:val="567"/>
        </w:trPr>
        <w:tc>
          <w:tcPr>
            <w:tcW w:w="9464" w:type="dxa"/>
            <w:gridSpan w:val="9"/>
            <w:tcBorders>
              <w:top w:val="single" w:sz="4" w:space="0" w:color="auto"/>
              <w:bottom w:val="nil"/>
            </w:tcBorders>
            <w:shd w:val="clear" w:color="auto" w:fill="E6E6E6"/>
            <w:vAlign w:val="center"/>
          </w:tcPr>
          <w:p w:rsidR="002B7DB2" w:rsidRPr="005427C2" w:rsidRDefault="002B7DB2" w:rsidP="0043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50. </w:t>
            </w:r>
            <w:r w:rsidR="005427C2">
              <w:rPr>
                <w:rFonts w:ascii="Arial" w:hAnsi="Arial" w:cs="Arial"/>
                <w:sz w:val="22"/>
                <w:szCs w:val="22"/>
                <w:lang w:val="en-GB"/>
              </w:rPr>
              <w:t>Due to which</w:t>
            </w:r>
            <w:r w:rsidR="00F95BB8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criteria</w:t>
            </w:r>
            <w:r w:rsid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</w:t>
            </w:r>
            <w:r w:rsidR="00F95BB8"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choose further education?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5427C2" w:rsidRPr="005427C2">
              <w:rPr>
                <w:rFonts w:ascii="Arial" w:hAnsi="Arial" w:cs="Arial"/>
                <w:sz w:val="22"/>
                <w:szCs w:val="22"/>
                <w:lang w:val="en-GB"/>
              </w:rPr>
              <w:t>Tick all that appl</w:t>
            </w:r>
            <w:r w:rsidR="005427C2" w:rsidRPr="005427C2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2B7DB2" w:rsidRPr="005427C2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5427C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ppointed time/d</w:t>
            </w:r>
            <w:r w:rsidR="00F95BB8" w:rsidRPr="005427C2">
              <w:rPr>
                <w:rFonts w:ascii="Arial" w:hAnsi="Arial" w:cs="Arial"/>
                <w:sz w:val="22"/>
                <w:szCs w:val="22"/>
                <w:lang w:val="en-GB"/>
              </w:rPr>
              <w:t>ate</w:t>
            </w:r>
          </w:p>
        </w:tc>
        <w:tc>
          <w:tcPr>
            <w:tcW w:w="74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5427C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Topic/Issue</w:t>
            </w:r>
          </w:p>
        </w:tc>
      </w:tr>
      <w:tr w:rsidR="002B7DB2" w:rsidRPr="005427C2">
        <w:trPr>
          <w:trHeight w:val="567"/>
        </w:trPr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F95BB8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Incentives</w:t>
            </w:r>
          </w:p>
        </w:tc>
        <w:tc>
          <w:tcPr>
            <w:tcW w:w="74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2B7DB2" w:rsidRPr="005427C2" w:rsidRDefault="00F95BB8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Location</w:t>
            </w:r>
          </w:p>
        </w:tc>
      </w:tr>
      <w:tr w:rsidR="002B7DB2" w:rsidRPr="005427C2">
        <w:trPr>
          <w:trHeight w:val="567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5427C2" w:rsidRDefault="005427C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peaker</w:t>
            </w:r>
          </w:p>
        </w:tc>
        <w:tc>
          <w:tcPr>
            <w:tcW w:w="7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6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7DB2" w:rsidRPr="005427C2" w:rsidRDefault="00F95BB8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Amount of further education </w:t>
            </w:r>
            <w:r w:rsidR="005427C2">
              <w:rPr>
                <w:rFonts w:ascii="Arial" w:hAnsi="Arial" w:cs="Arial"/>
                <w:sz w:val="22"/>
                <w:szCs w:val="22"/>
                <w:lang w:val="en-GB"/>
              </w:rPr>
              <w:t>(qualific</w:t>
            </w:r>
            <w:r w:rsidR="005427C2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5427C2">
              <w:rPr>
                <w:rFonts w:ascii="Arial" w:hAnsi="Arial" w:cs="Arial"/>
                <w:sz w:val="22"/>
                <w:szCs w:val="22"/>
                <w:lang w:val="en-GB"/>
              </w:rPr>
              <w:t xml:space="preserve">tion) 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points pr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vided</w:t>
            </w:r>
          </w:p>
        </w:tc>
      </w:tr>
      <w:tr w:rsidR="002B7DB2" w:rsidRPr="005427C2">
        <w:trPr>
          <w:trHeight w:val="567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instrText xml:space="preserve"> FORMCHECKBOX </w:instrText>
            </w:r>
            <w:r w:rsidR="00B94A3B"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</w:r>
            <w:r w:rsidRPr="005427C2">
              <w:rPr>
                <w:rFonts w:ascii="Arial" w:hAnsi="Arial" w:cs="Arial"/>
                <w:b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93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F95BB8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27C2">
              <w:rPr>
                <w:rFonts w:ascii="Arial" w:hAnsi="Arial" w:cs="Arial"/>
                <w:sz w:val="22"/>
                <w:szCs w:val="22"/>
                <w:lang w:val="en-GB"/>
              </w:rPr>
              <w:t>Others</w:t>
            </w:r>
            <w:r w:rsidR="002B7DB2" w:rsidRPr="005427C2">
              <w:rPr>
                <w:rFonts w:ascii="Arial" w:hAnsi="Arial" w:cs="Arial"/>
                <w:sz w:val="22"/>
                <w:szCs w:val="22"/>
                <w:lang w:val="en-GB"/>
              </w:rPr>
              <w:t>: ______________________</w:t>
            </w:r>
          </w:p>
        </w:tc>
        <w:tc>
          <w:tcPr>
            <w:tcW w:w="74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7DB2" w:rsidRPr="005427C2" w:rsidRDefault="002B7DB2" w:rsidP="00F86AC1">
            <w:pPr>
              <w:spacing w:before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:rsidR="002B7DB2" w:rsidRDefault="002B7DB2" w:rsidP="00D26558">
      <w:pPr>
        <w:rPr>
          <w:rFonts w:ascii="Arial" w:hAnsi="Arial" w:cs="Arial"/>
          <w:b/>
          <w:sz w:val="24"/>
          <w:szCs w:val="24"/>
        </w:rPr>
      </w:pPr>
    </w:p>
    <w:p w:rsidR="002B7DB2" w:rsidRPr="006B0E9C" w:rsidRDefault="002B7DB2" w:rsidP="00D26558">
      <w:pPr>
        <w:rPr>
          <w:rFonts w:ascii="Arial" w:hAnsi="Arial" w:cs="Arial"/>
          <w:b/>
          <w:sz w:val="24"/>
          <w:szCs w:val="24"/>
        </w:rPr>
      </w:pPr>
    </w:p>
    <w:p w:rsidR="002B7DB2" w:rsidRPr="005A3385" w:rsidRDefault="00F95BB8" w:rsidP="005A3385">
      <w:pPr>
        <w:jc w:val="center"/>
        <w:rPr>
          <w:rFonts w:ascii="Arial" w:hAnsi="Arial" w:cs="Arial"/>
          <w:b/>
          <w:sz w:val="32"/>
          <w:szCs w:val="32"/>
        </w:rPr>
      </w:pPr>
      <w:r w:rsidRPr="005427C2">
        <w:rPr>
          <w:rFonts w:ascii="Arial" w:hAnsi="Arial" w:cs="Arial"/>
          <w:b/>
          <w:sz w:val="32"/>
          <w:szCs w:val="32"/>
          <w:lang w:val="en-GB"/>
        </w:rPr>
        <w:t>Thank you for pa</w:t>
      </w:r>
      <w:r w:rsidRPr="005427C2">
        <w:rPr>
          <w:rFonts w:ascii="Arial" w:hAnsi="Arial" w:cs="Arial"/>
          <w:b/>
          <w:sz w:val="32"/>
          <w:szCs w:val="32"/>
          <w:lang w:val="en-GB"/>
        </w:rPr>
        <w:t>r</w:t>
      </w:r>
      <w:r w:rsidRPr="005427C2">
        <w:rPr>
          <w:rFonts w:ascii="Arial" w:hAnsi="Arial" w:cs="Arial"/>
          <w:b/>
          <w:sz w:val="32"/>
          <w:szCs w:val="32"/>
          <w:lang w:val="en-GB"/>
        </w:rPr>
        <w:t>ticipating</w:t>
      </w:r>
      <w:r w:rsidR="002B7DB2" w:rsidRPr="005A3385">
        <w:rPr>
          <w:rFonts w:ascii="Arial" w:hAnsi="Arial" w:cs="Arial"/>
          <w:b/>
          <w:sz w:val="32"/>
          <w:szCs w:val="32"/>
        </w:rPr>
        <w:t>!</w:t>
      </w:r>
    </w:p>
    <w:sectPr w:rsidR="002B7DB2" w:rsidRPr="005A3385" w:rsidSect="00E25B00">
      <w:footerReference w:type="even" r:id="rId54"/>
      <w:footerReference w:type="default" r:id="rId55"/>
      <w:footerReference w:type="first" r:id="rId56"/>
      <w:pgSz w:w="11906" w:h="16838"/>
      <w:pgMar w:top="1021" w:right="1418" w:bottom="992" w:left="1418" w:header="720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3165" w:rsidRDefault="00AA3165">
      <w:r>
        <w:separator/>
      </w:r>
    </w:p>
  </w:endnote>
  <w:endnote w:type="continuationSeparator" w:id="0">
    <w:p w:rsidR="00AA3165" w:rsidRDefault="00AA31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64E4" w:rsidRDefault="009464E4" w:rsidP="00E25B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64E4" w:rsidRDefault="009464E4" w:rsidP="00A157E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64E4" w:rsidRPr="00E25B00" w:rsidRDefault="009464E4" w:rsidP="00E25B00">
    <w:pPr>
      <w:pStyle w:val="Footer"/>
      <w:framePr w:wrap="around" w:vAnchor="text" w:hAnchor="margin" w:xAlign="right" w:y="1"/>
      <w:ind w:right="-306"/>
      <w:rPr>
        <w:rStyle w:val="PageNumber"/>
        <w:rFonts w:ascii="Arial" w:hAnsi="Arial" w:cs="Arial"/>
        <w:sz w:val="22"/>
        <w:szCs w:val="22"/>
      </w:rPr>
    </w:pPr>
    <w:r w:rsidRPr="00E25B00">
      <w:rPr>
        <w:rStyle w:val="PageNumber"/>
        <w:rFonts w:ascii="Arial" w:hAnsi="Arial" w:cs="Arial"/>
        <w:sz w:val="22"/>
        <w:szCs w:val="22"/>
      </w:rPr>
      <w:fldChar w:fldCharType="begin"/>
    </w:r>
    <w:r w:rsidRPr="00E25B00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E25B00">
      <w:rPr>
        <w:rStyle w:val="PageNumber"/>
        <w:rFonts w:ascii="Arial" w:hAnsi="Arial" w:cs="Arial"/>
        <w:sz w:val="22"/>
        <w:szCs w:val="22"/>
      </w:rPr>
      <w:fldChar w:fldCharType="separate"/>
    </w:r>
    <w:r w:rsidR="007E48D2">
      <w:rPr>
        <w:rStyle w:val="PageNumber"/>
        <w:rFonts w:ascii="Arial" w:hAnsi="Arial" w:cs="Arial"/>
        <w:noProof/>
        <w:sz w:val="22"/>
        <w:szCs w:val="22"/>
      </w:rPr>
      <w:t>11</w:t>
    </w:r>
    <w:r w:rsidRPr="00E25B00">
      <w:rPr>
        <w:rStyle w:val="PageNumber"/>
        <w:rFonts w:ascii="Arial" w:hAnsi="Arial" w:cs="Arial"/>
        <w:sz w:val="22"/>
        <w:szCs w:val="22"/>
      </w:rPr>
      <w:fldChar w:fldCharType="end"/>
    </w:r>
  </w:p>
  <w:p w:rsidR="00A7345F" w:rsidRPr="00870E4D" w:rsidRDefault="00A7345F" w:rsidP="00A7345F">
    <w:pPr>
      <w:pStyle w:val="Header"/>
      <w:ind w:right="360"/>
      <w:rPr>
        <w:rFonts w:ascii="Arial" w:hAnsi="Arial" w:cs="Arial"/>
        <w:sz w:val="16"/>
        <w:szCs w:val="16"/>
        <w:lang w:val="en-GB"/>
      </w:rPr>
    </w:pPr>
    <w:r w:rsidRPr="00A7345F">
      <w:rPr>
        <w:rFonts w:ascii="Arial" w:hAnsi="Arial" w:cs="Arial"/>
        <w:sz w:val="16"/>
        <w:szCs w:val="16"/>
        <w:lang w:val="en-GB"/>
      </w:rPr>
      <w:t>Questionnaire of Chronic Illness Care in Primary Care</w:t>
    </w:r>
    <w:r>
      <w:rPr>
        <w:rFonts w:ascii="Arial" w:hAnsi="Arial" w:cs="Arial"/>
        <w:sz w:val="16"/>
        <w:szCs w:val="16"/>
        <w:lang w:val="en-GB"/>
      </w:rPr>
      <w:t xml:space="preserve"> (QCPC)</w:t>
    </w:r>
  </w:p>
  <w:p w:rsidR="00A7345F" w:rsidRDefault="00A7345F" w:rsidP="00A7345F">
    <w:pPr>
      <w:pStyle w:val="Header"/>
      <w:tabs>
        <w:tab w:val="clear" w:pos="4536"/>
        <w:tab w:val="left" w:pos="360"/>
        <w:tab w:val="center" w:pos="851"/>
        <w:tab w:val="right" w:pos="9000"/>
      </w:tabs>
      <w:ind w:right="360"/>
      <w:rPr>
        <w:rFonts w:ascii="Arial" w:hAnsi="Arial" w:cs="Arial"/>
        <w:sz w:val="16"/>
        <w:szCs w:val="16"/>
        <w:lang w:val="en-GB"/>
      </w:rPr>
    </w:pPr>
    <w:r w:rsidRPr="009C43E6">
      <w:rPr>
        <w:rFonts w:ascii="Arial" w:hAnsi="Arial" w:cs="Arial"/>
        <w:sz w:val="16"/>
        <w:szCs w:val="16"/>
        <w:lang w:val="en-GB"/>
      </w:rPr>
      <w:t xml:space="preserve">Department of General Practice and Health Services Research, </w:t>
    </w:r>
    <w:smartTag w:uri="urn:schemas-microsoft-com:office:smarttags" w:element="PlaceType">
      <w:r w:rsidRPr="009C43E6">
        <w:rPr>
          <w:rFonts w:ascii="Arial" w:hAnsi="Arial" w:cs="Arial"/>
          <w:sz w:val="16"/>
          <w:szCs w:val="16"/>
          <w:lang w:val="en-GB"/>
        </w:rPr>
        <w:t>University</w:t>
      </w:r>
    </w:smartTag>
    <w:r w:rsidRPr="009C43E6">
      <w:rPr>
        <w:rFonts w:ascii="Arial" w:hAnsi="Arial" w:cs="Arial"/>
        <w:sz w:val="16"/>
        <w:szCs w:val="16"/>
        <w:lang w:val="en-GB"/>
      </w:rPr>
      <w:t xml:space="preserve"> </w:t>
    </w:r>
    <w:smartTag w:uri="urn:schemas-microsoft-com:office:smarttags" w:element="PlaceType">
      <w:r w:rsidRPr="009C43E6">
        <w:rPr>
          <w:rFonts w:ascii="Arial" w:hAnsi="Arial" w:cs="Arial"/>
          <w:sz w:val="16"/>
          <w:szCs w:val="16"/>
          <w:lang w:val="en-GB"/>
        </w:rPr>
        <w:t>Hospital</w:t>
      </w:r>
    </w:smartTag>
    <w:r w:rsidRPr="009C43E6">
      <w:rPr>
        <w:rFonts w:ascii="Arial" w:hAnsi="Arial" w:cs="Arial"/>
        <w:sz w:val="16"/>
        <w:szCs w:val="16"/>
        <w:lang w:val="en-GB"/>
      </w:rPr>
      <w:t xml:space="preserve"> </w:t>
    </w:r>
    <w:smartTag w:uri="urn:schemas-microsoft-com:office:smarttags" w:element="place">
      <w:smartTag w:uri="urn:schemas-microsoft-com:office:smarttags" w:element="City">
        <w:r w:rsidRPr="009C43E6">
          <w:rPr>
            <w:rFonts w:ascii="Arial" w:hAnsi="Arial" w:cs="Arial"/>
            <w:sz w:val="16"/>
            <w:szCs w:val="16"/>
            <w:lang w:val="en-GB"/>
          </w:rPr>
          <w:t>Heidelberg</w:t>
        </w:r>
      </w:smartTag>
      <w:r>
        <w:rPr>
          <w:rFonts w:ascii="Arial" w:hAnsi="Arial" w:cs="Arial"/>
          <w:sz w:val="16"/>
          <w:szCs w:val="16"/>
          <w:lang w:val="en-GB"/>
        </w:rPr>
        <w:t xml:space="preserve">, </w:t>
      </w:r>
      <w:smartTag w:uri="urn:schemas-microsoft-com:office:smarttags" w:element="country-region">
        <w:r>
          <w:rPr>
            <w:rFonts w:ascii="Arial" w:hAnsi="Arial" w:cs="Arial"/>
            <w:sz w:val="16"/>
            <w:szCs w:val="16"/>
            <w:lang w:val="en-GB"/>
          </w:rPr>
          <w:t>Germany</w:t>
        </w:r>
      </w:smartTag>
    </w:smartTag>
  </w:p>
  <w:p w:rsidR="00A7345F" w:rsidRPr="009C43E6" w:rsidRDefault="00A7345F" w:rsidP="00A7345F">
    <w:pPr>
      <w:pStyle w:val="Header"/>
      <w:tabs>
        <w:tab w:val="clear" w:pos="4536"/>
        <w:tab w:val="left" w:pos="360"/>
        <w:tab w:val="center" w:pos="851"/>
        <w:tab w:val="right" w:pos="9000"/>
      </w:tabs>
      <w:ind w:right="360"/>
      <w:rPr>
        <w:rFonts w:ascii="Arial" w:hAnsi="Arial" w:cs="Arial"/>
        <w:sz w:val="16"/>
        <w:szCs w:val="16"/>
        <w:lang w:val="en-GB"/>
      </w:rPr>
    </w:pPr>
    <w:r w:rsidRPr="00A7345F">
      <w:rPr>
        <w:rFonts w:ascii="Arial" w:hAnsi="Arial" w:cs="Arial"/>
        <w:sz w:val="16"/>
        <w:szCs w:val="16"/>
        <w:lang w:val="en-GB"/>
      </w:rPr>
      <w:t xml:space="preserve">Dr. med. </w:t>
    </w:r>
    <w:smartTag w:uri="urn:schemas-microsoft-com:office:smarttags" w:element="PersonName">
      <w:r w:rsidRPr="009C43E6">
        <w:rPr>
          <w:rFonts w:ascii="Arial" w:hAnsi="Arial" w:cs="Arial"/>
          <w:sz w:val="16"/>
          <w:szCs w:val="16"/>
          <w:lang w:val="en-GB"/>
        </w:rPr>
        <w:t xml:space="preserve">Jost </w:t>
      </w:r>
      <w:proofErr w:type="spellStart"/>
      <w:r w:rsidRPr="009C43E6">
        <w:rPr>
          <w:rFonts w:ascii="Arial" w:hAnsi="Arial" w:cs="Arial"/>
          <w:sz w:val="16"/>
          <w:szCs w:val="16"/>
          <w:lang w:val="en-GB"/>
        </w:rPr>
        <w:t>Stei</w:t>
      </w:r>
      <w:r w:rsidRPr="009C43E6">
        <w:rPr>
          <w:rFonts w:ascii="Arial" w:hAnsi="Arial" w:cs="Arial"/>
          <w:sz w:val="16"/>
          <w:szCs w:val="16"/>
          <w:lang w:val="en-GB"/>
        </w:rPr>
        <w:t>n</w:t>
      </w:r>
      <w:r w:rsidRPr="009C43E6">
        <w:rPr>
          <w:rFonts w:ascii="Arial" w:hAnsi="Arial" w:cs="Arial"/>
          <w:sz w:val="16"/>
          <w:szCs w:val="16"/>
          <w:lang w:val="en-GB"/>
        </w:rPr>
        <w:t>häuser</w:t>
      </w:r>
    </w:smartTag>
    <w:proofErr w:type="spellEnd"/>
    <w:r w:rsidRPr="009C43E6">
      <w:rPr>
        <w:rFonts w:ascii="Arial" w:hAnsi="Arial" w:cs="Arial"/>
        <w:sz w:val="16"/>
        <w:szCs w:val="16"/>
        <w:lang w:val="en-GB"/>
      </w:rPr>
      <w:t xml:space="preserve">, call: 06221/56-8295, </w:t>
    </w:r>
    <w:r>
      <w:rPr>
        <w:rFonts w:ascii="Arial" w:hAnsi="Arial" w:cs="Arial"/>
        <w:sz w:val="16"/>
        <w:szCs w:val="16"/>
        <w:lang w:val="en-GB"/>
      </w:rPr>
      <w:t>f</w:t>
    </w:r>
    <w:r w:rsidRPr="009C43E6">
      <w:rPr>
        <w:rFonts w:ascii="Arial" w:hAnsi="Arial" w:cs="Arial"/>
        <w:sz w:val="16"/>
        <w:szCs w:val="16"/>
        <w:lang w:val="en-GB"/>
      </w:rPr>
      <w:t xml:space="preserve">ax: 06221/56-1972, </w:t>
    </w:r>
    <w:r>
      <w:rPr>
        <w:rFonts w:ascii="Arial" w:hAnsi="Arial" w:cs="Arial"/>
        <w:sz w:val="16"/>
        <w:szCs w:val="16"/>
        <w:lang w:val="en-GB"/>
      </w:rPr>
      <w:t>m</w:t>
    </w:r>
    <w:r w:rsidRPr="009C43E6">
      <w:rPr>
        <w:rFonts w:ascii="Arial" w:hAnsi="Arial" w:cs="Arial"/>
        <w:sz w:val="16"/>
        <w:szCs w:val="16"/>
        <w:lang w:val="en-GB"/>
      </w:rPr>
      <w:t>ail: Jost.Steinhaeuser@med.uni-heidelberg.de</w:t>
    </w:r>
  </w:p>
  <w:p w:rsidR="009464E4" w:rsidRPr="009C43E6" w:rsidRDefault="009464E4" w:rsidP="009C43E6">
    <w:pPr>
      <w:pStyle w:val="Header"/>
      <w:tabs>
        <w:tab w:val="clear" w:pos="4536"/>
        <w:tab w:val="left" w:pos="360"/>
        <w:tab w:val="center" w:pos="851"/>
        <w:tab w:val="right" w:pos="9000"/>
      </w:tabs>
      <w:ind w:right="360"/>
      <w:rPr>
        <w:lang w:val="en-GB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64E4" w:rsidRPr="00870E4D" w:rsidRDefault="00A7345F" w:rsidP="00870E4D">
    <w:pPr>
      <w:pStyle w:val="Header"/>
      <w:ind w:right="360"/>
      <w:rPr>
        <w:rFonts w:ascii="Arial" w:hAnsi="Arial" w:cs="Arial"/>
        <w:sz w:val="16"/>
        <w:szCs w:val="16"/>
        <w:lang w:val="en-GB"/>
      </w:rPr>
    </w:pPr>
    <w:r w:rsidRPr="00A7345F">
      <w:rPr>
        <w:rFonts w:ascii="Arial" w:hAnsi="Arial" w:cs="Arial"/>
        <w:sz w:val="16"/>
        <w:szCs w:val="16"/>
        <w:lang w:val="en-GB"/>
      </w:rPr>
      <w:t>Questionnaire of Chronic Illness Care in Primary Care</w:t>
    </w:r>
    <w:r>
      <w:rPr>
        <w:rFonts w:ascii="Arial" w:hAnsi="Arial" w:cs="Arial"/>
        <w:sz w:val="16"/>
        <w:szCs w:val="16"/>
        <w:lang w:val="en-GB"/>
      </w:rPr>
      <w:t xml:space="preserve"> (QCPC)</w:t>
    </w:r>
  </w:p>
  <w:p w:rsidR="009464E4" w:rsidRDefault="009464E4" w:rsidP="0033169F">
    <w:pPr>
      <w:pStyle w:val="Header"/>
      <w:tabs>
        <w:tab w:val="clear" w:pos="4536"/>
        <w:tab w:val="left" w:pos="360"/>
        <w:tab w:val="center" w:pos="851"/>
        <w:tab w:val="right" w:pos="9000"/>
      </w:tabs>
      <w:ind w:right="360"/>
      <w:rPr>
        <w:rFonts w:ascii="Arial" w:hAnsi="Arial" w:cs="Arial"/>
        <w:sz w:val="16"/>
        <w:szCs w:val="16"/>
        <w:lang w:val="en-GB"/>
      </w:rPr>
    </w:pPr>
    <w:r w:rsidRPr="009C43E6">
      <w:rPr>
        <w:rFonts w:ascii="Arial" w:hAnsi="Arial" w:cs="Arial"/>
        <w:sz w:val="16"/>
        <w:szCs w:val="16"/>
        <w:lang w:val="en-GB"/>
      </w:rPr>
      <w:t xml:space="preserve">Department of General Practice and Health Services Research, </w:t>
    </w:r>
    <w:smartTag w:uri="urn:schemas-microsoft-com:office:smarttags" w:element="PlaceType">
      <w:r w:rsidRPr="009C43E6">
        <w:rPr>
          <w:rFonts w:ascii="Arial" w:hAnsi="Arial" w:cs="Arial"/>
          <w:sz w:val="16"/>
          <w:szCs w:val="16"/>
          <w:lang w:val="en-GB"/>
        </w:rPr>
        <w:t>University</w:t>
      </w:r>
    </w:smartTag>
    <w:r w:rsidRPr="009C43E6">
      <w:rPr>
        <w:rFonts w:ascii="Arial" w:hAnsi="Arial" w:cs="Arial"/>
        <w:sz w:val="16"/>
        <w:szCs w:val="16"/>
        <w:lang w:val="en-GB"/>
      </w:rPr>
      <w:t xml:space="preserve"> </w:t>
    </w:r>
    <w:smartTag w:uri="urn:schemas-microsoft-com:office:smarttags" w:element="PlaceType">
      <w:r w:rsidRPr="009C43E6">
        <w:rPr>
          <w:rFonts w:ascii="Arial" w:hAnsi="Arial" w:cs="Arial"/>
          <w:sz w:val="16"/>
          <w:szCs w:val="16"/>
          <w:lang w:val="en-GB"/>
        </w:rPr>
        <w:t>Hospital</w:t>
      </w:r>
    </w:smartTag>
    <w:r w:rsidRPr="009C43E6">
      <w:rPr>
        <w:rFonts w:ascii="Arial" w:hAnsi="Arial" w:cs="Arial"/>
        <w:sz w:val="16"/>
        <w:szCs w:val="16"/>
        <w:lang w:val="en-GB"/>
      </w:rPr>
      <w:t xml:space="preserve"> </w:t>
    </w:r>
    <w:smartTag w:uri="urn:schemas-microsoft-com:office:smarttags" w:element="place">
      <w:smartTag w:uri="urn:schemas-microsoft-com:office:smarttags" w:element="City">
        <w:r w:rsidRPr="009C43E6">
          <w:rPr>
            <w:rFonts w:ascii="Arial" w:hAnsi="Arial" w:cs="Arial"/>
            <w:sz w:val="16"/>
            <w:szCs w:val="16"/>
            <w:lang w:val="en-GB"/>
          </w:rPr>
          <w:t>Heidelberg</w:t>
        </w:r>
      </w:smartTag>
      <w:r>
        <w:rPr>
          <w:rFonts w:ascii="Arial" w:hAnsi="Arial" w:cs="Arial"/>
          <w:sz w:val="16"/>
          <w:szCs w:val="16"/>
          <w:lang w:val="en-GB"/>
        </w:rPr>
        <w:t xml:space="preserve">, </w:t>
      </w:r>
      <w:smartTag w:uri="urn:schemas-microsoft-com:office:smarttags" w:element="country-region">
        <w:r>
          <w:rPr>
            <w:rFonts w:ascii="Arial" w:hAnsi="Arial" w:cs="Arial"/>
            <w:sz w:val="16"/>
            <w:szCs w:val="16"/>
            <w:lang w:val="en-GB"/>
          </w:rPr>
          <w:t>Germany</w:t>
        </w:r>
      </w:smartTag>
    </w:smartTag>
  </w:p>
  <w:p w:rsidR="009464E4" w:rsidRPr="009C43E6" w:rsidRDefault="009464E4" w:rsidP="0033169F">
    <w:pPr>
      <w:pStyle w:val="Header"/>
      <w:tabs>
        <w:tab w:val="clear" w:pos="4536"/>
        <w:tab w:val="left" w:pos="360"/>
        <w:tab w:val="center" w:pos="851"/>
        <w:tab w:val="right" w:pos="9000"/>
      </w:tabs>
      <w:ind w:right="360"/>
      <w:rPr>
        <w:rFonts w:ascii="Arial" w:hAnsi="Arial" w:cs="Arial"/>
        <w:sz w:val="16"/>
        <w:szCs w:val="16"/>
        <w:lang w:val="en-GB"/>
      </w:rPr>
    </w:pPr>
    <w:r w:rsidRPr="009C43E6">
      <w:rPr>
        <w:rFonts w:ascii="Arial" w:hAnsi="Arial" w:cs="Arial"/>
        <w:sz w:val="16"/>
        <w:szCs w:val="16"/>
      </w:rPr>
      <w:t xml:space="preserve">Dr. med. </w:t>
    </w:r>
    <w:r w:rsidRPr="009C43E6">
      <w:rPr>
        <w:rFonts w:ascii="Arial" w:hAnsi="Arial" w:cs="Arial"/>
        <w:sz w:val="16"/>
        <w:szCs w:val="16"/>
        <w:lang w:val="en-GB"/>
      </w:rPr>
      <w:t xml:space="preserve">Jost </w:t>
    </w:r>
    <w:proofErr w:type="spellStart"/>
    <w:r w:rsidRPr="009C43E6">
      <w:rPr>
        <w:rFonts w:ascii="Arial" w:hAnsi="Arial" w:cs="Arial"/>
        <w:sz w:val="16"/>
        <w:szCs w:val="16"/>
        <w:lang w:val="en-GB"/>
      </w:rPr>
      <w:t>Stei</w:t>
    </w:r>
    <w:r w:rsidRPr="009C43E6">
      <w:rPr>
        <w:rFonts w:ascii="Arial" w:hAnsi="Arial" w:cs="Arial"/>
        <w:sz w:val="16"/>
        <w:szCs w:val="16"/>
        <w:lang w:val="en-GB"/>
      </w:rPr>
      <w:t>n</w:t>
    </w:r>
    <w:r w:rsidRPr="009C43E6">
      <w:rPr>
        <w:rFonts w:ascii="Arial" w:hAnsi="Arial" w:cs="Arial"/>
        <w:sz w:val="16"/>
        <w:szCs w:val="16"/>
        <w:lang w:val="en-GB"/>
      </w:rPr>
      <w:t>häuser</w:t>
    </w:r>
    <w:proofErr w:type="spellEnd"/>
    <w:r w:rsidRPr="009C43E6">
      <w:rPr>
        <w:rFonts w:ascii="Arial" w:hAnsi="Arial" w:cs="Arial"/>
        <w:sz w:val="16"/>
        <w:szCs w:val="16"/>
        <w:lang w:val="en-GB"/>
      </w:rPr>
      <w:t xml:space="preserve">, call: 06221/56-8295, </w:t>
    </w:r>
    <w:r>
      <w:rPr>
        <w:rFonts w:ascii="Arial" w:hAnsi="Arial" w:cs="Arial"/>
        <w:sz w:val="16"/>
        <w:szCs w:val="16"/>
        <w:lang w:val="en-GB"/>
      </w:rPr>
      <w:t>f</w:t>
    </w:r>
    <w:r w:rsidRPr="009C43E6">
      <w:rPr>
        <w:rFonts w:ascii="Arial" w:hAnsi="Arial" w:cs="Arial"/>
        <w:sz w:val="16"/>
        <w:szCs w:val="16"/>
        <w:lang w:val="en-GB"/>
      </w:rPr>
      <w:t xml:space="preserve">ax: 06221/56-1972, </w:t>
    </w:r>
    <w:r>
      <w:rPr>
        <w:rFonts w:ascii="Arial" w:hAnsi="Arial" w:cs="Arial"/>
        <w:sz w:val="16"/>
        <w:szCs w:val="16"/>
        <w:lang w:val="en-GB"/>
      </w:rPr>
      <w:t>m</w:t>
    </w:r>
    <w:r w:rsidRPr="009C43E6">
      <w:rPr>
        <w:rFonts w:ascii="Arial" w:hAnsi="Arial" w:cs="Arial"/>
        <w:sz w:val="16"/>
        <w:szCs w:val="16"/>
        <w:lang w:val="en-GB"/>
      </w:rPr>
      <w:t>ail: Jost.Steinhaeuser@med.uni-heidelberg.de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3165" w:rsidRDefault="00AA3165">
      <w:r>
        <w:separator/>
      </w:r>
    </w:p>
  </w:footnote>
  <w:footnote w:type="continuationSeparator" w:id="0">
    <w:p w:rsidR="00AA3165" w:rsidRDefault="00AA31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E5B15"/>
    <w:multiLevelType w:val="hybridMultilevel"/>
    <w:tmpl w:val="B63EE03C"/>
    <w:lvl w:ilvl="0" w:tplc="5B683BF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74149DA"/>
    <w:multiLevelType w:val="hybridMultilevel"/>
    <w:tmpl w:val="8B96706A"/>
    <w:lvl w:ilvl="0" w:tplc="87DC6F8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9D945AB"/>
    <w:multiLevelType w:val="hybridMultilevel"/>
    <w:tmpl w:val="CD4431EC"/>
    <w:lvl w:ilvl="0" w:tplc="1D56E156">
      <w:start w:val="1"/>
      <w:numFmt w:val="decimal"/>
      <w:pStyle w:val="Formatvorlage1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6C5258A"/>
    <w:multiLevelType w:val="hybridMultilevel"/>
    <w:tmpl w:val="0314825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4FB4691B"/>
    <w:multiLevelType w:val="hybridMultilevel"/>
    <w:tmpl w:val="0A76A3D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866066D"/>
    <w:multiLevelType w:val="hybridMultilevel"/>
    <w:tmpl w:val="8028F20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stylePaneFormatFilter w:val="3F01"/>
  <w:defaultTabStop w:val="708"/>
  <w:autoHyphenation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</w:compat>
  <w:rsids>
    <w:rsidRoot w:val="006A2A95"/>
    <w:rsid w:val="000036E2"/>
    <w:rsid w:val="00006CEC"/>
    <w:rsid w:val="00013329"/>
    <w:rsid w:val="00015D7F"/>
    <w:rsid w:val="00017B60"/>
    <w:rsid w:val="000201FC"/>
    <w:rsid w:val="00020BDE"/>
    <w:rsid w:val="00020EA0"/>
    <w:rsid w:val="00023DF4"/>
    <w:rsid w:val="00023FE4"/>
    <w:rsid w:val="000254BD"/>
    <w:rsid w:val="00025E8A"/>
    <w:rsid w:val="0003330C"/>
    <w:rsid w:val="000343D4"/>
    <w:rsid w:val="0003659F"/>
    <w:rsid w:val="00036748"/>
    <w:rsid w:val="00037394"/>
    <w:rsid w:val="0004079F"/>
    <w:rsid w:val="00042445"/>
    <w:rsid w:val="000435D9"/>
    <w:rsid w:val="00051612"/>
    <w:rsid w:val="00060C17"/>
    <w:rsid w:val="000655B9"/>
    <w:rsid w:val="00072689"/>
    <w:rsid w:val="00073524"/>
    <w:rsid w:val="00073A48"/>
    <w:rsid w:val="000837CE"/>
    <w:rsid w:val="00083D5B"/>
    <w:rsid w:val="0009305E"/>
    <w:rsid w:val="00094F82"/>
    <w:rsid w:val="000A1438"/>
    <w:rsid w:val="000A57A8"/>
    <w:rsid w:val="000A6659"/>
    <w:rsid w:val="000B0527"/>
    <w:rsid w:val="000B3BF4"/>
    <w:rsid w:val="000B5557"/>
    <w:rsid w:val="000C125A"/>
    <w:rsid w:val="000C229E"/>
    <w:rsid w:val="000C30A0"/>
    <w:rsid w:val="000C3FED"/>
    <w:rsid w:val="000C7B43"/>
    <w:rsid w:val="000C7C97"/>
    <w:rsid w:val="000D63D0"/>
    <w:rsid w:val="000F5CC9"/>
    <w:rsid w:val="00100CE9"/>
    <w:rsid w:val="00102507"/>
    <w:rsid w:val="00102994"/>
    <w:rsid w:val="00110EC9"/>
    <w:rsid w:val="0011121E"/>
    <w:rsid w:val="00112803"/>
    <w:rsid w:val="001170A8"/>
    <w:rsid w:val="001170B6"/>
    <w:rsid w:val="00117E32"/>
    <w:rsid w:val="00127260"/>
    <w:rsid w:val="00145E1B"/>
    <w:rsid w:val="00147117"/>
    <w:rsid w:val="001505A3"/>
    <w:rsid w:val="001559C8"/>
    <w:rsid w:val="001630DD"/>
    <w:rsid w:val="00163566"/>
    <w:rsid w:val="00165989"/>
    <w:rsid w:val="00173873"/>
    <w:rsid w:val="00174E95"/>
    <w:rsid w:val="00174FE6"/>
    <w:rsid w:val="00175164"/>
    <w:rsid w:val="00176AC5"/>
    <w:rsid w:val="00181CE9"/>
    <w:rsid w:val="00185F47"/>
    <w:rsid w:val="00191B10"/>
    <w:rsid w:val="00192809"/>
    <w:rsid w:val="0019393F"/>
    <w:rsid w:val="0019761A"/>
    <w:rsid w:val="001A110A"/>
    <w:rsid w:val="001A1511"/>
    <w:rsid w:val="001B7FA7"/>
    <w:rsid w:val="001C4DF0"/>
    <w:rsid w:val="001D06C7"/>
    <w:rsid w:val="001D3239"/>
    <w:rsid w:val="001D589D"/>
    <w:rsid w:val="001D6BCD"/>
    <w:rsid w:val="001D7EEA"/>
    <w:rsid w:val="001E3D2A"/>
    <w:rsid w:val="001F0D8B"/>
    <w:rsid w:val="001F2908"/>
    <w:rsid w:val="001F4009"/>
    <w:rsid w:val="001F52FD"/>
    <w:rsid w:val="00200AF2"/>
    <w:rsid w:val="0020318D"/>
    <w:rsid w:val="00204001"/>
    <w:rsid w:val="00206A91"/>
    <w:rsid w:val="00212463"/>
    <w:rsid w:val="002170CE"/>
    <w:rsid w:val="00223C0E"/>
    <w:rsid w:val="00234D99"/>
    <w:rsid w:val="00240159"/>
    <w:rsid w:val="0024129C"/>
    <w:rsid w:val="00246065"/>
    <w:rsid w:val="0025366E"/>
    <w:rsid w:val="002543CC"/>
    <w:rsid w:val="00257D0F"/>
    <w:rsid w:val="00257FF7"/>
    <w:rsid w:val="00265099"/>
    <w:rsid w:val="002666AE"/>
    <w:rsid w:val="00266CCC"/>
    <w:rsid w:val="00274433"/>
    <w:rsid w:val="002747AC"/>
    <w:rsid w:val="00274AA9"/>
    <w:rsid w:val="00275832"/>
    <w:rsid w:val="00277962"/>
    <w:rsid w:val="0028172C"/>
    <w:rsid w:val="00284126"/>
    <w:rsid w:val="00284183"/>
    <w:rsid w:val="002841C8"/>
    <w:rsid w:val="002863CD"/>
    <w:rsid w:val="00290CCD"/>
    <w:rsid w:val="00295946"/>
    <w:rsid w:val="002960EA"/>
    <w:rsid w:val="0029656E"/>
    <w:rsid w:val="002A5888"/>
    <w:rsid w:val="002A7120"/>
    <w:rsid w:val="002A7EAE"/>
    <w:rsid w:val="002B0766"/>
    <w:rsid w:val="002B2F26"/>
    <w:rsid w:val="002B3086"/>
    <w:rsid w:val="002B33D9"/>
    <w:rsid w:val="002B4A43"/>
    <w:rsid w:val="002B4ECC"/>
    <w:rsid w:val="002B6F0A"/>
    <w:rsid w:val="002B7DB2"/>
    <w:rsid w:val="002C1012"/>
    <w:rsid w:val="002C26A0"/>
    <w:rsid w:val="002C279E"/>
    <w:rsid w:val="002D458C"/>
    <w:rsid w:val="002E00BD"/>
    <w:rsid w:val="002E415F"/>
    <w:rsid w:val="002F58F4"/>
    <w:rsid w:val="002F5C2E"/>
    <w:rsid w:val="003005C5"/>
    <w:rsid w:val="00300E99"/>
    <w:rsid w:val="003022E7"/>
    <w:rsid w:val="00303925"/>
    <w:rsid w:val="00303AB4"/>
    <w:rsid w:val="00307F7F"/>
    <w:rsid w:val="003103D4"/>
    <w:rsid w:val="00314DC9"/>
    <w:rsid w:val="003179FD"/>
    <w:rsid w:val="00323935"/>
    <w:rsid w:val="00327111"/>
    <w:rsid w:val="0033169F"/>
    <w:rsid w:val="0033190E"/>
    <w:rsid w:val="00332C7C"/>
    <w:rsid w:val="003338D0"/>
    <w:rsid w:val="00333ADA"/>
    <w:rsid w:val="00333E7D"/>
    <w:rsid w:val="00335826"/>
    <w:rsid w:val="003372F7"/>
    <w:rsid w:val="00340A80"/>
    <w:rsid w:val="0034117D"/>
    <w:rsid w:val="00341855"/>
    <w:rsid w:val="0034321F"/>
    <w:rsid w:val="0034329F"/>
    <w:rsid w:val="0034560C"/>
    <w:rsid w:val="00346AAB"/>
    <w:rsid w:val="003478AB"/>
    <w:rsid w:val="003511C6"/>
    <w:rsid w:val="00354FAA"/>
    <w:rsid w:val="00356205"/>
    <w:rsid w:val="00357923"/>
    <w:rsid w:val="00361D7B"/>
    <w:rsid w:val="00365FBD"/>
    <w:rsid w:val="00374347"/>
    <w:rsid w:val="0038165B"/>
    <w:rsid w:val="00383356"/>
    <w:rsid w:val="00386BB1"/>
    <w:rsid w:val="00394833"/>
    <w:rsid w:val="00394ED1"/>
    <w:rsid w:val="00395B1A"/>
    <w:rsid w:val="00396F9E"/>
    <w:rsid w:val="00397FE3"/>
    <w:rsid w:val="003A24CC"/>
    <w:rsid w:val="003A4377"/>
    <w:rsid w:val="003C2A58"/>
    <w:rsid w:val="003C492A"/>
    <w:rsid w:val="003C59B3"/>
    <w:rsid w:val="003C6751"/>
    <w:rsid w:val="003D1750"/>
    <w:rsid w:val="003D29C3"/>
    <w:rsid w:val="003D5121"/>
    <w:rsid w:val="003D5DCB"/>
    <w:rsid w:val="003D6BE8"/>
    <w:rsid w:val="003D7BA5"/>
    <w:rsid w:val="003E08DC"/>
    <w:rsid w:val="003E10DD"/>
    <w:rsid w:val="003E1271"/>
    <w:rsid w:val="003E627F"/>
    <w:rsid w:val="003E7B1D"/>
    <w:rsid w:val="003F3135"/>
    <w:rsid w:val="003F589E"/>
    <w:rsid w:val="003F632D"/>
    <w:rsid w:val="003F7735"/>
    <w:rsid w:val="003F7903"/>
    <w:rsid w:val="00401399"/>
    <w:rsid w:val="00401848"/>
    <w:rsid w:val="00403BC1"/>
    <w:rsid w:val="00404098"/>
    <w:rsid w:val="004056CC"/>
    <w:rsid w:val="004068A5"/>
    <w:rsid w:val="0040728F"/>
    <w:rsid w:val="00410F41"/>
    <w:rsid w:val="00414670"/>
    <w:rsid w:val="00430BAA"/>
    <w:rsid w:val="004312C4"/>
    <w:rsid w:val="00436303"/>
    <w:rsid w:val="0043631E"/>
    <w:rsid w:val="00437812"/>
    <w:rsid w:val="00441B67"/>
    <w:rsid w:val="00442ADB"/>
    <w:rsid w:val="004536F9"/>
    <w:rsid w:val="00454609"/>
    <w:rsid w:val="00455AC7"/>
    <w:rsid w:val="00462C90"/>
    <w:rsid w:val="00464AAA"/>
    <w:rsid w:val="00465D4C"/>
    <w:rsid w:val="00466ADA"/>
    <w:rsid w:val="00470611"/>
    <w:rsid w:val="0047277E"/>
    <w:rsid w:val="00472C5C"/>
    <w:rsid w:val="004746D0"/>
    <w:rsid w:val="0048029F"/>
    <w:rsid w:val="00483541"/>
    <w:rsid w:val="00483B45"/>
    <w:rsid w:val="004842B8"/>
    <w:rsid w:val="00484685"/>
    <w:rsid w:val="00485C29"/>
    <w:rsid w:val="004A0402"/>
    <w:rsid w:val="004A1AC0"/>
    <w:rsid w:val="004B08CA"/>
    <w:rsid w:val="004B570B"/>
    <w:rsid w:val="004B5924"/>
    <w:rsid w:val="004B79E6"/>
    <w:rsid w:val="004C0EC8"/>
    <w:rsid w:val="004C160D"/>
    <w:rsid w:val="004D6193"/>
    <w:rsid w:val="004E0C2E"/>
    <w:rsid w:val="004E12A5"/>
    <w:rsid w:val="004F250D"/>
    <w:rsid w:val="004F4A32"/>
    <w:rsid w:val="004F5B3C"/>
    <w:rsid w:val="00500172"/>
    <w:rsid w:val="00501041"/>
    <w:rsid w:val="00503BD0"/>
    <w:rsid w:val="00504062"/>
    <w:rsid w:val="00505C83"/>
    <w:rsid w:val="00506491"/>
    <w:rsid w:val="00507D84"/>
    <w:rsid w:val="00511434"/>
    <w:rsid w:val="0051384D"/>
    <w:rsid w:val="005156CE"/>
    <w:rsid w:val="005156F0"/>
    <w:rsid w:val="00517C60"/>
    <w:rsid w:val="00524644"/>
    <w:rsid w:val="00524E22"/>
    <w:rsid w:val="00526C69"/>
    <w:rsid w:val="00526FF5"/>
    <w:rsid w:val="005302F4"/>
    <w:rsid w:val="00530752"/>
    <w:rsid w:val="00531F41"/>
    <w:rsid w:val="005323B5"/>
    <w:rsid w:val="00532DA8"/>
    <w:rsid w:val="005427C2"/>
    <w:rsid w:val="005451D8"/>
    <w:rsid w:val="00553906"/>
    <w:rsid w:val="005606F8"/>
    <w:rsid w:val="0056384B"/>
    <w:rsid w:val="00566062"/>
    <w:rsid w:val="0057717D"/>
    <w:rsid w:val="00577DC0"/>
    <w:rsid w:val="0058306B"/>
    <w:rsid w:val="005905AE"/>
    <w:rsid w:val="00590E41"/>
    <w:rsid w:val="00591119"/>
    <w:rsid w:val="0059191A"/>
    <w:rsid w:val="0059318A"/>
    <w:rsid w:val="00596A5B"/>
    <w:rsid w:val="0059711F"/>
    <w:rsid w:val="005A0F3F"/>
    <w:rsid w:val="005A3385"/>
    <w:rsid w:val="005A3D0F"/>
    <w:rsid w:val="005A4EAE"/>
    <w:rsid w:val="005A5042"/>
    <w:rsid w:val="005A5906"/>
    <w:rsid w:val="005A6E5F"/>
    <w:rsid w:val="005B07BB"/>
    <w:rsid w:val="005B16CE"/>
    <w:rsid w:val="005B2416"/>
    <w:rsid w:val="005B2CA4"/>
    <w:rsid w:val="005B57B7"/>
    <w:rsid w:val="005B5FE6"/>
    <w:rsid w:val="005B715D"/>
    <w:rsid w:val="005B754D"/>
    <w:rsid w:val="005C566C"/>
    <w:rsid w:val="005C5CF9"/>
    <w:rsid w:val="005C5DAA"/>
    <w:rsid w:val="005C7588"/>
    <w:rsid w:val="005D2E0D"/>
    <w:rsid w:val="005D7487"/>
    <w:rsid w:val="005E49CF"/>
    <w:rsid w:val="005F1134"/>
    <w:rsid w:val="00600CEE"/>
    <w:rsid w:val="006017A2"/>
    <w:rsid w:val="0060279C"/>
    <w:rsid w:val="006033D8"/>
    <w:rsid w:val="006037E6"/>
    <w:rsid w:val="0060652C"/>
    <w:rsid w:val="00606775"/>
    <w:rsid w:val="006076BE"/>
    <w:rsid w:val="00611518"/>
    <w:rsid w:val="0061266B"/>
    <w:rsid w:val="00612809"/>
    <w:rsid w:val="00613D1E"/>
    <w:rsid w:val="00613FA9"/>
    <w:rsid w:val="00625C1C"/>
    <w:rsid w:val="00631205"/>
    <w:rsid w:val="006319E0"/>
    <w:rsid w:val="00637E49"/>
    <w:rsid w:val="006442D2"/>
    <w:rsid w:val="00644BD2"/>
    <w:rsid w:val="00651788"/>
    <w:rsid w:val="00652344"/>
    <w:rsid w:val="00655241"/>
    <w:rsid w:val="00657F33"/>
    <w:rsid w:val="00674490"/>
    <w:rsid w:val="00674883"/>
    <w:rsid w:val="00674CB2"/>
    <w:rsid w:val="006750FC"/>
    <w:rsid w:val="00677234"/>
    <w:rsid w:val="006804A2"/>
    <w:rsid w:val="006819A9"/>
    <w:rsid w:val="00685013"/>
    <w:rsid w:val="0069100E"/>
    <w:rsid w:val="00693D9C"/>
    <w:rsid w:val="00695A6F"/>
    <w:rsid w:val="00695AF9"/>
    <w:rsid w:val="006978D5"/>
    <w:rsid w:val="00697FC8"/>
    <w:rsid w:val="006A2A95"/>
    <w:rsid w:val="006A4361"/>
    <w:rsid w:val="006A5F7B"/>
    <w:rsid w:val="006B0C19"/>
    <w:rsid w:val="006B0E9C"/>
    <w:rsid w:val="006B7B41"/>
    <w:rsid w:val="006C1D1E"/>
    <w:rsid w:val="006C2F72"/>
    <w:rsid w:val="006C7779"/>
    <w:rsid w:val="006D0B76"/>
    <w:rsid w:val="006D15C0"/>
    <w:rsid w:val="006D2F79"/>
    <w:rsid w:val="006D3A6F"/>
    <w:rsid w:val="006D5163"/>
    <w:rsid w:val="006D72F1"/>
    <w:rsid w:val="006D7DC2"/>
    <w:rsid w:val="006E3F91"/>
    <w:rsid w:val="006F278F"/>
    <w:rsid w:val="006F3225"/>
    <w:rsid w:val="007039ED"/>
    <w:rsid w:val="007049FA"/>
    <w:rsid w:val="007064E4"/>
    <w:rsid w:val="00710521"/>
    <w:rsid w:val="00710BA5"/>
    <w:rsid w:val="0071120C"/>
    <w:rsid w:val="007113BF"/>
    <w:rsid w:val="00717250"/>
    <w:rsid w:val="007176FE"/>
    <w:rsid w:val="00721780"/>
    <w:rsid w:val="00722EC0"/>
    <w:rsid w:val="00724D24"/>
    <w:rsid w:val="0072548B"/>
    <w:rsid w:val="00725FE5"/>
    <w:rsid w:val="00731163"/>
    <w:rsid w:val="00731389"/>
    <w:rsid w:val="00742B47"/>
    <w:rsid w:val="00745374"/>
    <w:rsid w:val="00750AD1"/>
    <w:rsid w:val="00753701"/>
    <w:rsid w:val="00755629"/>
    <w:rsid w:val="00761A4E"/>
    <w:rsid w:val="00761D0E"/>
    <w:rsid w:val="007632C9"/>
    <w:rsid w:val="00763B90"/>
    <w:rsid w:val="00767644"/>
    <w:rsid w:val="0077451C"/>
    <w:rsid w:val="00776047"/>
    <w:rsid w:val="0078248D"/>
    <w:rsid w:val="00782F6D"/>
    <w:rsid w:val="00783C86"/>
    <w:rsid w:val="0079082A"/>
    <w:rsid w:val="00790992"/>
    <w:rsid w:val="00790FC1"/>
    <w:rsid w:val="0079593F"/>
    <w:rsid w:val="007A56F9"/>
    <w:rsid w:val="007A59DB"/>
    <w:rsid w:val="007A5D04"/>
    <w:rsid w:val="007B17BC"/>
    <w:rsid w:val="007B3589"/>
    <w:rsid w:val="007B72CF"/>
    <w:rsid w:val="007B755D"/>
    <w:rsid w:val="007C07D6"/>
    <w:rsid w:val="007C23EE"/>
    <w:rsid w:val="007C52E2"/>
    <w:rsid w:val="007C6C07"/>
    <w:rsid w:val="007D7B9C"/>
    <w:rsid w:val="007E02DE"/>
    <w:rsid w:val="007E0D34"/>
    <w:rsid w:val="007E3B45"/>
    <w:rsid w:val="007E3C85"/>
    <w:rsid w:val="007E3F0D"/>
    <w:rsid w:val="007E4539"/>
    <w:rsid w:val="007E48D2"/>
    <w:rsid w:val="007F0E20"/>
    <w:rsid w:val="007F1676"/>
    <w:rsid w:val="008078A8"/>
    <w:rsid w:val="00811946"/>
    <w:rsid w:val="00811994"/>
    <w:rsid w:val="00812B05"/>
    <w:rsid w:val="00814C6F"/>
    <w:rsid w:val="00817810"/>
    <w:rsid w:val="00831B92"/>
    <w:rsid w:val="00834A8D"/>
    <w:rsid w:val="00834AA7"/>
    <w:rsid w:val="00837EE3"/>
    <w:rsid w:val="00840D0B"/>
    <w:rsid w:val="00843B99"/>
    <w:rsid w:val="008475C7"/>
    <w:rsid w:val="00850E44"/>
    <w:rsid w:val="00856BDA"/>
    <w:rsid w:val="00865587"/>
    <w:rsid w:val="00870E4D"/>
    <w:rsid w:val="00876C92"/>
    <w:rsid w:val="0087751E"/>
    <w:rsid w:val="008815C6"/>
    <w:rsid w:val="00882D41"/>
    <w:rsid w:val="00882F61"/>
    <w:rsid w:val="008837EB"/>
    <w:rsid w:val="008911E7"/>
    <w:rsid w:val="0089140B"/>
    <w:rsid w:val="00891D40"/>
    <w:rsid w:val="00892DEA"/>
    <w:rsid w:val="008940CB"/>
    <w:rsid w:val="008957A7"/>
    <w:rsid w:val="008B24D5"/>
    <w:rsid w:val="008B7302"/>
    <w:rsid w:val="008B7357"/>
    <w:rsid w:val="008C42ED"/>
    <w:rsid w:val="008D14F1"/>
    <w:rsid w:val="008E484D"/>
    <w:rsid w:val="008E7856"/>
    <w:rsid w:val="008F1B08"/>
    <w:rsid w:val="008F2ACF"/>
    <w:rsid w:val="008F43FB"/>
    <w:rsid w:val="008F4DF4"/>
    <w:rsid w:val="008F6A7E"/>
    <w:rsid w:val="008F6C3D"/>
    <w:rsid w:val="00905FAB"/>
    <w:rsid w:val="009115CE"/>
    <w:rsid w:val="00917AB6"/>
    <w:rsid w:val="009225D5"/>
    <w:rsid w:val="00923437"/>
    <w:rsid w:val="00923532"/>
    <w:rsid w:val="00923F26"/>
    <w:rsid w:val="00931BFF"/>
    <w:rsid w:val="00932E6E"/>
    <w:rsid w:val="00934CBD"/>
    <w:rsid w:val="00935E5A"/>
    <w:rsid w:val="00936569"/>
    <w:rsid w:val="00937370"/>
    <w:rsid w:val="00943024"/>
    <w:rsid w:val="0094646D"/>
    <w:rsid w:val="009464E4"/>
    <w:rsid w:val="0095009F"/>
    <w:rsid w:val="0095139A"/>
    <w:rsid w:val="00957025"/>
    <w:rsid w:val="009606E9"/>
    <w:rsid w:val="009632EC"/>
    <w:rsid w:val="009634CA"/>
    <w:rsid w:val="00967D9F"/>
    <w:rsid w:val="00970F1D"/>
    <w:rsid w:val="00971D16"/>
    <w:rsid w:val="0097283A"/>
    <w:rsid w:val="00975B3C"/>
    <w:rsid w:val="009802C2"/>
    <w:rsid w:val="0098295C"/>
    <w:rsid w:val="00985737"/>
    <w:rsid w:val="00985D50"/>
    <w:rsid w:val="009861CD"/>
    <w:rsid w:val="009864BB"/>
    <w:rsid w:val="00986889"/>
    <w:rsid w:val="00992B5D"/>
    <w:rsid w:val="009936DE"/>
    <w:rsid w:val="009B3060"/>
    <w:rsid w:val="009B57D2"/>
    <w:rsid w:val="009C3C48"/>
    <w:rsid w:val="009C43E6"/>
    <w:rsid w:val="009C72AB"/>
    <w:rsid w:val="009D485D"/>
    <w:rsid w:val="009E06DE"/>
    <w:rsid w:val="009E2932"/>
    <w:rsid w:val="009E2ADD"/>
    <w:rsid w:val="009E4C5D"/>
    <w:rsid w:val="009E4EBD"/>
    <w:rsid w:val="009F10B2"/>
    <w:rsid w:val="009F1839"/>
    <w:rsid w:val="009F2173"/>
    <w:rsid w:val="009F2CAE"/>
    <w:rsid w:val="009F406D"/>
    <w:rsid w:val="00A06855"/>
    <w:rsid w:val="00A120F6"/>
    <w:rsid w:val="00A121A3"/>
    <w:rsid w:val="00A14E1A"/>
    <w:rsid w:val="00A157EA"/>
    <w:rsid w:val="00A17F57"/>
    <w:rsid w:val="00A27813"/>
    <w:rsid w:val="00A301FE"/>
    <w:rsid w:val="00A35FE7"/>
    <w:rsid w:val="00A36FAD"/>
    <w:rsid w:val="00A417B1"/>
    <w:rsid w:val="00A47D7A"/>
    <w:rsid w:val="00A556BB"/>
    <w:rsid w:val="00A61BAC"/>
    <w:rsid w:val="00A63264"/>
    <w:rsid w:val="00A638AF"/>
    <w:rsid w:val="00A648BF"/>
    <w:rsid w:val="00A64F86"/>
    <w:rsid w:val="00A66B28"/>
    <w:rsid w:val="00A7345F"/>
    <w:rsid w:val="00A77194"/>
    <w:rsid w:val="00A805EE"/>
    <w:rsid w:val="00A828A1"/>
    <w:rsid w:val="00A84CAA"/>
    <w:rsid w:val="00A86054"/>
    <w:rsid w:val="00A87027"/>
    <w:rsid w:val="00A961C7"/>
    <w:rsid w:val="00AA0DA7"/>
    <w:rsid w:val="00AA3165"/>
    <w:rsid w:val="00AA705B"/>
    <w:rsid w:val="00AB28A4"/>
    <w:rsid w:val="00AB5637"/>
    <w:rsid w:val="00AC2BF2"/>
    <w:rsid w:val="00AC2E63"/>
    <w:rsid w:val="00AC31EA"/>
    <w:rsid w:val="00AC4DF9"/>
    <w:rsid w:val="00AD024B"/>
    <w:rsid w:val="00AD11C5"/>
    <w:rsid w:val="00AD4ACE"/>
    <w:rsid w:val="00AD5746"/>
    <w:rsid w:val="00AD641C"/>
    <w:rsid w:val="00AD7B5E"/>
    <w:rsid w:val="00AE1F1E"/>
    <w:rsid w:val="00AE49FF"/>
    <w:rsid w:val="00AF3012"/>
    <w:rsid w:val="00AF5A1E"/>
    <w:rsid w:val="00B00C79"/>
    <w:rsid w:val="00B029C0"/>
    <w:rsid w:val="00B03FD7"/>
    <w:rsid w:val="00B04F6E"/>
    <w:rsid w:val="00B0647D"/>
    <w:rsid w:val="00B10EB1"/>
    <w:rsid w:val="00B1510A"/>
    <w:rsid w:val="00B21364"/>
    <w:rsid w:val="00B2330E"/>
    <w:rsid w:val="00B234AB"/>
    <w:rsid w:val="00B3104C"/>
    <w:rsid w:val="00B32F2A"/>
    <w:rsid w:val="00B35D72"/>
    <w:rsid w:val="00B4166E"/>
    <w:rsid w:val="00B45663"/>
    <w:rsid w:val="00B46EF6"/>
    <w:rsid w:val="00B508EC"/>
    <w:rsid w:val="00B556FB"/>
    <w:rsid w:val="00B57D07"/>
    <w:rsid w:val="00B61122"/>
    <w:rsid w:val="00B61AE5"/>
    <w:rsid w:val="00B61E0F"/>
    <w:rsid w:val="00B75E16"/>
    <w:rsid w:val="00B764E6"/>
    <w:rsid w:val="00B85204"/>
    <w:rsid w:val="00B86CA9"/>
    <w:rsid w:val="00B93BD1"/>
    <w:rsid w:val="00B94A3B"/>
    <w:rsid w:val="00B94C5C"/>
    <w:rsid w:val="00BA35C0"/>
    <w:rsid w:val="00BA362F"/>
    <w:rsid w:val="00BA4643"/>
    <w:rsid w:val="00BB20BC"/>
    <w:rsid w:val="00BB58DB"/>
    <w:rsid w:val="00BB5ABF"/>
    <w:rsid w:val="00BC1B5E"/>
    <w:rsid w:val="00BC36EA"/>
    <w:rsid w:val="00BC44F7"/>
    <w:rsid w:val="00BC642D"/>
    <w:rsid w:val="00BC72E7"/>
    <w:rsid w:val="00BD00B3"/>
    <w:rsid w:val="00BD739A"/>
    <w:rsid w:val="00BE2266"/>
    <w:rsid w:val="00BE49A6"/>
    <w:rsid w:val="00BF502A"/>
    <w:rsid w:val="00BF69DD"/>
    <w:rsid w:val="00BF6EF5"/>
    <w:rsid w:val="00C007CA"/>
    <w:rsid w:val="00C055DB"/>
    <w:rsid w:val="00C05DC5"/>
    <w:rsid w:val="00C101E8"/>
    <w:rsid w:val="00C12588"/>
    <w:rsid w:val="00C12875"/>
    <w:rsid w:val="00C13BD2"/>
    <w:rsid w:val="00C14E4D"/>
    <w:rsid w:val="00C16D22"/>
    <w:rsid w:val="00C20F70"/>
    <w:rsid w:val="00C21DB0"/>
    <w:rsid w:val="00C22E6B"/>
    <w:rsid w:val="00C24772"/>
    <w:rsid w:val="00C30EFD"/>
    <w:rsid w:val="00C35647"/>
    <w:rsid w:val="00C35EBE"/>
    <w:rsid w:val="00C36D22"/>
    <w:rsid w:val="00C459C1"/>
    <w:rsid w:val="00C5155F"/>
    <w:rsid w:val="00C54974"/>
    <w:rsid w:val="00C573CB"/>
    <w:rsid w:val="00C618CD"/>
    <w:rsid w:val="00C62DF8"/>
    <w:rsid w:val="00C63107"/>
    <w:rsid w:val="00C64524"/>
    <w:rsid w:val="00C67A09"/>
    <w:rsid w:val="00C74406"/>
    <w:rsid w:val="00C77483"/>
    <w:rsid w:val="00C77DF4"/>
    <w:rsid w:val="00C81D72"/>
    <w:rsid w:val="00C84E92"/>
    <w:rsid w:val="00C861B3"/>
    <w:rsid w:val="00C868AD"/>
    <w:rsid w:val="00C86ADC"/>
    <w:rsid w:val="00C906A1"/>
    <w:rsid w:val="00C93421"/>
    <w:rsid w:val="00C966E3"/>
    <w:rsid w:val="00C97A9C"/>
    <w:rsid w:val="00CA3259"/>
    <w:rsid w:val="00CA603C"/>
    <w:rsid w:val="00CA6D65"/>
    <w:rsid w:val="00CA7E66"/>
    <w:rsid w:val="00CB0175"/>
    <w:rsid w:val="00CB126A"/>
    <w:rsid w:val="00CB16E6"/>
    <w:rsid w:val="00CB2BF4"/>
    <w:rsid w:val="00CB3737"/>
    <w:rsid w:val="00CB4795"/>
    <w:rsid w:val="00CD2F86"/>
    <w:rsid w:val="00CD5727"/>
    <w:rsid w:val="00CD61DF"/>
    <w:rsid w:val="00CE69EB"/>
    <w:rsid w:val="00CE7391"/>
    <w:rsid w:val="00CF1350"/>
    <w:rsid w:val="00CF287A"/>
    <w:rsid w:val="00D01430"/>
    <w:rsid w:val="00D1108A"/>
    <w:rsid w:val="00D1283E"/>
    <w:rsid w:val="00D12DE4"/>
    <w:rsid w:val="00D23D75"/>
    <w:rsid w:val="00D26491"/>
    <w:rsid w:val="00D26558"/>
    <w:rsid w:val="00D3378B"/>
    <w:rsid w:val="00D34ACE"/>
    <w:rsid w:val="00D34E9D"/>
    <w:rsid w:val="00D35366"/>
    <w:rsid w:val="00D377CA"/>
    <w:rsid w:val="00D413F3"/>
    <w:rsid w:val="00D514CC"/>
    <w:rsid w:val="00D54BA8"/>
    <w:rsid w:val="00D64EED"/>
    <w:rsid w:val="00D67606"/>
    <w:rsid w:val="00D71616"/>
    <w:rsid w:val="00D72A52"/>
    <w:rsid w:val="00D75798"/>
    <w:rsid w:val="00D76276"/>
    <w:rsid w:val="00D76560"/>
    <w:rsid w:val="00D80B6C"/>
    <w:rsid w:val="00D82583"/>
    <w:rsid w:val="00D86FCF"/>
    <w:rsid w:val="00D87837"/>
    <w:rsid w:val="00D90364"/>
    <w:rsid w:val="00D92BC2"/>
    <w:rsid w:val="00D93A54"/>
    <w:rsid w:val="00DA0AA1"/>
    <w:rsid w:val="00DA264D"/>
    <w:rsid w:val="00DA638A"/>
    <w:rsid w:val="00DA78DA"/>
    <w:rsid w:val="00DA7AED"/>
    <w:rsid w:val="00DB126F"/>
    <w:rsid w:val="00DB6BED"/>
    <w:rsid w:val="00DC2438"/>
    <w:rsid w:val="00DC5D8D"/>
    <w:rsid w:val="00DC6BE1"/>
    <w:rsid w:val="00DC731F"/>
    <w:rsid w:val="00DC7755"/>
    <w:rsid w:val="00DC7A6A"/>
    <w:rsid w:val="00DD1563"/>
    <w:rsid w:val="00DD2FD0"/>
    <w:rsid w:val="00DD48B7"/>
    <w:rsid w:val="00DD4AE8"/>
    <w:rsid w:val="00DD6121"/>
    <w:rsid w:val="00DD713B"/>
    <w:rsid w:val="00DD7E2B"/>
    <w:rsid w:val="00DE32DD"/>
    <w:rsid w:val="00DE6006"/>
    <w:rsid w:val="00DF4396"/>
    <w:rsid w:val="00DF6C8A"/>
    <w:rsid w:val="00E01025"/>
    <w:rsid w:val="00E023BE"/>
    <w:rsid w:val="00E06C0D"/>
    <w:rsid w:val="00E07764"/>
    <w:rsid w:val="00E11CF1"/>
    <w:rsid w:val="00E14FD2"/>
    <w:rsid w:val="00E17798"/>
    <w:rsid w:val="00E238F1"/>
    <w:rsid w:val="00E242F0"/>
    <w:rsid w:val="00E25B00"/>
    <w:rsid w:val="00E30AA0"/>
    <w:rsid w:val="00E378C1"/>
    <w:rsid w:val="00E37F3E"/>
    <w:rsid w:val="00E40717"/>
    <w:rsid w:val="00E41E54"/>
    <w:rsid w:val="00E424F5"/>
    <w:rsid w:val="00E42995"/>
    <w:rsid w:val="00E43AE0"/>
    <w:rsid w:val="00E46671"/>
    <w:rsid w:val="00E47DC0"/>
    <w:rsid w:val="00E51809"/>
    <w:rsid w:val="00E51D44"/>
    <w:rsid w:val="00E53126"/>
    <w:rsid w:val="00E538A7"/>
    <w:rsid w:val="00E54300"/>
    <w:rsid w:val="00E5496D"/>
    <w:rsid w:val="00E54C1F"/>
    <w:rsid w:val="00E554D3"/>
    <w:rsid w:val="00E63EA2"/>
    <w:rsid w:val="00E658DA"/>
    <w:rsid w:val="00E7653A"/>
    <w:rsid w:val="00E8221A"/>
    <w:rsid w:val="00E845FC"/>
    <w:rsid w:val="00E85E93"/>
    <w:rsid w:val="00E90807"/>
    <w:rsid w:val="00E91CBB"/>
    <w:rsid w:val="00E91FB7"/>
    <w:rsid w:val="00E939BC"/>
    <w:rsid w:val="00E95C55"/>
    <w:rsid w:val="00E96A43"/>
    <w:rsid w:val="00E96DDA"/>
    <w:rsid w:val="00EA1169"/>
    <w:rsid w:val="00EA14A2"/>
    <w:rsid w:val="00EA2F07"/>
    <w:rsid w:val="00EA4EF0"/>
    <w:rsid w:val="00EA5B7B"/>
    <w:rsid w:val="00EB13BB"/>
    <w:rsid w:val="00EB40B3"/>
    <w:rsid w:val="00EB4C1F"/>
    <w:rsid w:val="00EB5E6E"/>
    <w:rsid w:val="00EC16FF"/>
    <w:rsid w:val="00EC35FC"/>
    <w:rsid w:val="00EC4406"/>
    <w:rsid w:val="00EC50ED"/>
    <w:rsid w:val="00EC79A6"/>
    <w:rsid w:val="00ED0DF9"/>
    <w:rsid w:val="00ED3398"/>
    <w:rsid w:val="00ED341B"/>
    <w:rsid w:val="00ED5D8D"/>
    <w:rsid w:val="00EE22B2"/>
    <w:rsid w:val="00EE6821"/>
    <w:rsid w:val="00EE6A0D"/>
    <w:rsid w:val="00EE7D53"/>
    <w:rsid w:val="00EF0598"/>
    <w:rsid w:val="00EF34B1"/>
    <w:rsid w:val="00EF4901"/>
    <w:rsid w:val="00EF6F78"/>
    <w:rsid w:val="00F06076"/>
    <w:rsid w:val="00F1030D"/>
    <w:rsid w:val="00F13F67"/>
    <w:rsid w:val="00F14FDC"/>
    <w:rsid w:val="00F23FA1"/>
    <w:rsid w:val="00F25C5A"/>
    <w:rsid w:val="00F3115A"/>
    <w:rsid w:val="00F31873"/>
    <w:rsid w:val="00F35BA9"/>
    <w:rsid w:val="00F41D37"/>
    <w:rsid w:val="00F41FCF"/>
    <w:rsid w:val="00F44992"/>
    <w:rsid w:val="00F4501C"/>
    <w:rsid w:val="00F54A6D"/>
    <w:rsid w:val="00F607B2"/>
    <w:rsid w:val="00F61392"/>
    <w:rsid w:val="00F615D7"/>
    <w:rsid w:val="00F63AC5"/>
    <w:rsid w:val="00F644CC"/>
    <w:rsid w:val="00F717FF"/>
    <w:rsid w:val="00F73863"/>
    <w:rsid w:val="00F769DD"/>
    <w:rsid w:val="00F80190"/>
    <w:rsid w:val="00F80465"/>
    <w:rsid w:val="00F80D25"/>
    <w:rsid w:val="00F840EE"/>
    <w:rsid w:val="00F84E5D"/>
    <w:rsid w:val="00F84FFD"/>
    <w:rsid w:val="00F85C77"/>
    <w:rsid w:val="00F86AC1"/>
    <w:rsid w:val="00F8790A"/>
    <w:rsid w:val="00F95BB8"/>
    <w:rsid w:val="00F979F6"/>
    <w:rsid w:val="00FA1692"/>
    <w:rsid w:val="00FA22F7"/>
    <w:rsid w:val="00FA3073"/>
    <w:rsid w:val="00FA50DD"/>
    <w:rsid w:val="00FA6CED"/>
    <w:rsid w:val="00FB022F"/>
    <w:rsid w:val="00FB4286"/>
    <w:rsid w:val="00FB4F9C"/>
    <w:rsid w:val="00FC2877"/>
    <w:rsid w:val="00FC5164"/>
    <w:rsid w:val="00FC51C7"/>
    <w:rsid w:val="00FC7E20"/>
    <w:rsid w:val="00FD4F88"/>
    <w:rsid w:val="00FF1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71616"/>
    <w:pPr>
      <w:overflowPunct w:val="0"/>
      <w:autoSpaceDE w:val="0"/>
      <w:autoSpaceDN w:val="0"/>
      <w:adjustRightInd w:val="0"/>
      <w:textAlignment w:val="baseline"/>
    </w:pPr>
    <w:rPr>
      <w:lang w:val="de-DE" w:eastAsia="de-DE"/>
    </w:rPr>
  </w:style>
  <w:style w:type="paragraph" w:styleId="Heading1">
    <w:name w:val="heading 1"/>
    <w:basedOn w:val="Normal"/>
    <w:next w:val="Normal"/>
    <w:link w:val="Heading1Char"/>
    <w:autoRedefine/>
    <w:qFormat/>
    <w:rsid w:val="00710BA5"/>
    <w:pPr>
      <w:keepNext/>
      <w:spacing w:before="240" w:after="60"/>
      <w:outlineLvl w:val="0"/>
    </w:pPr>
    <w:rPr>
      <w:rFonts w:ascii="Arial" w:hAnsi="Arial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DA7AE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qFormat/>
    <w:rsid w:val="00DA7AED"/>
    <w:pPr>
      <w:keepNext/>
      <w:spacing w:before="240" w:after="60"/>
      <w:outlineLvl w:val="2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basedOn w:val="DefaultParagraphFont"/>
    <w:link w:val="Heading1"/>
    <w:locked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locked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locked/>
    <w:rPr>
      <w:rFonts w:ascii="Cambria" w:hAnsi="Cambria" w:cs="Times New Roman"/>
      <w:b/>
      <w:bCs/>
      <w:sz w:val="26"/>
      <w:szCs w:val="26"/>
    </w:rPr>
  </w:style>
  <w:style w:type="paragraph" w:customStyle="1" w:styleId="Formatvorlage1">
    <w:name w:val="Formatvorlage1"/>
    <w:basedOn w:val="Heading1"/>
    <w:autoRedefine/>
    <w:rsid w:val="00DA7AED"/>
    <w:pPr>
      <w:numPr>
        <w:numId w:val="1"/>
      </w:numPr>
      <w:spacing w:before="0" w:after="0"/>
    </w:pPr>
    <w:rPr>
      <w:sz w:val="28"/>
    </w:rPr>
  </w:style>
  <w:style w:type="table" w:styleId="TableGrid">
    <w:name w:val="Table Grid"/>
    <w:basedOn w:val="TableNormal"/>
    <w:rsid w:val="006A2A95"/>
    <w:pPr>
      <w:overflowPunct w:val="0"/>
      <w:autoSpaceDE w:val="0"/>
      <w:autoSpaceDN w:val="0"/>
      <w:adjustRightInd w:val="0"/>
      <w:textAlignment w:val="baseline"/>
    </w:pPr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157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locked/>
    <w:rPr>
      <w:rFonts w:cs="Times New Roman"/>
    </w:rPr>
  </w:style>
  <w:style w:type="character" w:styleId="PageNumber">
    <w:name w:val="page number"/>
    <w:basedOn w:val="DefaultParagraphFont"/>
    <w:rsid w:val="00A157EA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A157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Pr>
      <w:rFonts w:cs="Times New Roman"/>
      <w:sz w:val="2"/>
    </w:rPr>
  </w:style>
  <w:style w:type="paragraph" w:styleId="Header">
    <w:name w:val="header"/>
    <w:basedOn w:val="Normal"/>
    <w:link w:val="HeaderChar"/>
    <w:rsid w:val="007E3C85"/>
    <w:pPr>
      <w:tabs>
        <w:tab w:val="center" w:pos="4536"/>
        <w:tab w:val="right" w:pos="9072"/>
      </w:tabs>
      <w:overflowPunct/>
      <w:autoSpaceDE/>
      <w:autoSpaceDN/>
      <w:adjustRightInd/>
      <w:textAlignment w:val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locked/>
    <w:rPr>
      <w:rFonts w:cs="Times New Roman"/>
    </w:rPr>
  </w:style>
  <w:style w:type="character" w:styleId="Strong">
    <w:name w:val="Strong"/>
    <w:basedOn w:val="DefaultParagraphFont"/>
    <w:qFormat/>
    <w:rsid w:val="00612809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10.bin"/><Relationship Id="rId26" Type="http://schemas.openxmlformats.org/officeDocument/2006/relationships/oleObject" Target="embeddings/oleObject17.bin"/><Relationship Id="rId39" Type="http://schemas.openxmlformats.org/officeDocument/2006/relationships/oleObject" Target="embeddings/oleObject30.bin"/><Relationship Id="rId21" Type="http://schemas.openxmlformats.org/officeDocument/2006/relationships/image" Target="media/image3.wmf"/><Relationship Id="rId34" Type="http://schemas.openxmlformats.org/officeDocument/2006/relationships/oleObject" Target="embeddings/oleObject25.bin"/><Relationship Id="rId42" Type="http://schemas.openxmlformats.org/officeDocument/2006/relationships/oleObject" Target="embeddings/oleObject33.bin"/><Relationship Id="rId47" Type="http://schemas.openxmlformats.org/officeDocument/2006/relationships/oleObject" Target="embeddings/oleObject37.bin"/><Relationship Id="rId50" Type="http://schemas.openxmlformats.org/officeDocument/2006/relationships/oleObject" Target="embeddings/oleObject40.bin"/><Relationship Id="rId55" Type="http://schemas.openxmlformats.org/officeDocument/2006/relationships/footer" Target="footer2.xml"/><Relationship Id="rId7" Type="http://schemas.openxmlformats.org/officeDocument/2006/relationships/image" Target="media/image1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9.bin"/><Relationship Id="rId25" Type="http://schemas.openxmlformats.org/officeDocument/2006/relationships/oleObject" Target="embeddings/oleObject16.bin"/><Relationship Id="rId33" Type="http://schemas.openxmlformats.org/officeDocument/2006/relationships/oleObject" Target="embeddings/oleObject24.bin"/><Relationship Id="rId38" Type="http://schemas.openxmlformats.org/officeDocument/2006/relationships/oleObject" Target="embeddings/oleObject29.bin"/><Relationship Id="rId46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2.bin"/><Relationship Id="rId29" Type="http://schemas.openxmlformats.org/officeDocument/2006/relationships/oleObject" Target="embeddings/oleObject20.bin"/><Relationship Id="rId41" Type="http://schemas.openxmlformats.org/officeDocument/2006/relationships/oleObject" Target="embeddings/oleObject32.bin"/><Relationship Id="rId54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5.bin"/><Relationship Id="rId32" Type="http://schemas.openxmlformats.org/officeDocument/2006/relationships/oleObject" Target="embeddings/oleObject23.bin"/><Relationship Id="rId37" Type="http://schemas.openxmlformats.org/officeDocument/2006/relationships/oleObject" Target="embeddings/oleObject28.bin"/><Relationship Id="rId40" Type="http://schemas.openxmlformats.org/officeDocument/2006/relationships/oleObject" Target="embeddings/oleObject31.bin"/><Relationship Id="rId45" Type="http://schemas.openxmlformats.org/officeDocument/2006/relationships/oleObject" Target="embeddings/oleObject36.bin"/><Relationship Id="rId53" Type="http://schemas.openxmlformats.org/officeDocument/2006/relationships/oleObject" Target="embeddings/oleObject43.bin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4.bin"/><Relationship Id="rId28" Type="http://schemas.openxmlformats.org/officeDocument/2006/relationships/oleObject" Target="embeddings/oleObject19.bin"/><Relationship Id="rId36" Type="http://schemas.openxmlformats.org/officeDocument/2006/relationships/oleObject" Target="embeddings/oleObject27.bin"/><Relationship Id="rId49" Type="http://schemas.openxmlformats.org/officeDocument/2006/relationships/oleObject" Target="embeddings/oleObject39.bin"/><Relationship Id="rId57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11.bin"/><Relationship Id="rId31" Type="http://schemas.openxmlformats.org/officeDocument/2006/relationships/oleObject" Target="embeddings/oleObject22.bin"/><Relationship Id="rId44" Type="http://schemas.openxmlformats.org/officeDocument/2006/relationships/oleObject" Target="embeddings/oleObject35.bin"/><Relationship Id="rId52" Type="http://schemas.openxmlformats.org/officeDocument/2006/relationships/oleObject" Target="embeddings/oleObject4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3.bin"/><Relationship Id="rId27" Type="http://schemas.openxmlformats.org/officeDocument/2006/relationships/oleObject" Target="embeddings/oleObject18.bin"/><Relationship Id="rId30" Type="http://schemas.openxmlformats.org/officeDocument/2006/relationships/oleObject" Target="embeddings/oleObject21.bin"/><Relationship Id="rId35" Type="http://schemas.openxmlformats.org/officeDocument/2006/relationships/oleObject" Target="embeddings/oleObject26.bin"/><Relationship Id="rId43" Type="http://schemas.openxmlformats.org/officeDocument/2006/relationships/oleObject" Target="embeddings/oleObject34.bin"/><Relationship Id="rId48" Type="http://schemas.openxmlformats.org/officeDocument/2006/relationships/oleObject" Target="embeddings/oleObject38.bin"/><Relationship Id="rId56" Type="http://schemas.openxmlformats.org/officeDocument/2006/relationships/footer" Target="footer3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4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87</Words>
  <Characters>16460</Characters>
  <Application>Microsoft Office Word</Application>
  <DocSecurity>0</DocSecurity>
  <Lines>137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Oberbegriff</vt:lpstr>
      <vt:lpstr>Oberbegriff</vt:lpstr>
    </vt:vector>
  </TitlesOfParts>
  <Company>Universitätsklinikum Heidelberg</Company>
  <LinksUpToDate>false</LinksUpToDate>
  <CharactersWithSpaces>19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erbegriff</dc:title>
  <dc:subject/>
  <dc:creator>Goetzkatja</dc:creator>
  <cp:keywords/>
  <dc:description/>
  <cp:lastModifiedBy> </cp:lastModifiedBy>
  <cp:revision>4</cp:revision>
  <cp:lastPrinted>2011-08-29T11:05:00Z</cp:lastPrinted>
  <dcterms:created xsi:type="dcterms:W3CDTF">2011-11-23T15:27:00Z</dcterms:created>
  <dcterms:modified xsi:type="dcterms:W3CDTF">2011-11-23T15:27:00Z</dcterms:modified>
</cp:coreProperties>
</file>